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0028F" w14:textId="77777777" w:rsidR="00C65A8C" w:rsidRPr="004B154C" w:rsidRDefault="00C65A8C" w:rsidP="00C65A8C">
      <w:pPr>
        <w:pStyle w:val="Caption"/>
        <w:keepNext/>
        <w:rPr>
          <w:i w:val="0"/>
          <w:iCs w:val="0"/>
          <w:sz w:val="24"/>
          <w:szCs w:val="24"/>
        </w:rPr>
      </w:pPr>
      <w:r w:rsidRPr="004B154C">
        <w:rPr>
          <w:i w:val="0"/>
          <w:iCs w:val="0"/>
          <w:sz w:val="24"/>
          <w:szCs w:val="24"/>
        </w:rPr>
        <w:t xml:space="preserve">Table </w:t>
      </w:r>
      <w:r w:rsidRPr="004B154C">
        <w:rPr>
          <w:i w:val="0"/>
          <w:iCs w:val="0"/>
          <w:sz w:val="24"/>
          <w:szCs w:val="24"/>
        </w:rPr>
        <w:fldChar w:fldCharType="begin"/>
      </w:r>
      <w:r w:rsidRPr="004B154C">
        <w:rPr>
          <w:i w:val="0"/>
          <w:iCs w:val="0"/>
          <w:sz w:val="24"/>
          <w:szCs w:val="24"/>
        </w:rPr>
        <w:instrText xml:space="preserve"> SEQ Table \* ARABIC </w:instrText>
      </w:r>
      <w:r w:rsidRPr="004B154C">
        <w:rPr>
          <w:i w:val="0"/>
          <w:iCs w:val="0"/>
          <w:sz w:val="24"/>
          <w:szCs w:val="24"/>
        </w:rPr>
        <w:fldChar w:fldCharType="separate"/>
      </w:r>
      <w:r w:rsidRPr="004B154C">
        <w:rPr>
          <w:i w:val="0"/>
          <w:iCs w:val="0"/>
          <w:noProof/>
          <w:sz w:val="24"/>
          <w:szCs w:val="24"/>
        </w:rPr>
        <w:t>2</w:t>
      </w:r>
      <w:r w:rsidRPr="004B154C">
        <w:rPr>
          <w:i w:val="0"/>
          <w:iCs w:val="0"/>
          <w:noProof/>
          <w:sz w:val="24"/>
          <w:szCs w:val="24"/>
        </w:rPr>
        <w:fldChar w:fldCharType="end"/>
      </w:r>
      <w:r w:rsidRPr="004B154C">
        <w:rPr>
          <w:i w:val="0"/>
          <w:iCs w:val="0"/>
          <w:sz w:val="24"/>
          <w:szCs w:val="24"/>
        </w:rPr>
        <w:t xml:space="preserve">. Logistic regression model </w:t>
      </w:r>
      <w:proofErr w:type="gramStart"/>
      <w:r w:rsidRPr="004B154C">
        <w:rPr>
          <w:i w:val="0"/>
          <w:iCs w:val="0"/>
          <w:sz w:val="24"/>
          <w:szCs w:val="24"/>
        </w:rPr>
        <w:t>predicting</w:t>
      </w:r>
      <w:proofErr w:type="gramEnd"/>
      <w:r w:rsidRPr="004B154C">
        <w:rPr>
          <w:i w:val="0"/>
          <w:iCs w:val="0"/>
          <w:sz w:val="24"/>
          <w:szCs w:val="24"/>
        </w:rPr>
        <w:t xml:space="preserve"> NDI raw score above 26 at 12 months after surgery. CI – 95% confidence intervals from the bootstrapped iterations.</w:t>
      </w:r>
    </w:p>
    <w:p w14:paraId="6D39E9A3" w14:textId="77777777" w:rsidR="003B2595" w:rsidRDefault="003B2595" w:rsidP="003B2595">
      <w:pPr>
        <w:pStyle w:val="Caption"/>
        <w:keepNext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1740"/>
        <w:gridCol w:w="1739"/>
        <w:gridCol w:w="1744"/>
        <w:gridCol w:w="1823"/>
      </w:tblGrid>
      <w:tr w:rsidR="003B2595" w14:paraId="74241390" w14:textId="77777777" w:rsidTr="00160F5A">
        <w:tc>
          <w:tcPr>
            <w:tcW w:w="2304" w:type="dxa"/>
          </w:tcPr>
          <w:p w14:paraId="61C506CD" w14:textId="77777777" w:rsidR="003B2595" w:rsidRPr="00395016" w:rsidRDefault="003B2595" w:rsidP="00160F5A">
            <w:r w:rsidRPr="00395016">
              <w:t>Predictor</w:t>
            </w:r>
          </w:p>
        </w:tc>
        <w:tc>
          <w:tcPr>
            <w:tcW w:w="1740" w:type="dxa"/>
          </w:tcPr>
          <w:p w14:paraId="5EA2D896" w14:textId="77777777" w:rsidR="003B2595" w:rsidRPr="00395016" w:rsidRDefault="003B2595" w:rsidP="00160F5A">
            <w:r w:rsidRPr="00395016">
              <w:t>Odds Ratio</w:t>
            </w:r>
          </w:p>
        </w:tc>
        <w:tc>
          <w:tcPr>
            <w:tcW w:w="1739" w:type="dxa"/>
          </w:tcPr>
          <w:p w14:paraId="285BE4D6" w14:textId="77777777" w:rsidR="003B2595" w:rsidRPr="00395016" w:rsidRDefault="003B2595" w:rsidP="00160F5A">
            <w:r w:rsidRPr="00395016">
              <w:t>95% CI lower</w:t>
            </w:r>
          </w:p>
        </w:tc>
        <w:tc>
          <w:tcPr>
            <w:tcW w:w="1744" w:type="dxa"/>
          </w:tcPr>
          <w:p w14:paraId="6866A042" w14:textId="77777777" w:rsidR="003B2595" w:rsidRPr="00395016" w:rsidRDefault="003B2595" w:rsidP="00160F5A">
            <w:r w:rsidRPr="00395016">
              <w:t>95% CI upper</w:t>
            </w:r>
          </w:p>
        </w:tc>
        <w:tc>
          <w:tcPr>
            <w:tcW w:w="1823" w:type="dxa"/>
          </w:tcPr>
          <w:p w14:paraId="441EFEDC" w14:textId="77777777" w:rsidR="003B2595" w:rsidRPr="00395016" w:rsidRDefault="003B2595" w:rsidP="00160F5A">
            <w:r w:rsidRPr="00395016">
              <w:t>Significance</w:t>
            </w:r>
          </w:p>
        </w:tc>
      </w:tr>
      <w:tr w:rsidR="003B2595" w14:paraId="33AE7061" w14:textId="77777777" w:rsidTr="00160F5A">
        <w:tc>
          <w:tcPr>
            <w:tcW w:w="2304" w:type="dxa"/>
          </w:tcPr>
          <w:p w14:paraId="270F6CC1" w14:textId="77777777" w:rsidR="003B2595" w:rsidRPr="00395016" w:rsidRDefault="003B2595" w:rsidP="00160F5A">
            <w:pPr>
              <w:rPr>
                <w:lang w:val="nb-NO"/>
              </w:rPr>
            </w:pPr>
            <w:r w:rsidRPr="00395016">
              <w:t xml:space="preserve">Age </w:t>
            </w:r>
            <w:r w:rsidRPr="00395016">
              <w:rPr>
                <w:lang w:val="nb-NO"/>
              </w:rPr>
              <w:t>&gt; 60</w:t>
            </w:r>
          </w:p>
        </w:tc>
        <w:tc>
          <w:tcPr>
            <w:tcW w:w="1740" w:type="dxa"/>
          </w:tcPr>
          <w:p w14:paraId="15CC0241" w14:textId="52C3611B" w:rsidR="003B2595" w:rsidRPr="00395016" w:rsidRDefault="00944CDE" w:rsidP="00160F5A">
            <w:r>
              <w:t>0.728</w:t>
            </w:r>
          </w:p>
        </w:tc>
        <w:tc>
          <w:tcPr>
            <w:tcW w:w="1739" w:type="dxa"/>
          </w:tcPr>
          <w:p w14:paraId="4E7F3ECB" w14:textId="27FE4DBE" w:rsidR="003B2595" w:rsidRPr="00395016" w:rsidRDefault="008C6C84" w:rsidP="00160F5A">
            <w:r>
              <w:t>0.584</w:t>
            </w:r>
          </w:p>
        </w:tc>
        <w:tc>
          <w:tcPr>
            <w:tcW w:w="1744" w:type="dxa"/>
          </w:tcPr>
          <w:p w14:paraId="0298E105" w14:textId="6C8B6176" w:rsidR="003B2595" w:rsidRPr="00395016" w:rsidRDefault="008C6C84" w:rsidP="00160F5A">
            <w:r>
              <w:t>0.899</w:t>
            </w:r>
          </w:p>
        </w:tc>
        <w:tc>
          <w:tcPr>
            <w:tcW w:w="1823" w:type="dxa"/>
          </w:tcPr>
          <w:p w14:paraId="3DFD262D" w14:textId="1A7C27A5" w:rsidR="003B2595" w:rsidRPr="00395016" w:rsidRDefault="0084664B" w:rsidP="00160F5A">
            <w:r>
              <w:t>0</w:t>
            </w:r>
            <w:r w:rsidR="00944CDE">
              <w:t>.003</w:t>
            </w:r>
          </w:p>
        </w:tc>
      </w:tr>
      <w:tr w:rsidR="003B2595" w14:paraId="65C0BE1B" w14:textId="77777777" w:rsidTr="00160F5A">
        <w:tc>
          <w:tcPr>
            <w:tcW w:w="2304" w:type="dxa"/>
          </w:tcPr>
          <w:p w14:paraId="461A1686" w14:textId="77777777" w:rsidR="003B2595" w:rsidRPr="00395016" w:rsidRDefault="003B2595" w:rsidP="00160F5A">
            <w:r w:rsidRPr="00395016">
              <w:t>Unemployed</w:t>
            </w:r>
          </w:p>
        </w:tc>
        <w:tc>
          <w:tcPr>
            <w:tcW w:w="1740" w:type="dxa"/>
          </w:tcPr>
          <w:p w14:paraId="71DEF1FC" w14:textId="0FA7CAF0" w:rsidR="003B2595" w:rsidRPr="00395016" w:rsidRDefault="00944CDE" w:rsidP="00160F5A">
            <w:r>
              <w:t>1.651</w:t>
            </w:r>
          </w:p>
        </w:tc>
        <w:tc>
          <w:tcPr>
            <w:tcW w:w="1739" w:type="dxa"/>
          </w:tcPr>
          <w:p w14:paraId="10F6528D" w14:textId="518770EF" w:rsidR="003B2595" w:rsidRPr="00395016" w:rsidRDefault="008C6C84" w:rsidP="00160F5A">
            <w:r>
              <w:t>1.402</w:t>
            </w:r>
          </w:p>
        </w:tc>
        <w:tc>
          <w:tcPr>
            <w:tcW w:w="1744" w:type="dxa"/>
          </w:tcPr>
          <w:p w14:paraId="54C9A464" w14:textId="574676E4" w:rsidR="003B2595" w:rsidRPr="00395016" w:rsidRDefault="008C6C84" w:rsidP="00160F5A">
            <w:r>
              <w:t>1.972</w:t>
            </w:r>
          </w:p>
        </w:tc>
        <w:tc>
          <w:tcPr>
            <w:tcW w:w="1823" w:type="dxa"/>
          </w:tcPr>
          <w:p w14:paraId="56B480DF" w14:textId="2809AC5A" w:rsidR="003B2595" w:rsidRPr="00395016" w:rsidRDefault="0084664B" w:rsidP="00160F5A">
            <w:r>
              <w:t>0</w:t>
            </w:r>
            <w:r w:rsidR="00944CDE">
              <w:t>.000</w:t>
            </w:r>
          </w:p>
        </w:tc>
      </w:tr>
      <w:tr w:rsidR="001A4F26" w14:paraId="2E29820B" w14:textId="77777777" w:rsidTr="00160F5A">
        <w:tc>
          <w:tcPr>
            <w:tcW w:w="2304" w:type="dxa"/>
          </w:tcPr>
          <w:p w14:paraId="448DD458" w14:textId="4738E5EF" w:rsidR="001A4F26" w:rsidRPr="00395016" w:rsidRDefault="001A4F26" w:rsidP="00160F5A">
            <w:r>
              <w:t>Hard physical work</w:t>
            </w:r>
          </w:p>
        </w:tc>
        <w:tc>
          <w:tcPr>
            <w:tcW w:w="1740" w:type="dxa"/>
          </w:tcPr>
          <w:p w14:paraId="1017FD07" w14:textId="2CEA8010" w:rsidR="001A4F26" w:rsidRPr="00395016" w:rsidRDefault="00944CDE" w:rsidP="00160F5A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67</w:t>
            </w:r>
          </w:p>
        </w:tc>
        <w:tc>
          <w:tcPr>
            <w:tcW w:w="1739" w:type="dxa"/>
          </w:tcPr>
          <w:p w14:paraId="0352ACD8" w14:textId="0F7F5E27" w:rsidR="001A4F26" w:rsidRDefault="008C6C84" w:rsidP="00160F5A">
            <w:r>
              <w:t>1.058</w:t>
            </w:r>
          </w:p>
        </w:tc>
        <w:tc>
          <w:tcPr>
            <w:tcW w:w="1744" w:type="dxa"/>
          </w:tcPr>
          <w:p w14:paraId="15BD8FE5" w14:textId="16A5888D" w:rsidR="001A4F26" w:rsidRDefault="008C6C84" w:rsidP="00160F5A">
            <w:r>
              <w:t>1.528</w:t>
            </w:r>
          </w:p>
        </w:tc>
        <w:tc>
          <w:tcPr>
            <w:tcW w:w="1823" w:type="dxa"/>
          </w:tcPr>
          <w:p w14:paraId="24460B3A" w14:textId="1625B025" w:rsidR="001A4F26" w:rsidRPr="00395016" w:rsidRDefault="0084664B" w:rsidP="00160F5A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  <w:r w:rsidR="00EF2DCF">
              <w:rPr>
                <w:rFonts w:cs="Arial"/>
                <w:color w:val="000000"/>
              </w:rPr>
              <w:t>.012</w:t>
            </w:r>
          </w:p>
        </w:tc>
      </w:tr>
      <w:tr w:rsidR="003B2595" w14:paraId="738DD3A1" w14:textId="77777777" w:rsidTr="00160F5A">
        <w:tc>
          <w:tcPr>
            <w:tcW w:w="2304" w:type="dxa"/>
          </w:tcPr>
          <w:p w14:paraId="2E49FC82" w14:textId="77777777" w:rsidR="003B2595" w:rsidRPr="00395016" w:rsidRDefault="003B2595" w:rsidP="00160F5A">
            <w:r w:rsidRPr="00395016">
              <w:t>Lower educational level</w:t>
            </w:r>
          </w:p>
        </w:tc>
        <w:tc>
          <w:tcPr>
            <w:tcW w:w="1740" w:type="dxa"/>
          </w:tcPr>
          <w:p w14:paraId="6768D3E0" w14:textId="5A2A6603" w:rsidR="003B2595" w:rsidRPr="00395016" w:rsidRDefault="00EF2DCF" w:rsidP="00160F5A">
            <w:r>
              <w:t>1.479</w:t>
            </w:r>
          </w:p>
        </w:tc>
        <w:tc>
          <w:tcPr>
            <w:tcW w:w="1739" w:type="dxa"/>
          </w:tcPr>
          <w:p w14:paraId="3B95319C" w14:textId="16C9DED6" w:rsidR="003B2595" w:rsidRPr="00395016" w:rsidRDefault="008C6C84" w:rsidP="00160F5A">
            <w:r>
              <w:t>1.192</w:t>
            </w:r>
          </w:p>
        </w:tc>
        <w:tc>
          <w:tcPr>
            <w:tcW w:w="1744" w:type="dxa"/>
          </w:tcPr>
          <w:p w14:paraId="659D0376" w14:textId="2888B4EB" w:rsidR="003B2595" w:rsidRPr="00395016" w:rsidRDefault="008C6C84" w:rsidP="00160F5A">
            <w:r>
              <w:t>1.848</w:t>
            </w:r>
          </w:p>
        </w:tc>
        <w:tc>
          <w:tcPr>
            <w:tcW w:w="1823" w:type="dxa"/>
          </w:tcPr>
          <w:p w14:paraId="539AC53F" w14:textId="3EE33ECD" w:rsidR="003B2595" w:rsidRPr="00395016" w:rsidRDefault="0084664B" w:rsidP="00160F5A">
            <w:r>
              <w:t>0</w:t>
            </w:r>
            <w:r w:rsidR="00EF2DCF">
              <w:t>.000</w:t>
            </w:r>
          </w:p>
        </w:tc>
      </w:tr>
      <w:tr w:rsidR="003B2595" w14:paraId="37573B78" w14:textId="77777777" w:rsidTr="00160F5A">
        <w:tc>
          <w:tcPr>
            <w:tcW w:w="2304" w:type="dxa"/>
          </w:tcPr>
          <w:p w14:paraId="22FCCE36" w14:textId="77777777" w:rsidR="003B2595" w:rsidRPr="00395016" w:rsidRDefault="003B2595" w:rsidP="00160F5A">
            <w:proofErr w:type="spellStart"/>
            <w:proofErr w:type="gramStart"/>
            <w:r w:rsidRPr="00395016">
              <w:t>Non native</w:t>
            </w:r>
            <w:proofErr w:type="spellEnd"/>
            <w:proofErr w:type="gramEnd"/>
            <w:r w:rsidRPr="00395016">
              <w:t xml:space="preserve"> speaker</w:t>
            </w:r>
          </w:p>
        </w:tc>
        <w:tc>
          <w:tcPr>
            <w:tcW w:w="1740" w:type="dxa"/>
          </w:tcPr>
          <w:p w14:paraId="577FB7DF" w14:textId="0EAC278B" w:rsidR="003B2595" w:rsidRPr="00395016" w:rsidRDefault="00EF2DCF" w:rsidP="00160F5A">
            <w:r>
              <w:t>1.746</w:t>
            </w:r>
          </w:p>
        </w:tc>
        <w:tc>
          <w:tcPr>
            <w:tcW w:w="1739" w:type="dxa"/>
          </w:tcPr>
          <w:p w14:paraId="59BDC013" w14:textId="0C117AFE" w:rsidR="003B2595" w:rsidRPr="00395016" w:rsidRDefault="008C6C84" w:rsidP="00160F5A">
            <w:r>
              <w:t>1.296</w:t>
            </w:r>
          </w:p>
        </w:tc>
        <w:tc>
          <w:tcPr>
            <w:tcW w:w="1744" w:type="dxa"/>
          </w:tcPr>
          <w:p w14:paraId="5F7E7F7A" w14:textId="74296C1F" w:rsidR="003B2595" w:rsidRPr="00395016" w:rsidRDefault="008C6C84" w:rsidP="00160F5A">
            <w:r>
              <w:t>2.349</w:t>
            </w:r>
          </w:p>
        </w:tc>
        <w:tc>
          <w:tcPr>
            <w:tcW w:w="1823" w:type="dxa"/>
          </w:tcPr>
          <w:p w14:paraId="12ED5EB7" w14:textId="2EED23A1" w:rsidR="003B2595" w:rsidRPr="00395016" w:rsidRDefault="0084664B" w:rsidP="00160F5A">
            <w:r>
              <w:t>0</w:t>
            </w:r>
            <w:r w:rsidR="00EF2DCF">
              <w:t>.000</w:t>
            </w:r>
          </w:p>
        </w:tc>
      </w:tr>
      <w:tr w:rsidR="003B2595" w14:paraId="4122B77E" w14:textId="77777777" w:rsidTr="00160F5A">
        <w:tc>
          <w:tcPr>
            <w:tcW w:w="2304" w:type="dxa"/>
          </w:tcPr>
          <w:p w14:paraId="28912BC8" w14:textId="77777777" w:rsidR="003B2595" w:rsidRPr="00395016" w:rsidRDefault="003B2595" w:rsidP="00160F5A">
            <w:r w:rsidRPr="00395016">
              <w:t>Litigation</w:t>
            </w:r>
          </w:p>
        </w:tc>
        <w:tc>
          <w:tcPr>
            <w:tcW w:w="1740" w:type="dxa"/>
          </w:tcPr>
          <w:p w14:paraId="6449728B" w14:textId="62C1F76C" w:rsidR="003B2595" w:rsidRPr="00395016" w:rsidRDefault="00EF2DCF" w:rsidP="00160F5A">
            <w:r>
              <w:t>2.374</w:t>
            </w:r>
          </w:p>
        </w:tc>
        <w:tc>
          <w:tcPr>
            <w:tcW w:w="1739" w:type="dxa"/>
          </w:tcPr>
          <w:p w14:paraId="70BC24FF" w14:textId="1148D795" w:rsidR="003B2595" w:rsidRPr="00395016" w:rsidRDefault="008C6C84" w:rsidP="00160F5A">
            <w:r>
              <w:t>1.844</w:t>
            </w:r>
          </w:p>
        </w:tc>
        <w:tc>
          <w:tcPr>
            <w:tcW w:w="1744" w:type="dxa"/>
          </w:tcPr>
          <w:p w14:paraId="7CE4370E" w14:textId="6CD7D058" w:rsidR="003B2595" w:rsidRPr="00395016" w:rsidRDefault="008C6C84" w:rsidP="00160F5A">
            <w:r>
              <w:t>3.117</w:t>
            </w:r>
          </w:p>
        </w:tc>
        <w:tc>
          <w:tcPr>
            <w:tcW w:w="1823" w:type="dxa"/>
          </w:tcPr>
          <w:p w14:paraId="5A210DFE" w14:textId="5A7C9334" w:rsidR="003B2595" w:rsidRPr="00395016" w:rsidRDefault="0084664B" w:rsidP="00160F5A">
            <w:r>
              <w:t>0</w:t>
            </w:r>
            <w:r w:rsidR="008756B6">
              <w:t>.000</w:t>
            </w:r>
          </w:p>
        </w:tc>
      </w:tr>
      <w:tr w:rsidR="003B2595" w14:paraId="3E6F4A21" w14:textId="77777777" w:rsidTr="00160F5A">
        <w:tc>
          <w:tcPr>
            <w:tcW w:w="2304" w:type="dxa"/>
          </w:tcPr>
          <w:p w14:paraId="6BE63E07" w14:textId="77777777" w:rsidR="003B2595" w:rsidRPr="00395016" w:rsidRDefault="003B2595" w:rsidP="00160F5A">
            <w:r w:rsidRPr="00395016">
              <w:t>Smoker</w:t>
            </w:r>
          </w:p>
        </w:tc>
        <w:tc>
          <w:tcPr>
            <w:tcW w:w="1740" w:type="dxa"/>
          </w:tcPr>
          <w:p w14:paraId="7AE689E7" w14:textId="4624A27B" w:rsidR="003B2595" w:rsidRPr="00395016" w:rsidRDefault="008756B6" w:rsidP="00160F5A">
            <w:r>
              <w:t>1.339</w:t>
            </w:r>
          </w:p>
        </w:tc>
        <w:tc>
          <w:tcPr>
            <w:tcW w:w="1739" w:type="dxa"/>
          </w:tcPr>
          <w:p w14:paraId="79454A64" w14:textId="368B7F59" w:rsidR="003B2595" w:rsidRPr="00395016" w:rsidRDefault="008C6C84" w:rsidP="00160F5A">
            <w:r>
              <w:t>1.120</w:t>
            </w:r>
          </w:p>
        </w:tc>
        <w:tc>
          <w:tcPr>
            <w:tcW w:w="1744" w:type="dxa"/>
          </w:tcPr>
          <w:p w14:paraId="7243D8AF" w14:textId="72B690A0" w:rsidR="003B2595" w:rsidRPr="00395016" w:rsidRDefault="008C6C84" w:rsidP="00160F5A">
            <w:r>
              <w:t>1.613</w:t>
            </w:r>
          </w:p>
        </w:tc>
        <w:tc>
          <w:tcPr>
            <w:tcW w:w="1823" w:type="dxa"/>
          </w:tcPr>
          <w:p w14:paraId="2FDCA33E" w14:textId="7828292C" w:rsidR="003B2595" w:rsidRPr="00395016" w:rsidRDefault="0084664B" w:rsidP="00160F5A">
            <w:r>
              <w:t>0</w:t>
            </w:r>
            <w:r w:rsidR="008756B6">
              <w:t>.002</w:t>
            </w:r>
          </w:p>
        </w:tc>
      </w:tr>
      <w:tr w:rsidR="003B2595" w14:paraId="1A27B496" w14:textId="77777777" w:rsidTr="00160F5A">
        <w:tc>
          <w:tcPr>
            <w:tcW w:w="2304" w:type="dxa"/>
          </w:tcPr>
          <w:p w14:paraId="4E7BAE34" w14:textId="77777777" w:rsidR="003B2595" w:rsidRPr="00395016" w:rsidRDefault="003B2595" w:rsidP="00160F5A">
            <w:r w:rsidRPr="00395016">
              <w:t>Previous cervical surgery</w:t>
            </w:r>
          </w:p>
        </w:tc>
        <w:tc>
          <w:tcPr>
            <w:tcW w:w="1740" w:type="dxa"/>
          </w:tcPr>
          <w:p w14:paraId="79D6CF0A" w14:textId="3D7043A7" w:rsidR="003B2595" w:rsidRPr="00395016" w:rsidRDefault="008756B6" w:rsidP="00160F5A">
            <w:r>
              <w:t>2.095</w:t>
            </w:r>
          </w:p>
        </w:tc>
        <w:tc>
          <w:tcPr>
            <w:tcW w:w="1739" w:type="dxa"/>
          </w:tcPr>
          <w:p w14:paraId="40D19DC8" w14:textId="286305FB" w:rsidR="003B2595" w:rsidRPr="00395016" w:rsidRDefault="008409BF" w:rsidP="00160F5A">
            <w:r>
              <w:t>1.647</w:t>
            </w:r>
          </w:p>
        </w:tc>
        <w:tc>
          <w:tcPr>
            <w:tcW w:w="1744" w:type="dxa"/>
          </w:tcPr>
          <w:p w14:paraId="449ED1E8" w14:textId="3B8D4C39" w:rsidR="003B2595" w:rsidRPr="00395016" w:rsidRDefault="008409BF" w:rsidP="00160F5A">
            <w:r>
              <w:t>2.683</w:t>
            </w:r>
          </w:p>
        </w:tc>
        <w:tc>
          <w:tcPr>
            <w:tcW w:w="1823" w:type="dxa"/>
          </w:tcPr>
          <w:p w14:paraId="1BE7795D" w14:textId="37C083C8" w:rsidR="003B2595" w:rsidRPr="00395016" w:rsidRDefault="0084664B" w:rsidP="00160F5A">
            <w:r>
              <w:t>0</w:t>
            </w:r>
            <w:r w:rsidR="008756B6">
              <w:t>.000</w:t>
            </w:r>
          </w:p>
        </w:tc>
      </w:tr>
      <w:tr w:rsidR="003B2595" w14:paraId="06D82B09" w14:textId="77777777" w:rsidTr="00160F5A">
        <w:tc>
          <w:tcPr>
            <w:tcW w:w="2304" w:type="dxa"/>
          </w:tcPr>
          <w:p w14:paraId="620DD3C4" w14:textId="77777777" w:rsidR="003B2595" w:rsidRPr="00395016" w:rsidRDefault="003B2595" w:rsidP="00160F5A">
            <w:r w:rsidRPr="00395016">
              <w:t>Duration arm pain 3 – 12 months</w:t>
            </w:r>
          </w:p>
        </w:tc>
        <w:tc>
          <w:tcPr>
            <w:tcW w:w="1740" w:type="dxa"/>
          </w:tcPr>
          <w:p w14:paraId="4781E4FD" w14:textId="2B69FD17" w:rsidR="003B2595" w:rsidRPr="00395016" w:rsidRDefault="0067645D" w:rsidP="00160F5A">
            <w:r>
              <w:t>1.832</w:t>
            </w:r>
          </w:p>
        </w:tc>
        <w:tc>
          <w:tcPr>
            <w:tcW w:w="1739" w:type="dxa"/>
          </w:tcPr>
          <w:p w14:paraId="5D3A8F22" w14:textId="0BC4F895" w:rsidR="003B2595" w:rsidRPr="00395016" w:rsidRDefault="008409BF" w:rsidP="00160F5A">
            <w:r>
              <w:t>1.418</w:t>
            </w:r>
          </w:p>
        </w:tc>
        <w:tc>
          <w:tcPr>
            <w:tcW w:w="1744" w:type="dxa"/>
          </w:tcPr>
          <w:p w14:paraId="2A91E14C" w14:textId="2962505D" w:rsidR="003B2595" w:rsidRPr="00395016" w:rsidRDefault="008409BF" w:rsidP="00160F5A">
            <w:r>
              <w:t>2.450</w:t>
            </w:r>
          </w:p>
        </w:tc>
        <w:tc>
          <w:tcPr>
            <w:tcW w:w="1823" w:type="dxa"/>
          </w:tcPr>
          <w:p w14:paraId="397CE133" w14:textId="6F8C60CD" w:rsidR="003B2595" w:rsidRPr="00395016" w:rsidRDefault="0084664B" w:rsidP="00160F5A">
            <w:r>
              <w:t>0</w:t>
            </w:r>
            <w:r w:rsidR="0067645D">
              <w:t>.000</w:t>
            </w:r>
          </w:p>
        </w:tc>
      </w:tr>
      <w:tr w:rsidR="003B2595" w14:paraId="775A72B2" w14:textId="77777777" w:rsidTr="00160F5A">
        <w:tc>
          <w:tcPr>
            <w:tcW w:w="2304" w:type="dxa"/>
          </w:tcPr>
          <w:p w14:paraId="2DF7B304" w14:textId="77777777" w:rsidR="003B2595" w:rsidRPr="00395016" w:rsidRDefault="003B2595" w:rsidP="00160F5A">
            <w:r w:rsidRPr="00395016">
              <w:t>Duration arm pain &gt; 12 months</w:t>
            </w:r>
          </w:p>
        </w:tc>
        <w:tc>
          <w:tcPr>
            <w:tcW w:w="1740" w:type="dxa"/>
          </w:tcPr>
          <w:p w14:paraId="129B6384" w14:textId="1F6190E9" w:rsidR="003B2595" w:rsidRPr="00395016" w:rsidRDefault="0067645D" w:rsidP="00160F5A">
            <w:r>
              <w:t>2.513</w:t>
            </w:r>
          </w:p>
        </w:tc>
        <w:tc>
          <w:tcPr>
            <w:tcW w:w="1739" w:type="dxa"/>
          </w:tcPr>
          <w:p w14:paraId="6E45883B" w14:textId="219C45E3" w:rsidR="003B2595" w:rsidRPr="00395016" w:rsidRDefault="008409BF" w:rsidP="00160F5A">
            <w:r>
              <w:t>1.916</w:t>
            </w:r>
          </w:p>
        </w:tc>
        <w:tc>
          <w:tcPr>
            <w:tcW w:w="1744" w:type="dxa"/>
          </w:tcPr>
          <w:p w14:paraId="7C8831FF" w14:textId="4AE14D6F" w:rsidR="003B2595" w:rsidRPr="00395016" w:rsidRDefault="008409BF" w:rsidP="00160F5A">
            <w:r>
              <w:t>3.397</w:t>
            </w:r>
          </w:p>
        </w:tc>
        <w:tc>
          <w:tcPr>
            <w:tcW w:w="1823" w:type="dxa"/>
          </w:tcPr>
          <w:p w14:paraId="0FF2F981" w14:textId="776A8DCF" w:rsidR="003B2595" w:rsidRPr="00395016" w:rsidRDefault="0084664B" w:rsidP="00160F5A">
            <w:r>
              <w:t>0</w:t>
            </w:r>
            <w:r w:rsidR="0067645D">
              <w:t>.000</w:t>
            </w:r>
          </w:p>
        </w:tc>
      </w:tr>
      <w:tr w:rsidR="003B2595" w14:paraId="06333FAF" w14:textId="77777777" w:rsidTr="00160F5A">
        <w:tc>
          <w:tcPr>
            <w:tcW w:w="2304" w:type="dxa"/>
          </w:tcPr>
          <w:p w14:paraId="63EF16A4" w14:textId="04C6DFCF" w:rsidR="003B2595" w:rsidRPr="00395016" w:rsidRDefault="00E63F5A" w:rsidP="00160F5A">
            <w:r w:rsidRPr="00395016">
              <w:t>Preop NDI 40-60</w:t>
            </w:r>
          </w:p>
        </w:tc>
        <w:tc>
          <w:tcPr>
            <w:tcW w:w="1740" w:type="dxa"/>
          </w:tcPr>
          <w:p w14:paraId="664474B5" w14:textId="3C2CC2AD" w:rsidR="003B2595" w:rsidRPr="00395016" w:rsidRDefault="00B42D6E" w:rsidP="00160F5A">
            <w:pPr>
              <w:rPr>
                <w:lang w:val="nb-NO"/>
              </w:rPr>
            </w:pPr>
            <w:r>
              <w:rPr>
                <w:lang w:val="nb-NO"/>
              </w:rPr>
              <w:t>2.365</w:t>
            </w:r>
          </w:p>
        </w:tc>
        <w:tc>
          <w:tcPr>
            <w:tcW w:w="1739" w:type="dxa"/>
          </w:tcPr>
          <w:p w14:paraId="6B3E2981" w14:textId="7B2EB4BC" w:rsidR="003B2595" w:rsidRPr="00395016" w:rsidRDefault="008409BF" w:rsidP="00160F5A">
            <w:r>
              <w:t>1.986</w:t>
            </w:r>
          </w:p>
        </w:tc>
        <w:tc>
          <w:tcPr>
            <w:tcW w:w="1744" w:type="dxa"/>
          </w:tcPr>
          <w:p w14:paraId="4ACB2D54" w14:textId="16F5ACBA" w:rsidR="003B2595" w:rsidRPr="00395016" w:rsidRDefault="008409BF" w:rsidP="00160F5A">
            <w:r>
              <w:t>2.843</w:t>
            </w:r>
          </w:p>
        </w:tc>
        <w:tc>
          <w:tcPr>
            <w:tcW w:w="1823" w:type="dxa"/>
          </w:tcPr>
          <w:p w14:paraId="6F96C5E8" w14:textId="4DCF296C" w:rsidR="003B2595" w:rsidRPr="00395016" w:rsidRDefault="0084664B" w:rsidP="00160F5A">
            <w:r>
              <w:t>0</w:t>
            </w:r>
            <w:r w:rsidR="00B42D6E">
              <w:t>.000</w:t>
            </w:r>
          </w:p>
        </w:tc>
      </w:tr>
      <w:tr w:rsidR="003B2595" w14:paraId="41FFBEB4" w14:textId="77777777" w:rsidTr="00160F5A">
        <w:tc>
          <w:tcPr>
            <w:tcW w:w="2304" w:type="dxa"/>
          </w:tcPr>
          <w:p w14:paraId="771ECD59" w14:textId="1F838544" w:rsidR="003B2595" w:rsidRPr="00395016" w:rsidRDefault="00E63F5A" w:rsidP="00160F5A">
            <w:r w:rsidRPr="00395016">
              <w:t>Preop NDI &gt;60</w:t>
            </w:r>
          </w:p>
        </w:tc>
        <w:tc>
          <w:tcPr>
            <w:tcW w:w="1740" w:type="dxa"/>
          </w:tcPr>
          <w:p w14:paraId="73B8D90C" w14:textId="250C3E1A" w:rsidR="003B2595" w:rsidRPr="00395016" w:rsidRDefault="00B42D6E" w:rsidP="00160F5A">
            <w:r>
              <w:t>3.501</w:t>
            </w:r>
          </w:p>
        </w:tc>
        <w:tc>
          <w:tcPr>
            <w:tcW w:w="1739" w:type="dxa"/>
          </w:tcPr>
          <w:p w14:paraId="156B9C2B" w14:textId="4D92846A" w:rsidR="003B2595" w:rsidRPr="00395016" w:rsidRDefault="008409BF" w:rsidP="00160F5A">
            <w:r>
              <w:t>2.586</w:t>
            </w:r>
          </w:p>
        </w:tc>
        <w:tc>
          <w:tcPr>
            <w:tcW w:w="1744" w:type="dxa"/>
          </w:tcPr>
          <w:p w14:paraId="5C52EC5F" w14:textId="60450724" w:rsidR="003B2595" w:rsidRPr="00395016" w:rsidRDefault="008409BF" w:rsidP="00160F5A">
            <w:r>
              <w:t>4.963</w:t>
            </w:r>
          </w:p>
        </w:tc>
        <w:tc>
          <w:tcPr>
            <w:tcW w:w="1823" w:type="dxa"/>
          </w:tcPr>
          <w:p w14:paraId="7442CEAD" w14:textId="1F74EB61" w:rsidR="003B2595" w:rsidRPr="00395016" w:rsidRDefault="0084664B" w:rsidP="00160F5A">
            <w:r>
              <w:t>0</w:t>
            </w:r>
            <w:r w:rsidR="00B42D6E">
              <w:t>.000</w:t>
            </w:r>
          </w:p>
        </w:tc>
      </w:tr>
      <w:tr w:rsidR="003B2595" w14:paraId="03C11E35" w14:textId="77777777" w:rsidTr="00160F5A">
        <w:tc>
          <w:tcPr>
            <w:tcW w:w="2304" w:type="dxa"/>
          </w:tcPr>
          <w:p w14:paraId="0B43E2F9" w14:textId="77777777" w:rsidR="003B2595" w:rsidRPr="00395016" w:rsidRDefault="003B2595" w:rsidP="00160F5A">
            <w:r w:rsidRPr="00395016">
              <w:t>Anxiety/Depression</w:t>
            </w:r>
          </w:p>
        </w:tc>
        <w:tc>
          <w:tcPr>
            <w:tcW w:w="1740" w:type="dxa"/>
          </w:tcPr>
          <w:p w14:paraId="46672D4B" w14:textId="758E479E" w:rsidR="003B2595" w:rsidRPr="00395016" w:rsidRDefault="00B42D6E" w:rsidP="00160F5A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13</w:t>
            </w:r>
          </w:p>
        </w:tc>
        <w:tc>
          <w:tcPr>
            <w:tcW w:w="1739" w:type="dxa"/>
          </w:tcPr>
          <w:p w14:paraId="7F4170FB" w14:textId="097BD1FE" w:rsidR="003B2595" w:rsidRPr="00395016" w:rsidRDefault="008409BF" w:rsidP="00160F5A">
            <w:r>
              <w:t>1.383</w:t>
            </w:r>
          </w:p>
        </w:tc>
        <w:tc>
          <w:tcPr>
            <w:tcW w:w="1744" w:type="dxa"/>
          </w:tcPr>
          <w:p w14:paraId="0C984C1E" w14:textId="4E42A285" w:rsidR="003B2595" w:rsidRPr="00395016" w:rsidRDefault="008409BF" w:rsidP="00160F5A">
            <w:r>
              <w:t>1.904</w:t>
            </w:r>
          </w:p>
        </w:tc>
        <w:tc>
          <w:tcPr>
            <w:tcW w:w="1823" w:type="dxa"/>
          </w:tcPr>
          <w:p w14:paraId="49ACC2FC" w14:textId="6376A53A" w:rsidR="003B2595" w:rsidRPr="00395016" w:rsidRDefault="0084664B" w:rsidP="00160F5A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  <w:r w:rsidR="00AF5382">
              <w:rPr>
                <w:rFonts w:cs="Arial"/>
                <w:color w:val="000000"/>
              </w:rPr>
              <w:t>.000</w:t>
            </w:r>
          </w:p>
        </w:tc>
      </w:tr>
      <w:tr w:rsidR="003B2595" w14:paraId="25C478DD" w14:textId="77777777" w:rsidTr="00160F5A">
        <w:tc>
          <w:tcPr>
            <w:tcW w:w="2304" w:type="dxa"/>
          </w:tcPr>
          <w:p w14:paraId="22B096DF" w14:textId="37E409E5" w:rsidR="003B2595" w:rsidRPr="00AB33F8" w:rsidRDefault="003B2595" w:rsidP="00160F5A">
            <w:r w:rsidRPr="00AB33F8">
              <w:t>NDI headache slight infrequently</w:t>
            </w:r>
          </w:p>
        </w:tc>
        <w:tc>
          <w:tcPr>
            <w:tcW w:w="1740" w:type="dxa"/>
          </w:tcPr>
          <w:p w14:paraId="6B98A4A7" w14:textId="6365BD31" w:rsidR="003B2595" w:rsidRPr="00AB33F8" w:rsidRDefault="00ED6F15" w:rsidP="00160F5A">
            <w:r>
              <w:t>1.559</w:t>
            </w:r>
          </w:p>
        </w:tc>
        <w:tc>
          <w:tcPr>
            <w:tcW w:w="1739" w:type="dxa"/>
          </w:tcPr>
          <w:p w14:paraId="59F18AFC" w14:textId="0A3EBEBC" w:rsidR="003B2595" w:rsidRPr="00AB33F8" w:rsidRDefault="00A1371C" w:rsidP="00160F5A">
            <w:r>
              <w:t>1.210</w:t>
            </w:r>
          </w:p>
        </w:tc>
        <w:tc>
          <w:tcPr>
            <w:tcW w:w="1744" w:type="dxa"/>
          </w:tcPr>
          <w:p w14:paraId="226DCA2D" w14:textId="55C9B43B" w:rsidR="003B2595" w:rsidRPr="00AB33F8" w:rsidRDefault="00A1371C" w:rsidP="00160F5A">
            <w:r>
              <w:t>2.006</w:t>
            </w:r>
          </w:p>
        </w:tc>
        <w:tc>
          <w:tcPr>
            <w:tcW w:w="1823" w:type="dxa"/>
          </w:tcPr>
          <w:p w14:paraId="68F1F803" w14:textId="59AD9CBA" w:rsidR="003B2595" w:rsidRPr="00AB33F8" w:rsidRDefault="0084664B" w:rsidP="00160F5A">
            <w:r>
              <w:t>0</w:t>
            </w:r>
            <w:r w:rsidR="00ED6F15">
              <w:t>.001</w:t>
            </w:r>
          </w:p>
        </w:tc>
      </w:tr>
      <w:tr w:rsidR="00AF5382" w14:paraId="60785C32" w14:textId="77777777" w:rsidTr="00160F5A">
        <w:tc>
          <w:tcPr>
            <w:tcW w:w="2304" w:type="dxa"/>
          </w:tcPr>
          <w:p w14:paraId="5CC4B747" w14:textId="0AD9328F" w:rsidR="00AF5382" w:rsidRPr="00AB33F8" w:rsidRDefault="00ED6F15" w:rsidP="00160F5A">
            <w:r>
              <w:t>NDI headache moderate infrequently</w:t>
            </w:r>
          </w:p>
        </w:tc>
        <w:tc>
          <w:tcPr>
            <w:tcW w:w="1740" w:type="dxa"/>
          </w:tcPr>
          <w:p w14:paraId="01B7F4F7" w14:textId="4F22986F" w:rsidR="00AF5382" w:rsidRPr="00AB33F8" w:rsidRDefault="00AD65EC" w:rsidP="00160F5A">
            <w:r>
              <w:t>1.824</w:t>
            </w:r>
          </w:p>
        </w:tc>
        <w:tc>
          <w:tcPr>
            <w:tcW w:w="1739" w:type="dxa"/>
          </w:tcPr>
          <w:p w14:paraId="093D56DD" w14:textId="43FF0B4D" w:rsidR="00AF5382" w:rsidRPr="00AB33F8" w:rsidRDefault="00A1371C" w:rsidP="00160F5A">
            <w:r>
              <w:t>1.423</w:t>
            </w:r>
          </w:p>
        </w:tc>
        <w:tc>
          <w:tcPr>
            <w:tcW w:w="1744" w:type="dxa"/>
          </w:tcPr>
          <w:p w14:paraId="113A196F" w14:textId="2711F235" w:rsidR="00AF5382" w:rsidRPr="00AB33F8" w:rsidRDefault="00A1371C" w:rsidP="00160F5A">
            <w:r>
              <w:t>2.366</w:t>
            </w:r>
          </w:p>
        </w:tc>
        <w:tc>
          <w:tcPr>
            <w:tcW w:w="1823" w:type="dxa"/>
          </w:tcPr>
          <w:p w14:paraId="7CEE63D2" w14:textId="746272AB" w:rsidR="00AF5382" w:rsidRPr="00AB33F8" w:rsidRDefault="0084664B" w:rsidP="00160F5A">
            <w:r>
              <w:t>0</w:t>
            </w:r>
            <w:r w:rsidR="00AD65EC">
              <w:t>.000</w:t>
            </w:r>
          </w:p>
        </w:tc>
      </w:tr>
      <w:tr w:rsidR="003B2595" w14:paraId="6C843CC6" w14:textId="77777777" w:rsidTr="00160F5A">
        <w:tc>
          <w:tcPr>
            <w:tcW w:w="2304" w:type="dxa"/>
          </w:tcPr>
          <w:p w14:paraId="7D5D6DBB" w14:textId="77777777" w:rsidR="003B2595" w:rsidRPr="00395016" w:rsidRDefault="003B2595" w:rsidP="00160F5A">
            <w:r>
              <w:t xml:space="preserve">NDI </w:t>
            </w:r>
            <w:proofErr w:type="gramStart"/>
            <w:r>
              <w:t>headache</w:t>
            </w:r>
            <w:proofErr w:type="gramEnd"/>
            <w:r>
              <w:t xml:space="preserve"> moderate frequently</w:t>
            </w:r>
          </w:p>
        </w:tc>
        <w:tc>
          <w:tcPr>
            <w:tcW w:w="1740" w:type="dxa"/>
          </w:tcPr>
          <w:p w14:paraId="044788A9" w14:textId="6AC3CAF9" w:rsidR="003B2595" w:rsidRPr="00395016" w:rsidRDefault="00AD65EC" w:rsidP="00160F5A">
            <w:r>
              <w:t>2.941</w:t>
            </w:r>
          </w:p>
        </w:tc>
        <w:tc>
          <w:tcPr>
            <w:tcW w:w="1739" w:type="dxa"/>
          </w:tcPr>
          <w:p w14:paraId="47527A42" w14:textId="7CD591E9" w:rsidR="003B2595" w:rsidRPr="00395016" w:rsidRDefault="00A1371C" w:rsidP="00160F5A">
            <w:r>
              <w:t>2.237</w:t>
            </w:r>
          </w:p>
        </w:tc>
        <w:tc>
          <w:tcPr>
            <w:tcW w:w="1744" w:type="dxa"/>
          </w:tcPr>
          <w:p w14:paraId="42291F07" w14:textId="05D86FAB" w:rsidR="003B2595" w:rsidRPr="00395016" w:rsidRDefault="00A1371C" w:rsidP="00160F5A">
            <w:r>
              <w:t>3.935</w:t>
            </w:r>
          </w:p>
        </w:tc>
        <w:tc>
          <w:tcPr>
            <w:tcW w:w="1823" w:type="dxa"/>
          </w:tcPr>
          <w:p w14:paraId="3E981C58" w14:textId="3C559836" w:rsidR="003B2595" w:rsidRPr="00395016" w:rsidRDefault="00AD27FD" w:rsidP="00160F5A">
            <w:r>
              <w:t>0</w:t>
            </w:r>
            <w:r w:rsidR="00AD65EC">
              <w:t>.000</w:t>
            </w:r>
          </w:p>
        </w:tc>
      </w:tr>
      <w:tr w:rsidR="003B2595" w14:paraId="562CFF10" w14:textId="77777777" w:rsidTr="00160F5A">
        <w:tc>
          <w:tcPr>
            <w:tcW w:w="2304" w:type="dxa"/>
          </w:tcPr>
          <w:p w14:paraId="281C6BD8" w14:textId="77777777" w:rsidR="003B2595" w:rsidRPr="00395016" w:rsidRDefault="003B2595" w:rsidP="00160F5A">
            <w:r>
              <w:t xml:space="preserve">NDI </w:t>
            </w:r>
            <w:proofErr w:type="gramStart"/>
            <w:r>
              <w:t>headache</w:t>
            </w:r>
            <w:proofErr w:type="gramEnd"/>
            <w:r>
              <w:t xml:space="preserve"> severe frequently</w:t>
            </w:r>
          </w:p>
        </w:tc>
        <w:tc>
          <w:tcPr>
            <w:tcW w:w="1740" w:type="dxa"/>
          </w:tcPr>
          <w:p w14:paraId="6562174E" w14:textId="3ABCD95A" w:rsidR="003B2595" w:rsidRPr="00395016" w:rsidRDefault="00AD65EC" w:rsidP="00160F5A">
            <w:r>
              <w:t>2.952</w:t>
            </w:r>
          </w:p>
        </w:tc>
        <w:tc>
          <w:tcPr>
            <w:tcW w:w="1739" w:type="dxa"/>
          </w:tcPr>
          <w:p w14:paraId="7F25035E" w14:textId="5FEA684A" w:rsidR="003B2595" w:rsidRPr="00395016" w:rsidRDefault="00A1371C" w:rsidP="00160F5A">
            <w:r>
              <w:t>2.190</w:t>
            </w:r>
          </w:p>
        </w:tc>
        <w:tc>
          <w:tcPr>
            <w:tcW w:w="1744" w:type="dxa"/>
          </w:tcPr>
          <w:p w14:paraId="49FF2CE7" w14:textId="13D2362D" w:rsidR="003B2595" w:rsidRPr="00395016" w:rsidRDefault="00E96D61" w:rsidP="00160F5A">
            <w:r>
              <w:t>4.035</w:t>
            </w:r>
          </w:p>
        </w:tc>
        <w:tc>
          <w:tcPr>
            <w:tcW w:w="1823" w:type="dxa"/>
          </w:tcPr>
          <w:p w14:paraId="5D6A6837" w14:textId="3ABD1C0B" w:rsidR="003B2595" w:rsidRPr="00395016" w:rsidRDefault="00AD27FD" w:rsidP="00160F5A">
            <w:r>
              <w:t>0</w:t>
            </w:r>
            <w:r w:rsidR="00AD65EC">
              <w:t>.000</w:t>
            </w:r>
          </w:p>
        </w:tc>
      </w:tr>
      <w:tr w:rsidR="003B2595" w14:paraId="28F6842A" w14:textId="77777777" w:rsidTr="00160F5A">
        <w:tc>
          <w:tcPr>
            <w:tcW w:w="2304" w:type="dxa"/>
          </w:tcPr>
          <w:p w14:paraId="1741F709" w14:textId="77777777" w:rsidR="003B2595" w:rsidRPr="00395016" w:rsidRDefault="003B2595" w:rsidP="00160F5A">
            <w:r>
              <w:t>NDI headache all the time</w:t>
            </w:r>
          </w:p>
        </w:tc>
        <w:tc>
          <w:tcPr>
            <w:tcW w:w="1740" w:type="dxa"/>
          </w:tcPr>
          <w:p w14:paraId="58AECF29" w14:textId="429200C0" w:rsidR="003B2595" w:rsidRPr="00395016" w:rsidRDefault="00AD65EC" w:rsidP="00160F5A">
            <w:r>
              <w:t>4.390</w:t>
            </w:r>
          </w:p>
        </w:tc>
        <w:tc>
          <w:tcPr>
            <w:tcW w:w="1739" w:type="dxa"/>
          </w:tcPr>
          <w:p w14:paraId="454E4F41" w14:textId="55D27A58" w:rsidR="003B2595" w:rsidRPr="00395016" w:rsidRDefault="00E96D61" w:rsidP="00160F5A">
            <w:r>
              <w:t>3.053</w:t>
            </w:r>
          </w:p>
        </w:tc>
        <w:tc>
          <w:tcPr>
            <w:tcW w:w="1744" w:type="dxa"/>
          </w:tcPr>
          <w:p w14:paraId="68435803" w14:textId="46FB06EA" w:rsidR="003B2595" w:rsidRPr="00395016" w:rsidRDefault="00E96D61" w:rsidP="00160F5A">
            <w:r>
              <w:t>6.560</w:t>
            </w:r>
          </w:p>
        </w:tc>
        <w:tc>
          <w:tcPr>
            <w:tcW w:w="1823" w:type="dxa"/>
          </w:tcPr>
          <w:p w14:paraId="7A945E67" w14:textId="03E9B654" w:rsidR="003B2595" w:rsidRPr="00395016" w:rsidRDefault="00AD27FD" w:rsidP="00160F5A">
            <w:r>
              <w:t>0</w:t>
            </w:r>
            <w:r w:rsidR="00AD65EC">
              <w:t>.000</w:t>
            </w:r>
          </w:p>
        </w:tc>
      </w:tr>
      <w:tr w:rsidR="003B2595" w14:paraId="5B9F3009" w14:textId="77777777" w:rsidTr="00160F5A">
        <w:tc>
          <w:tcPr>
            <w:tcW w:w="2304" w:type="dxa"/>
          </w:tcPr>
          <w:p w14:paraId="39BBA1AD" w14:textId="77777777" w:rsidR="003B2595" w:rsidRPr="00395016" w:rsidRDefault="003B2595" w:rsidP="00160F5A">
            <w:r w:rsidRPr="00395016">
              <w:t>Private hospitals</w:t>
            </w:r>
          </w:p>
        </w:tc>
        <w:tc>
          <w:tcPr>
            <w:tcW w:w="1740" w:type="dxa"/>
          </w:tcPr>
          <w:p w14:paraId="6E363872" w14:textId="74B79E24" w:rsidR="003B2595" w:rsidRPr="00395016" w:rsidRDefault="007B6F75" w:rsidP="00160F5A">
            <w:r>
              <w:t>0.708</w:t>
            </w:r>
          </w:p>
        </w:tc>
        <w:tc>
          <w:tcPr>
            <w:tcW w:w="1739" w:type="dxa"/>
          </w:tcPr>
          <w:p w14:paraId="31205C02" w14:textId="0E4BD50A" w:rsidR="003B2595" w:rsidRPr="00395016" w:rsidRDefault="00E96D61" w:rsidP="00160F5A">
            <w:r>
              <w:t>0.587</w:t>
            </w:r>
          </w:p>
        </w:tc>
        <w:tc>
          <w:tcPr>
            <w:tcW w:w="1744" w:type="dxa"/>
          </w:tcPr>
          <w:p w14:paraId="41769676" w14:textId="60026123" w:rsidR="003B2595" w:rsidRPr="00395016" w:rsidRDefault="00E96D61" w:rsidP="00160F5A">
            <w:r>
              <w:t>0.849</w:t>
            </w:r>
          </w:p>
        </w:tc>
        <w:tc>
          <w:tcPr>
            <w:tcW w:w="1823" w:type="dxa"/>
          </w:tcPr>
          <w:p w14:paraId="7D770F9F" w14:textId="3804704F" w:rsidR="003B2595" w:rsidRPr="00395016" w:rsidRDefault="00AD27FD" w:rsidP="00160F5A">
            <w:r>
              <w:t>0</w:t>
            </w:r>
            <w:r w:rsidR="007B6F75">
              <w:t>.000</w:t>
            </w:r>
          </w:p>
        </w:tc>
      </w:tr>
      <w:tr w:rsidR="003B2595" w14:paraId="63F53A02" w14:textId="77777777" w:rsidTr="00160F5A">
        <w:tc>
          <w:tcPr>
            <w:tcW w:w="2304" w:type="dxa"/>
          </w:tcPr>
          <w:p w14:paraId="0502AB0E" w14:textId="77777777" w:rsidR="003B2595" w:rsidRPr="00395016" w:rsidRDefault="003B2595" w:rsidP="00160F5A">
            <w:r w:rsidRPr="00395016">
              <w:t>Bergen university hospital</w:t>
            </w:r>
          </w:p>
        </w:tc>
        <w:tc>
          <w:tcPr>
            <w:tcW w:w="1740" w:type="dxa"/>
          </w:tcPr>
          <w:p w14:paraId="5268ED22" w14:textId="5364D28B" w:rsidR="003B2595" w:rsidRPr="00395016" w:rsidRDefault="007B6F75" w:rsidP="00160F5A">
            <w:r>
              <w:t>1.109</w:t>
            </w:r>
          </w:p>
        </w:tc>
        <w:tc>
          <w:tcPr>
            <w:tcW w:w="1739" w:type="dxa"/>
          </w:tcPr>
          <w:p w14:paraId="1E5E2245" w14:textId="4649F943" w:rsidR="003B2595" w:rsidRPr="00395016" w:rsidRDefault="00E96D61" w:rsidP="00160F5A">
            <w:r>
              <w:t>0.</w:t>
            </w:r>
            <w:r w:rsidR="00B64EA9">
              <w:t>896</w:t>
            </w:r>
          </w:p>
        </w:tc>
        <w:tc>
          <w:tcPr>
            <w:tcW w:w="1744" w:type="dxa"/>
          </w:tcPr>
          <w:p w14:paraId="1C5580A5" w14:textId="44B2514D" w:rsidR="003B2595" w:rsidRPr="00395016" w:rsidRDefault="00B64EA9" w:rsidP="00160F5A">
            <w:r>
              <w:t>1.365</w:t>
            </w:r>
          </w:p>
        </w:tc>
        <w:tc>
          <w:tcPr>
            <w:tcW w:w="1823" w:type="dxa"/>
          </w:tcPr>
          <w:p w14:paraId="1734E9AC" w14:textId="1D555E98" w:rsidR="003B2595" w:rsidRPr="00395016" w:rsidRDefault="00AD27FD" w:rsidP="00160F5A">
            <w:r>
              <w:t>0</w:t>
            </w:r>
            <w:r w:rsidR="007B6F75">
              <w:t>.335</w:t>
            </w:r>
          </w:p>
        </w:tc>
      </w:tr>
      <w:tr w:rsidR="003B2595" w14:paraId="45FBE607" w14:textId="77777777" w:rsidTr="00160F5A">
        <w:tc>
          <w:tcPr>
            <w:tcW w:w="2304" w:type="dxa"/>
          </w:tcPr>
          <w:p w14:paraId="51BF465A" w14:textId="77777777" w:rsidR="003B2595" w:rsidRPr="00395016" w:rsidRDefault="003B2595" w:rsidP="00160F5A">
            <w:r w:rsidRPr="00395016">
              <w:t xml:space="preserve">Oslo university hospital </w:t>
            </w:r>
            <w:proofErr w:type="spellStart"/>
            <w:r w:rsidRPr="00395016">
              <w:t>Rikshospitalet</w:t>
            </w:r>
            <w:proofErr w:type="spellEnd"/>
          </w:p>
        </w:tc>
        <w:tc>
          <w:tcPr>
            <w:tcW w:w="1740" w:type="dxa"/>
          </w:tcPr>
          <w:p w14:paraId="31FACC8E" w14:textId="563A445D" w:rsidR="003B2595" w:rsidRPr="00395016" w:rsidRDefault="007B6F75" w:rsidP="00160F5A">
            <w:r>
              <w:t>1.135</w:t>
            </w:r>
          </w:p>
        </w:tc>
        <w:tc>
          <w:tcPr>
            <w:tcW w:w="1739" w:type="dxa"/>
          </w:tcPr>
          <w:p w14:paraId="7D861F9A" w14:textId="7F976093" w:rsidR="003B2595" w:rsidRPr="00395016" w:rsidRDefault="00B64EA9" w:rsidP="00160F5A">
            <w:r>
              <w:t>0.969</w:t>
            </w:r>
          </w:p>
        </w:tc>
        <w:tc>
          <w:tcPr>
            <w:tcW w:w="1744" w:type="dxa"/>
          </w:tcPr>
          <w:p w14:paraId="1D7743BE" w14:textId="48684253" w:rsidR="003B2595" w:rsidRPr="00395016" w:rsidRDefault="00B64EA9" w:rsidP="00160F5A">
            <w:r>
              <w:t>1.327</w:t>
            </w:r>
          </w:p>
        </w:tc>
        <w:tc>
          <w:tcPr>
            <w:tcW w:w="1823" w:type="dxa"/>
          </w:tcPr>
          <w:p w14:paraId="036E9FFA" w14:textId="6F1AA32A" w:rsidR="003B2595" w:rsidRPr="00395016" w:rsidRDefault="00AD27FD" w:rsidP="00160F5A">
            <w:r>
              <w:t>0</w:t>
            </w:r>
            <w:r w:rsidR="007B6F75">
              <w:t>.112</w:t>
            </w:r>
          </w:p>
        </w:tc>
      </w:tr>
      <w:tr w:rsidR="003B2595" w14:paraId="67DFE56D" w14:textId="77777777" w:rsidTr="00160F5A">
        <w:tc>
          <w:tcPr>
            <w:tcW w:w="2304" w:type="dxa"/>
          </w:tcPr>
          <w:p w14:paraId="6BB47AD3" w14:textId="77777777" w:rsidR="003B2595" w:rsidRPr="00395016" w:rsidRDefault="003B2595" w:rsidP="00160F5A">
            <w:r w:rsidRPr="00395016">
              <w:t>Trondheim university hospital</w:t>
            </w:r>
          </w:p>
        </w:tc>
        <w:tc>
          <w:tcPr>
            <w:tcW w:w="1740" w:type="dxa"/>
          </w:tcPr>
          <w:p w14:paraId="05D8DA28" w14:textId="0F9CB71D" w:rsidR="003B2595" w:rsidRPr="00395016" w:rsidRDefault="007B6F75" w:rsidP="00160F5A">
            <w:r>
              <w:t>0.817</w:t>
            </w:r>
          </w:p>
        </w:tc>
        <w:tc>
          <w:tcPr>
            <w:tcW w:w="1739" w:type="dxa"/>
          </w:tcPr>
          <w:p w14:paraId="6B35DA6A" w14:textId="2B65F39B" w:rsidR="003B2595" w:rsidRPr="00395016" w:rsidRDefault="00B64EA9" w:rsidP="00160F5A">
            <w:r>
              <w:t>0.644</w:t>
            </w:r>
          </w:p>
        </w:tc>
        <w:tc>
          <w:tcPr>
            <w:tcW w:w="1744" w:type="dxa"/>
          </w:tcPr>
          <w:p w14:paraId="0C0902F5" w14:textId="5507130E" w:rsidR="003B2595" w:rsidRPr="00395016" w:rsidRDefault="00B64EA9" w:rsidP="00160F5A">
            <w:r>
              <w:t>1.025</w:t>
            </w:r>
          </w:p>
        </w:tc>
        <w:tc>
          <w:tcPr>
            <w:tcW w:w="1823" w:type="dxa"/>
          </w:tcPr>
          <w:p w14:paraId="50C31A97" w14:textId="6BF27A11" w:rsidR="003B2595" w:rsidRPr="00395016" w:rsidRDefault="00AD27FD" w:rsidP="00160F5A">
            <w:r>
              <w:t>0</w:t>
            </w:r>
            <w:r w:rsidR="007B6F75">
              <w:t>.</w:t>
            </w:r>
            <w:r w:rsidR="00601BA0">
              <w:t>084</w:t>
            </w:r>
          </w:p>
        </w:tc>
      </w:tr>
      <w:tr w:rsidR="003B2595" w14:paraId="7059A2BA" w14:textId="77777777" w:rsidTr="00160F5A">
        <w:tc>
          <w:tcPr>
            <w:tcW w:w="2304" w:type="dxa"/>
          </w:tcPr>
          <w:p w14:paraId="137166E2" w14:textId="77777777" w:rsidR="003B2595" w:rsidRPr="00395016" w:rsidRDefault="003B2595" w:rsidP="00160F5A">
            <w:r w:rsidRPr="00395016">
              <w:lastRenderedPageBreak/>
              <w:t>Stavanger university hospital</w:t>
            </w:r>
          </w:p>
        </w:tc>
        <w:tc>
          <w:tcPr>
            <w:tcW w:w="1740" w:type="dxa"/>
          </w:tcPr>
          <w:p w14:paraId="0084AF3E" w14:textId="7D9ED455" w:rsidR="003B2595" w:rsidRPr="00395016" w:rsidRDefault="00601BA0" w:rsidP="00160F5A">
            <w:r>
              <w:t>1.181</w:t>
            </w:r>
          </w:p>
        </w:tc>
        <w:tc>
          <w:tcPr>
            <w:tcW w:w="1739" w:type="dxa"/>
          </w:tcPr>
          <w:p w14:paraId="7D438768" w14:textId="50CEE5F1" w:rsidR="003B2595" w:rsidRPr="00395016" w:rsidRDefault="00B64EA9" w:rsidP="00160F5A">
            <w:r>
              <w:t>0.947</w:t>
            </w:r>
          </w:p>
        </w:tc>
        <w:tc>
          <w:tcPr>
            <w:tcW w:w="1744" w:type="dxa"/>
          </w:tcPr>
          <w:p w14:paraId="22AE8F3B" w14:textId="68FD8059" w:rsidR="003B2595" w:rsidRPr="00395016" w:rsidRDefault="00B64EA9" w:rsidP="00160F5A">
            <w:r>
              <w:t>1.471</w:t>
            </w:r>
          </w:p>
        </w:tc>
        <w:tc>
          <w:tcPr>
            <w:tcW w:w="1823" w:type="dxa"/>
          </w:tcPr>
          <w:p w14:paraId="1DB97F69" w14:textId="5041C919" w:rsidR="003B2595" w:rsidRPr="00395016" w:rsidRDefault="00AD27FD" w:rsidP="00160F5A">
            <w:r>
              <w:t>0</w:t>
            </w:r>
            <w:r w:rsidR="00601BA0">
              <w:t>.142</w:t>
            </w:r>
          </w:p>
        </w:tc>
      </w:tr>
      <w:tr w:rsidR="003B2595" w14:paraId="315CC280" w14:textId="77777777" w:rsidTr="00160F5A">
        <w:tc>
          <w:tcPr>
            <w:tcW w:w="2304" w:type="dxa"/>
          </w:tcPr>
          <w:p w14:paraId="39C4B3A1" w14:textId="77777777" w:rsidR="003B2595" w:rsidRPr="00395016" w:rsidRDefault="003B2595" w:rsidP="00160F5A">
            <w:r w:rsidRPr="00395016">
              <w:t>Tromsø university hospital</w:t>
            </w:r>
          </w:p>
        </w:tc>
        <w:tc>
          <w:tcPr>
            <w:tcW w:w="1740" w:type="dxa"/>
          </w:tcPr>
          <w:p w14:paraId="4A2BFD48" w14:textId="439140D2" w:rsidR="003B2595" w:rsidRPr="00395016" w:rsidRDefault="00601BA0" w:rsidP="00160F5A">
            <w:r>
              <w:t>0.860</w:t>
            </w:r>
          </w:p>
        </w:tc>
        <w:tc>
          <w:tcPr>
            <w:tcW w:w="1739" w:type="dxa"/>
          </w:tcPr>
          <w:p w14:paraId="14A08C2D" w14:textId="14A9A090" w:rsidR="003B2595" w:rsidRPr="00395016" w:rsidRDefault="00B64EA9" w:rsidP="00160F5A">
            <w:r>
              <w:t>0.651</w:t>
            </w:r>
          </w:p>
        </w:tc>
        <w:tc>
          <w:tcPr>
            <w:tcW w:w="1744" w:type="dxa"/>
          </w:tcPr>
          <w:p w14:paraId="6E2E45BB" w14:textId="0CF4AEE9" w:rsidR="003B2595" w:rsidRPr="00395016" w:rsidRDefault="00E41FC4" w:rsidP="00160F5A">
            <w:r>
              <w:t>1.138</w:t>
            </w:r>
          </w:p>
        </w:tc>
        <w:tc>
          <w:tcPr>
            <w:tcW w:w="1823" w:type="dxa"/>
          </w:tcPr>
          <w:p w14:paraId="0035F74C" w14:textId="06CCA5B8" w:rsidR="003B2595" w:rsidRPr="00395016" w:rsidRDefault="00AD27FD" w:rsidP="00160F5A">
            <w:r>
              <w:t>0</w:t>
            </w:r>
            <w:r w:rsidR="00601BA0">
              <w:t>.286</w:t>
            </w:r>
          </w:p>
        </w:tc>
      </w:tr>
      <w:tr w:rsidR="003B2595" w14:paraId="0DC8D344" w14:textId="77777777" w:rsidTr="00160F5A">
        <w:tc>
          <w:tcPr>
            <w:tcW w:w="2304" w:type="dxa"/>
          </w:tcPr>
          <w:p w14:paraId="4E9E8291" w14:textId="207E8E66" w:rsidR="003B2595" w:rsidRPr="00395016" w:rsidRDefault="003B2595" w:rsidP="00160F5A">
            <w:r w:rsidRPr="00395016">
              <w:t xml:space="preserve">Oslo university hospital </w:t>
            </w:r>
            <w:proofErr w:type="spellStart"/>
            <w:r w:rsidRPr="00395016">
              <w:t>Ullev</w:t>
            </w:r>
            <w:r w:rsidR="00B737C1">
              <w:t>aa</w:t>
            </w:r>
            <w:r w:rsidRPr="00395016">
              <w:t>l</w:t>
            </w:r>
            <w:proofErr w:type="spellEnd"/>
          </w:p>
        </w:tc>
        <w:tc>
          <w:tcPr>
            <w:tcW w:w="1740" w:type="dxa"/>
          </w:tcPr>
          <w:p w14:paraId="3203C347" w14:textId="31B1C0E8" w:rsidR="003B2595" w:rsidRPr="00395016" w:rsidRDefault="00392BCE" w:rsidP="00160F5A">
            <w:r>
              <w:t>1.35</w:t>
            </w:r>
          </w:p>
        </w:tc>
        <w:tc>
          <w:tcPr>
            <w:tcW w:w="1739" w:type="dxa"/>
          </w:tcPr>
          <w:p w14:paraId="55674306" w14:textId="3052B326" w:rsidR="003B2595" w:rsidRPr="00395016" w:rsidRDefault="00E41FC4" w:rsidP="00160F5A">
            <w:r>
              <w:t>0.</w:t>
            </w:r>
            <w:r w:rsidR="0026151A">
              <w:t>796*</w:t>
            </w:r>
          </w:p>
        </w:tc>
        <w:tc>
          <w:tcPr>
            <w:tcW w:w="1744" w:type="dxa"/>
          </w:tcPr>
          <w:p w14:paraId="75831AE9" w14:textId="6FAF80A9" w:rsidR="003B2595" w:rsidRPr="00395016" w:rsidRDefault="0026151A" w:rsidP="00160F5A">
            <w:r>
              <w:t>2.290*</w:t>
            </w:r>
          </w:p>
        </w:tc>
        <w:tc>
          <w:tcPr>
            <w:tcW w:w="1823" w:type="dxa"/>
          </w:tcPr>
          <w:p w14:paraId="41AC65C3" w14:textId="73FE2AF4" w:rsidR="003B2595" w:rsidRPr="00395016" w:rsidRDefault="00AD27FD" w:rsidP="00160F5A">
            <w:r>
              <w:t>0</w:t>
            </w:r>
            <w:r w:rsidR="00392BCE">
              <w:t>.266</w:t>
            </w:r>
          </w:p>
        </w:tc>
      </w:tr>
    </w:tbl>
    <w:p w14:paraId="660A3BD0" w14:textId="5A1B037A" w:rsidR="0026151A" w:rsidRPr="00EF53A1" w:rsidRDefault="00C65A8C" w:rsidP="0026151A">
      <w:pPr>
        <w:rPr>
          <w:sz w:val="18"/>
          <w:szCs w:val="18"/>
        </w:rPr>
      </w:pPr>
      <w:r w:rsidRPr="00EF53A1">
        <w:rPr>
          <w:sz w:val="18"/>
          <w:szCs w:val="18"/>
        </w:rPr>
        <w:t>Lower education – less than 4 years of university. Hard physical work – not working at a desk or with light physical labor. Anxiety/Depression as scored on the EQ-5D</w:t>
      </w:r>
      <w:r w:rsidR="007C22B6">
        <w:rPr>
          <w:sz w:val="18"/>
          <w:szCs w:val="18"/>
        </w:rPr>
        <w:t>-5</w:t>
      </w:r>
      <w:r w:rsidRPr="00EF53A1">
        <w:rPr>
          <w:sz w:val="18"/>
          <w:szCs w:val="18"/>
        </w:rPr>
        <w:t xml:space="preserve">L form. Litigation – enrolled in litigation against the Norwegian medical welfare fund. Paresis – as scored based on </w:t>
      </w:r>
      <w:proofErr w:type="gramStart"/>
      <w:r w:rsidRPr="00EF53A1">
        <w:rPr>
          <w:sz w:val="18"/>
          <w:szCs w:val="18"/>
        </w:rPr>
        <w:t>patients</w:t>
      </w:r>
      <w:proofErr w:type="gramEnd"/>
      <w:r w:rsidRPr="00EF53A1">
        <w:rPr>
          <w:sz w:val="18"/>
          <w:szCs w:val="18"/>
        </w:rPr>
        <w:t xml:space="preserve"> perception. </w:t>
      </w:r>
      <w:proofErr w:type="spellStart"/>
      <w:r w:rsidRPr="00EF53A1">
        <w:rPr>
          <w:sz w:val="18"/>
          <w:szCs w:val="18"/>
        </w:rPr>
        <w:t>Compl</w:t>
      </w:r>
      <w:proofErr w:type="spellEnd"/>
      <w:r w:rsidRPr="00EF53A1">
        <w:rPr>
          <w:sz w:val="18"/>
          <w:szCs w:val="18"/>
        </w:rPr>
        <w:t xml:space="preserve">. – complication at 12 months </w:t>
      </w:r>
      <w:proofErr w:type="spellStart"/>
      <w:r w:rsidRPr="00EF53A1">
        <w:rPr>
          <w:sz w:val="18"/>
          <w:szCs w:val="18"/>
        </w:rPr>
        <w:t>post surgery</w:t>
      </w:r>
      <w:proofErr w:type="spellEnd"/>
      <w:r w:rsidRPr="00EF53A1">
        <w:rPr>
          <w:sz w:val="18"/>
          <w:szCs w:val="18"/>
        </w:rPr>
        <w:t>, as reported by the patient.</w:t>
      </w:r>
      <w:r>
        <w:rPr>
          <w:sz w:val="18"/>
          <w:szCs w:val="18"/>
        </w:rPr>
        <w:t xml:space="preserve"> NDI – Neck Disability Index. NRS – numeric rating scale. </w:t>
      </w:r>
      <w:r w:rsidR="0026151A">
        <w:rPr>
          <w:sz w:val="18"/>
          <w:szCs w:val="18"/>
        </w:rPr>
        <w:t>*CI from the parametric analysis due to the deviation function in SPSS.</w:t>
      </w:r>
    </w:p>
    <w:p w14:paraId="50798200" w14:textId="31A58FE7" w:rsidR="00C65A8C" w:rsidRPr="00EF53A1" w:rsidRDefault="00C65A8C" w:rsidP="00C65A8C">
      <w:pPr>
        <w:rPr>
          <w:sz w:val="18"/>
          <w:szCs w:val="18"/>
        </w:rPr>
      </w:pPr>
    </w:p>
    <w:p w14:paraId="0280C38F" w14:textId="45BCFE3C" w:rsidR="00C65A8C" w:rsidRDefault="00C65A8C">
      <w:r>
        <w:br w:type="page"/>
      </w:r>
    </w:p>
    <w:p w14:paraId="398C97E8" w14:textId="77777777" w:rsidR="00C65A8C" w:rsidRPr="004B154C" w:rsidRDefault="00C65A8C" w:rsidP="00C65A8C">
      <w:pPr>
        <w:pStyle w:val="Caption"/>
        <w:keepNext/>
        <w:rPr>
          <w:i w:val="0"/>
          <w:iCs w:val="0"/>
          <w:sz w:val="24"/>
          <w:szCs w:val="24"/>
        </w:rPr>
      </w:pPr>
      <w:r w:rsidRPr="004B154C">
        <w:rPr>
          <w:i w:val="0"/>
          <w:iCs w:val="0"/>
          <w:sz w:val="24"/>
          <w:szCs w:val="24"/>
        </w:rPr>
        <w:lastRenderedPageBreak/>
        <w:t xml:space="preserve">Table </w:t>
      </w:r>
      <w:r w:rsidRPr="004B154C">
        <w:rPr>
          <w:i w:val="0"/>
          <w:iCs w:val="0"/>
          <w:sz w:val="24"/>
          <w:szCs w:val="24"/>
        </w:rPr>
        <w:fldChar w:fldCharType="begin"/>
      </w:r>
      <w:r w:rsidRPr="004B154C">
        <w:rPr>
          <w:i w:val="0"/>
          <w:iCs w:val="0"/>
          <w:sz w:val="24"/>
          <w:szCs w:val="24"/>
        </w:rPr>
        <w:instrText xml:space="preserve"> SEQ Table \* ARABIC </w:instrText>
      </w:r>
      <w:r w:rsidRPr="004B154C">
        <w:rPr>
          <w:i w:val="0"/>
          <w:iCs w:val="0"/>
          <w:sz w:val="24"/>
          <w:szCs w:val="24"/>
        </w:rPr>
        <w:fldChar w:fldCharType="separate"/>
      </w:r>
      <w:r w:rsidRPr="004B154C">
        <w:rPr>
          <w:i w:val="0"/>
          <w:iCs w:val="0"/>
          <w:noProof/>
          <w:sz w:val="24"/>
          <w:szCs w:val="24"/>
        </w:rPr>
        <w:t>3</w:t>
      </w:r>
      <w:r w:rsidRPr="004B154C">
        <w:rPr>
          <w:i w:val="0"/>
          <w:iCs w:val="0"/>
          <w:noProof/>
          <w:sz w:val="24"/>
          <w:szCs w:val="24"/>
        </w:rPr>
        <w:fldChar w:fldCharType="end"/>
      </w:r>
      <w:r w:rsidRPr="004B154C">
        <w:rPr>
          <w:i w:val="0"/>
          <w:iCs w:val="0"/>
          <w:sz w:val="24"/>
          <w:szCs w:val="24"/>
        </w:rPr>
        <w:t>. Logistic regression model predicting NRS arm score above 3 at 12 months after surgery. CI – 95% confidence intervals from the bootstrapped iterations.</w:t>
      </w:r>
    </w:p>
    <w:p w14:paraId="61AC6869" w14:textId="77777777" w:rsidR="00C65A8C" w:rsidRDefault="00C65A8C" w:rsidP="00C65A8C">
      <w:pPr>
        <w:pStyle w:val="Caption"/>
        <w:keepNext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1740"/>
        <w:gridCol w:w="1739"/>
        <w:gridCol w:w="1744"/>
        <w:gridCol w:w="1823"/>
      </w:tblGrid>
      <w:tr w:rsidR="00C65A8C" w14:paraId="421BA9D4" w14:textId="77777777" w:rsidTr="00AA1436">
        <w:tc>
          <w:tcPr>
            <w:tcW w:w="2304" w:type="dxa"/>
          </w:tcPr>
          <w:p w14:paraId="2E2E68C6" w14:textId="77777777" w:rsidR="00C65A8C" w:rsidRPr="00395016" w:rsidRDefault="00C65A8C" w:rsidP="00AA1436">
            <w:r w:rsidRPr="00395016">
              <w:t>Predictor</w:t>
            </w:r>
          </w:p>
        </w:tc>
        <w:tc>
          <w:tcPr>
            <w:tcW w:w="1740" w:type="dxa"/>
          </w:tcPr>
          <w:p w14:paraId="45764B99" w14:textId="77777777" w:rsidR="00C65A8C" w:rsidRPr="00395016" w:rsidRDefault="00C65A8C" w:rsidP="00AA1436">
            <w:r w:rsidRPr="00395016">
              <w:t>Odds Ratio</w:t>
            </w:r>
          </w:p>
        </w:tc>
        <w:tc>
          <w:tcPr>
            <w:tcW w:w="1739" w:type="dxa"/>
          </w:tcPr>
          <w:p w14:paraId="663EF3FD" w14:textId="77777777" w:rsidR="00C65A8C" w:rsidRPr="00395016" w:rsidRDefault="00C65A8C" w:rsidP="00AA1436">
            <w:r w:rsidRPr="00395016">
              <w:t>95% CI lower</w:t>
            </w:r>
          </w:p>
        </w:tc>
        <w:tc>
          <w:tcPr>
            <w:tcW w:w="1744" w:type="dxa"/>
          </w:tcPr>
          <w:p w14:paraId="18230EB9" w14:textId="77777777" w:rsidR="00C65A8C" w:rsidRPr="00395016" w:rsidRDefault="00C65A8C" w:rsidP="00AA1436">
            <w:r w:rsidRPr="00395016">
              <w:t>95% CI upper</w:t>
            </w:r>
          </w:p>
        </w:tc>
        <w:tc>
          <w:tcPr>
            <w:tcW w:w="1823" w:type="dxa"/>
          </w:tcPr>
          <w:p w14:paraId="13F89292" w14:textId="77777777" w:rsidR="00C65A8C" w:rsidRPr="00395016" w:rsidRDefault="00C65A8C" w:rsidP="00AA1436">
            <w:r w:rsidRPr="00395016">
              <w:t>Significance</w:t>
            </w:r>
          </w:p>
        </w:tc>
      </w:tr>
      <w:tr w:rsidR="00C65A8C" w14:paraId="3527DA34" w14:textId="77777777" w:rsidTr="00AA1436">
        <w:tc>
          <w:tcPr>
            <w:tcW w:w="2304" w:type="dxa"/>
          </w:tcPr>
          <w:p w14:paraId="3A4F0C19" w14:textId="77777777" w:rsidR="00C65A8C" w:rsidRPr="00395016" w:rsidRDefault="00C65A8C" w:rsidP="00AA1436">
            <w:pPr>
              <w:rPr>
                <w:lang w:val="nb-NO"/>
              </w:rPr>
            </w:pPr>
            <w:r w:rsidRPr="00395016">
              <w:t xml:space="preserve">Age </w:t>
            </w:r>
            <w:r w:rsidRPr="00395016">
              <w:rPr>
                <w:lang w:val="nb-NO"/>
              </w:rPr>
              <w:t>&gt; 60</w:t>
            </w:r>
          </w:p>
        </w:tc>
        <w:tc>
          <w:tcPr>
            <w:tcW w:w="1740" w:type="dxa"/>
          </w:tcPr>
          <w:p w14:paraId="058FEC02" w14:textId="49086231" w:rsidR="00C65A8C" w:rsidRPr="00395016" w:rsidRDefault="00C65A8C" w:rsidP="00AA1436">
            <w:r w:rsidRPr="00395016">
              <w:rPr>
                <w:rFonts w:cs="Arial"/>
                <w:color w:val="000000"/>
              </w:rPr>
              <w:t>.7</w:t>
            </w:r>
            <w:r w:rsidR="00070CC6">
              <w:rPr>
                <w:rFonts w:cs="Arial"/>
                <w:color w:val="000000"/>
              </w:rPr>
              <w:t>49</w:t>
            </w:r>
          </w:p>
        </w:tc>
        <w:tc>
          <w:tcPr>
            <w:tcW w:w="1739" w:type="dxa"/>
          </w:tcPr>
          <w:p w14:paraId="7D5DC2CB" w14:textId="58B2D7B6" w:rsidR="00C65A8C" w:rsidRPr="00395016" w:rsidRDefault="00DF09EE" w:rsidP="00AA1436">
            <w:r>
              <w:t>0.611</w:t>
            </w:r>
          </w:p>
        </w:tc>
        <w:tc>
          <w:tcPr>
            <w:tcW w:w="1744" w:type="dxa"/>
          </w:tcPr>
          <w:p w14:paraId="1106DD2F" w14:textId="1DAB8585" w:rsidR="00C65A8C" w:rsidRPr="00395016" w:rsidRDefault="00527FB1" w:rsidP="00AA1436">
            <w:r>
              <w:t>0.911</w:t>
            </w:r>
          </w:p>
        </w:tc>
        <w:tc>
          <w:tcPr>
            <w:tcW w:w="1823" w:type="dxa"/>
          </w:tcPr>
          <w:p w14:paraId="4F601C3B" w14:textId="57C05D57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</w:t>
            </w:r>
            <w:r w:rsidR="00070CC6">
              <w:rPr>
                <w:rFonts w:cs="Arial"/>
                <w:color w:val="000000"/>
              </w:rPr>
              <w:t>03</w:t>
            </w:r>
          </w:p>
        </w:tc>
      </w:tr>
      <w:tr w:rsidR="00C65A8C" w14:paraId="478BBDC0" w14:textId="77777777" w:rsidTr="00AA1436">
        <w:tc>
          <w:tcPr>
            <w:tcW w:w="2304" w:type="dxa"/>
          </w:tcPr>
          <w:p w14:paraId="54EABD67" w14:textId="77777777" w:rsidR="00C65A8C" w:rsidRPr="00395016" w:rsidRDefault="00C65A8C" w:rsidP="00AA1436">
            <w:r w:rsidRPr="00395016">
              <w:t>Unemployed</w:t>
            </w:r>
          </w:p>
        </w:tc>
        <w:tc>
          <w:tcPr>
            <w:tcW w:w="1740" w:type="dxa"/>
          </w:tcPr>
          <w:p w14:paraId="4C710151" w14:textId="65F55682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070CC6">
              <w:rPr>
                <w:rFonts w:cs="Arial"/>
                <w:color w:val="000000"/>
              </w:rPr>
              <w:t>320</w:t>
            </w:r>
          </w:p>
        </w:tc>
        <w:tc>
          <w:tcPr>
            <w:tcW w:w="1739" w:type="dxa"/>
          </w:tcPr>
          <w:p w14:paraId="264C65A8" w14:textId="450C39F4" w:rsidR="00C65A8C" w:rsidRPr="00395016" w:rsidRDefault="00527FB1" w:rsidP="00AA1436">
            <w:r>
              <w:t>1.128</w:t>
            </w:r>
          </w:p>
        </w:tc>
        <w:tc>
          <w:tcPr>
            <w:tcW w:w="1744" w:type="dxa"/>
          </w:tcPr>
          <w:p w14:paraId="5BE4A0B7" w14:textId="2221E24F" w:rsidR="00C65A8C" w:rsidRPr="00395016" w:rsidRDefault="00527FB1" w:rsidP="00AA1436">
            <w:r>
              <w:t>1.557</w:t>
            </w:r>
          </w:p>
        </w:tc>
        <w:tc>
          <w:tcPr>
            <w:tcW w:w="1823" w:type="dxa"/>
          </w:tcPr>
          <w:p w14:paraId="6CF67FA5" w14:textId="18B5A56B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</w:t>
            </w:r>
            <w:r w:rsidR="00070CC6">
              <w:rPr>
                <w:rFonts w:cs="Arial"/>
                <w:color w:val="000000"/>
              </w:rPr>
              <w:t>01</w:t>
            </w:r>
          </w:p>
        </w:tc>
      </w:tr>
      <w:tr w:rsidR="00C65A8C" w14:paraId="410FE3F1" w14:textId="77777777" w:rsidTr="00AA1436">
        <w:tc>
          <w:tcPr>
            <w:tcW w:w="2304" w:type="dxa"/>
          </w:tcPr>
          <w:p w14:paraId="09CC05DE" w14:textId="77777777" w:rsidR="00C65A8C" w:rsidRPr="00395016" w:rsidRDefault="00C65A8C" w:rsidP="00AA1436">
            <w:r w:rsidRPr="00395016">
              <w:t>Lower educational level</w:t>
            </w:r>
          </w:p>
        </w:tc>
        <w:tc>
          <w:tcPr>
            <w:tcW w:w="1740" w:type="dxa"/>
          </w:tcPr>
          <w:p w14:paraId="7309CAC5" w14:textId="3B090C31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070CC6">
              <w:rPr>
                <w:rFonts w:cs="Arial"/>
                <w:color w:val="000000"/>
              </w:rPr>
              <w:t>359</w:t>
            </w:r>
          </w:p>
        </w:tc>
        <w:tc>
          <w:tcPr>
            <w:tcW w:w="1739" w:type="dxa"/>
          </w:tcPr>
          <w:p w14:paraId="59B4DF73" w14:textId="03B05CD7" w:rsidR="00C65A8C" w:rsidRPr="00395016" w:rsidRDefault="00527FB1" w:rsidP="00AA1436">
            <w:r>
              <w:t>1.</w:t>
            </w:r>
            <w:r w:rsidR="001146CB">
              <w:t>115</w:t>
            </w:r>
          </w:p>
        </w:tc>
        <w:tc>
          <w:tcPr>
            <w:tcW w:w="1744" w:type="dxa"/>
          </w:tcPr>
          <w:p w14:paraId="0AED3099" w14:textId="0B0F9EFD" w:rsidR="00C65A8C" w:rsidRPr="00395016" w:rsidRDefault="001146CB" w:rsidP="00AA1436">
            <w:r>
              <w:t>1.672</w:t>
            </w:r>
          </w:p>
        </w:tc>
        <w:tc>
          <w:tcPr>
            <w:tcW w:w="1823" w:type="dxa"/>
          </w:tcPr>
          <w:p w14:paraId="486E0DB0" w14:textId="546F062D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</w:t>
            </w:r>
            <w:r w:rsidR="00070CC6">
              <w:rPr>
                <w:rFonts w:cs="Arial"/>
                <w:color w:val="000000"/>
              </w:rPr>
              <w:t>03</w:t>
            </w:r>
          </w:p>
        </w:tc>
      </w:tr>
      <w:tr w:rsidR="00C65A8C" w14:paraId="5B8982D2" w14:textId="77777777" w:rsidTr="00AA1436">
        <w:tc>
          <w:tcPr>
            <w:tcW w:w="2304" w:type="dxa"/>
          </w:tcPr>
          <w:p w14:paraId="19A86793" w14:textId="77777777" w:rsidR="00C65A8C" w:rsidRPr="00395016" w:rsidRDefault="00C65A8C" w:rsidP="00AA1436">
            <w:proofErr w:type="spellStart"/>
            <w:proofErr w:type="gramStart"/>
            <w:r w:rsidRPr="00395016">
              <w:t>Non native</w:t>
            </w:r>
            <w:proofErr w:type="spellEnd"/>
            <w:proofErr w:type="gramEnd"/>
            <w:r w:rsidRPr="00395016">
              <w:t xml:space="preserve"> speaker</w:t>
            </w:r>
          </w:p>
        </w:tc>
        <w:tc>
          <w:tcPr>
            <w:tcW w:w="1740" w:type="dxa"/>
          </w:tcPr>
          <w:p w14:paraId="6C9A2FC4" w14:textId="28515097" w:rsidR="00C65A8C" w:rsidRPr="00395016" w:rsidRDefault="00C656FF" w:rsidP="00AA1436">
            <w:r>
              <w:rPr>
                <w:rFonts w:cs="Arial"/>
                <w:color w:val="000000"/>
              </w:rPr>
              <w:t>1.853</w:t>
            </w:r>
          </w:p>
        </w:tc>
        <w:tc>
          <w:tcPr>
            <w:tcW w:w="1739" w:type="dxa"/>
          </w:tcPr>
          <w:p w14:paraId="72276956" w14:textId="4ADDDFDA" w:rsidR="00C65A8C" w:rsidRPr="00395016" w:rsidRDefault="001146CB" w:rsidP="00AA1436">
            <w:r>
              <w:t>1.429</w:t>
            </w:r>
          </w:p>
        </w:tc>
        <w:tc>
          <w:tcPr>
            <w:tcW w:w="1744" w:type="dxa"/>
          </w:tcPr>
          <w:p w14:paraId="6D010140" w14:textId="4904AF24" w:rsidR="00C65A8C" w:rsidRPr="00395016" w:rsidRDefault="001146CB" w:rsidP="00AA1436">
            <w:r>
              <w:t>2.414</w:t>
            </w:r>
          </w:p>
        </w:tc>
        <w:tc>
          <w:tcPr>
            <w:tcW w:w="1823" w:type="dxa"/>
          </w:tcPr>
          <w:p w14:paraId="5A99DB93" w14:textId="17FF9E3B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3BC1849B" w14:textId="77777777" w:rsidTr="00AA1436">
        <w:tc>
          <w:tcPr>
            <w:tcW w:w="2304" w:type="dxa"/>
          </w:tcPr>
          <w:p w14:paraId="456CAC1F" w14:textId="77777777" w:rsidR="00C65A8C" w:rsidRPr="00395016" w:rsidRDefault="00C65A8C" w:rsidP="00AA1436">
            <w:r w:rsidRPr="00395016">
              <w:t>Litigation</w:t>
            </w:r>
          </w:p>
        </w:tc>
        <w:tc>
          <w:tcPr>
            <w:tcW w:w="1740" w:type="dxa"/>
          </w:tcPr>
          <w:p w14:paraId="7514086F" w14:textId="4E07443A" w:rsidR="00C65A8C" w:rsidRPr="00395016" w:rsidRDefault="00644D52" w:rsidP="00AA1436">
            <w:r>
              <w:rPr>
                <w:rFonts w:cs="Arial"/>
                <w:color w:val="000000"/>
              </w:rPr>
              <w:t>1.</w:t>
            </w:r>
            <w:r w:rsidR="00C656FF">
              <w:rPr>
                <w:rFonts w:cs="Arial"/>
                <w:color w:val="000000"/>
              </w:rPr>
              <w:t>595</w:t>
            </w:r>
          </w:p>
        </w:tc>
        <w:tc>
          <w:tcPr>
            <w:tcW w:w="1739" w:type="dxa"/>
          </w:tcPr>
          <w:p w14:paraId="1C948F1A" w14:textId="315068E6" w:rsidR="00C65A8C" w:rsidRPr="00395016" w:rsidRDefault="001146CB" w:rsidP="00AA1436">
            <w:r>
              <w:t>1.254</w:t>
            </w:r>
          </w:p>
        </w:tc>
        <w:tc>
          <w:tcPr>
            <w:tcW w:w="1744" w:type="dxa"/>
          </w:tcPr>
          <w:p w14:paraId="0A4286D4" w14:textId="128DD805" w:rsidR="00C65A8C" w:rsidRPr="00395016" w:rsidRDefault="001146CB" w:rsidP="00AA1436">
            <w:r>
              <w:t>2.035</w:t>
            </w:r>
          </w:p>
        </w:tc>
        <w:tc>
          <w:tcPr>
            <w:tcW w:w="1823" w:type="dxa"/>
          </w:tcPr>
          <w:p w14:paraId="353B3734" w14:textId="17985825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4852D998" w14:textId="77777777" w:rsidTr="00AA1436">
        <w:tc>
          <w:tcPr>
            <w:tcW w:w="2304" w:type="dxa"/>
          </w:tcPr>
          <w:p w14:paraId="0A09096D" w14:textId="77777777" w:rsidR="00C65A8C" w:rsidRPr="00395016" w:rsidRDefault="00C65A8C" w:rsidP="00AA1436">
            <w:r w:rsidRPr="00395016">
              <w:t>Smoker</w:t>
            </w:r>
          </w:p>
        </w:tc>
        <w:tc>
          <w:tcPr>
            <w:tcW w:w="1740" w:type="dxa"/>
          </w:tcPr>
          <w:p w14:paraId="17BB4948" w14:textId="08247A28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C656FF">
              <w:rPr>
                <w:rFonts w:cs="Arial"/>
                <w:color w:val="000000"/>
              </w:rPr>
              <w:t>359</w:t>
            </w:r>
          </w:p>
        </w:tc>
        <w:tc>
          <w:tcPr>
            <w:tcW w:w="1739" w:type="dxa"/>
          </w:tcPr>
          <w:p w14:paraId="06F708DB" w14:textId="5461ABDA" w:rsidR="00C65A8C" w:rsidRPr="00395016" w:rsidRDefault="001146CB" w:rsidP="00AA1436">
            <w:r>
              <w:t>1.153</w:t>
            </w:r>
          </w:p>
        </w:tc>
        <w:tc>
          <w:tcPr>
            <w:tcW w:w="1744" w:type="dxa"/>
          </w:tcPr>
          <w:p w14:paraId="4E1B67CA" w14:textId="06A186BE" w:rsidR="00C65A8C" w:rsidRPr="00395016" w:rsidRDefault="001146CB" w:rsidP="00AA1436">
            <w:r>
              <w:t>1.615</w:t>
            </w:r>
          </w:p>
        </w:tc>
        <w:tc>
          <w:tcPr>
            <w:tcW w:w="1823" w:type="dxa"/>
          </w:tcPr>
          <w:p w14:paraId="0C698CFF" w14:textId="4EECD7C8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</w:t>
            </w:r>
            <w:r w:rsidR="00644D52">
              <w:rPr>
                <w:rFonts w:cs="Arial"/>
                <w:color w:val="000000"/>
              </w:rPr>
              <w:t>0</w:t>
            </w:r>
          </w:p>
        </w:tc>
      </w:tr>
      <w:tr w:rsidR="00C65A8C" w14:paraId="0704193E" w14:textId="77777777" w:rsidTr="00AA1436">
        <w:tc>
          <w:tcPr>
            <w:tcW w:w="2304" w:type="dxa"/>
          </w:tcPr>
          <w:p w14:paraId="2D727695" w14:textId="77777777" w:rsidR="00C65A8C" w:rsidRPr="00395016" w:rsidRDefault="00C65A8C" w:rsidP="00AA1436">
            <w:r w:rsidRPr="00395016">
              <w:t>Previous cervical surgery</w:t>
            </w:r>
          </w:p>
        </w:tc>
        <w:tc>
          <w:tcPr>
            <w:tcW w:w="1740" w:type="dxa"/>
          </w:tcPr>
          <w:p w14:paraId="1B3C0E38" w14:textId="799A2208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C656FF">
              <w:rPr>
                <w:rFonts w:cs="Arial"/>
                <w:color w:val="000000"/>
              </w:rPr>
              <w:t>656</w:t>
            </w:r>
          </w:p>
        </w:tc>
        <w:tc>
          <w:tcPr>
            <w:tcW w:w="1739" w:type="dxa"/>
          </w:tcPr>
          <w:p w14:paraId="69FA36E2" w14:textId="5943E0BF" w:rsidR="00C65A8C" w:rsidRPr="00395016" w:rsidRDefault="001146CB" w:rsidP="00AA1436">
            <w:r>
              <w:t>1.327</w:t>
            </w:r>
          </w:p>
        </w:tc>
        <w:tc>
          <w:tcPr>
            <w:tcW w:w="1744" w:type="dxa"/>
          </w:tcPr>
          <w:p w14:paraId="3F187350" w14:textId="1CC1FA93" w:rsidR="00C65A8C" w:rsidRPr="00395016" w:rsidRDefault="001146CB" w:rsidP="00AA1436">
            <w:r>
              <w:t>2.080</w:t>
            </w:r>
          </w:p>
        </w:tc>
        <w:tc>
          <w:tcPr>
            <w:tcW w:w="1823" w:type="dxa"/>
          </w:tcPr>
          <w:p w14:paraId="280C9D87" w14:textId="1255DE1F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02E509BE" w14:textId="77777777" w:rsidTr="00AA1436">
        <w:tc>
          <w:tcPr>
            <w:tcW w:w="2304" w:type="dxa"/>
          </w:tcPr>
          <w:p w14:paraId="434900CB" w14:textId="77777777" w:rsidR="00C65A8C" w:rsidRPr="00395016" w:rsidRDefault="00C65A8C" w:rsidP="00AA1436">
            <w:r w:rsidRPr="00395016">
              <w:t>Planned surgical level &gt;1</w:t>
            </w:r>
          </w:p>
        </w:tc>
        <w:tc>
          <w:tcPr>
            <w:tcW w:w="1740" w:type="dxa"/>
          </w:tcPr>
          <w:p w14:paraId="62B03819" w14:textId="2DF0FCFD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4618AE">
              <w:rPr>
                <w:rFonts w:cs="Arial"/>
                <w:color w:val="000000"/>
              </w:rPr>
              <w:t>187</w:t>
            </w:r>
          </w:p>
        </w:tc>
        <w:tc>
          <w:tcPr>
            <w:tcW w:w="1739" w:type="dxa"/>
          </w:tcPr>
          <w:p w14:paraId="1D64F472" w14:textId="06E204A0" w:rsidR="00C65A8C" w:rsidRPr="00395016" w:rsidRDefault="0061326F" w:rsidP="00AA1436">
            <w:r>
              <w:t>1.007</w:t>
            </w:r>
          </w:p>
        </w:tc>
        <w:tc>
          <w:tcPr>
            <w:tcW w:w="1744" w:type="dxa"/>
          </w:tcPr>
          <w:p w14:paraId="45027954" w14:textId="04DBD812" w:rsidR="00C65A8C" w:rsidRPr="00395016" w:rsidRDefault="0061326F" w:rsidP="00AA1436">
            <w:r>
              <w:t>1.402</w:t>
            </w:r>
          </w:p>
        </w:tc>
        <w:tc>
          <w:tcPr>
            <w:tcW w:w="1823" w:type="dxa"/>
          </w:tcPr>
          <w:p w14:paraId="0AF56309" w14:textId="6EB7F743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</w:t>
            </w:r>
            <w:r w:rsidR="004618AE">
              <w:rPr>
                <w:rFonts w:cs="Arial"/>
                <w:color w:val="000000"/>
              </w:rPr>
              <w:t>37</w:t>
            </w:r>
          </w:p>
        </w:tc>
      </w:tr>
      <w:tr w:rsidR="00C65A8C" w14:paraId="1876D095" w14:textId="77777777" w:rsidTr="00AA1436">
        <w:tc>
          <w:tcPr>
            <w:tcW w:w="2304" w:type="dxa"/>
          </w:tcPr>
          <w:p w14:paraId="27B37DB7" w14:textId="77777777" w:rsidR="00C65A8C" w:rsidRPr="00395016" w:rsidRDefault="00C65A8C" w:rsidP="00AA1436">
            <w:r w:rsidRPr="00395016">
              <w:t>Duration arm pain 3 – 12 months</w:t>
            </w:r>
          </w:p>
        </w:tc>
        <w:tc>
          <w:tcPr>
            <w:tcW w:w="1740" w:type="dxa"/>
          </w:tcPr>
          <w:p w14:paraId="2BEA9818" w14:textId="3D721A79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AB33F8">
              <w:rPr>
                <w:rFonts w:cs="Arial"/>
                <w:color w:val="000000"/>
              </w:rPr>
              <w:t>875</w:t>
            </w:r>
          </w:p>
        </w:tc>
        <w:tc>
          <w:tcPr>
            <w:tcW w:w="1739" w:type="dxa"/>
          </w:tcPr>
          <w:p w14:paraId="61D9AD8E" w14:textId="6CE73983" w:rsidR="00C65A8C" w:rsidRPr="00395016" w:rsidRDefault="0061326F" w:rsidP="00AA1436">
            <w:r>
              <w:t>1.464</w:t>
            </w:r>
          </w:p>
        </w:tc>
        <w:tc>
          <w:tcPr>
            <w:tcW w:w="1744" w:type="dxa"/>
          </w:tcPr>
          <w:p w14:paraId="76E3FC72" w14:textId="20C27361" w:rsidR="00C65A8C" w:rsidRPr="00395016" w:rsidRDefault="0061326F" w:rsidP="00AA1436">
            <w:r>
              <w:t>2.475</w:t>
            </w:r>
          </w:p>
        </w:tc>
        <w:tc>
          <w:tcPr>
            <w:tcW w:w="1823" w:type="dxa"/>
          </w:tcPr>
          <w:p w14:paraId="235895C8" w14:textId="653BA004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</w:t>
            </w:r>
            <w:r w:rsidR="004618AE">
              <w:rPr>
                <w:rFonts w:cs="Arial"/>
                <w:color w:val="000000"/>
              </w:rPr>
              <w:t>0</w:t>
            </w:r>
          </w:p>
        </w:tc>
      </w:tr>
      <w:tr w:rsidR="00C65A8C" w14:paraId="5E7D37AB" w14:textId="77777777" w:rsidTr="00AA1436">
        <w:tc>
          <w:tcPr>
            <w:tcW w:w="2304" w:type="dxa"/>
          </w:tcPr>
          <w:p w14:paraId="212C9D14" w14:textId="77777777" w:rsidR="00C65A8C" w:rsidRPr="00395016" w:rsidRDefault="00C65A8C" w:rsidP="00AA1436">
            <w:r w:rsidRPr="00395016">
              <w:t>Duration arm pain &gt; 12 months</w:t>
            </w:r>
          </w:p>
        </w:tc>
        <w:tc>
          <w:tcPr>
            <w:tcW w:w="1740" w:type="dxa"/>
          </w:tcPr>
          <w:p w14:paraId="4792BD8A" w14:textId="554155BF" w:rsidR="00C65A8C" w:rsidRPr="00395016" w:rsidRDefault="00C65A8C" w:rsidP="00AA1436">
            <w:r w:rsidRPr="00395016">
              <w:rPr>
                <w:rFonts w:cs="Arial"/>
                <w:color w:val="000000"/>
              </w:rPr>
              <w:t>2.</w:t>
            </w:r>
            <w:r w:rsidR="00AB33F8">
              <w:rPr>
                <w:rFonts w:cs="Arial"/>
                <w:color w:val="000000"/>
              </w:rPr>
              <w:t>987</w:t>
            </w:r>
          </w:p>
        </w:tc>
        <w:tc>
          <w:tcPr>
            <w:tcW w:w="1739" w:type="dxa"/>
          </w:tcPr>
          <w:p w14:paraId="637E3697" w14:textId="62D42A43" w:rsidR="00C65A8C" w:rsidRPr="00395016" w:rsidRDefault="0061326F" w:rsidP="00AA1436">
            <w:r>
              <w:t>2.317</w:t>
            </w:r>
          </w:p>
        </w:tc>
        <w:tc>
          <w:tcPr>
            <w:tcW w:w="1744" w:type="dxa"/>
          </w:tcPr>
          <w:p w14:paraId="7C01286D" w14:textId="12C07384" w:rsidR="00C65A8C" w:rsidRPr="00395016" w:rsidRDefault="0061326F" w:rsidP="00AA1436">
            <w:r>
              <w:t>3.971</w:t>
            </w:r>
          </w:p>
        </w:tc>
        <w:tc>
          <w:tcPr>
            <w:tcW w:w="1823" w:type="dxa"/>
          </w:tcPr>
          <w:p w14:paraId="5378DB2D" w14:textId="524D6FC4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1E8501DB" w14:textId="77777777" w:rsidTr="00AA1436">
        <w:tc>
          <w:tcPr>
            <w:tcW w:w="2304" w:type="dxa"/>
          </w:tcPr>
          <w:p w14:paraId="02C4CF6E" w14:textId="77777777" w:rsidR="00C65A8C" w:rsidRPr="00395016" w:rsidRDefault="00C65A8C" w:rsidP="00AA1436">
            <w:r w:rsidRPr="00395016">
              <w:t>Preop NRS arm pain 6-7</w:t>
            </w:r>
          </w:p>
        </w:tc>
        <w:tc>
          <w:tcPr>
            <w:tcW w:w="1740" w:type="dxa"/>
          </w:tcPr>
          <w:p w14:paraId="53566522" w14:textId="322C8AB7" w:rsidR="00C65A8C" w:rsidRPr="00395016" w:rsidRDefault="00C65A8C" w:rsidP="00AA1436">
            <w:pPr>
              <w:rPr>
                <w:lang w:val="nb-NO"/>
              </w:rPr>
            </w:pPr>
            <w:r w:rsidRPr="00395016">
              <w:rPr>
                <w:rFonts w:cs="Arial"/>
                <w:color w:val="000000"/>
              </w:rPr>
              <w:t>1.</w:t>
            </w:r>
            <w:r w:rsidR="00AB33F8">
              <w:rPr>
                <w:rFonts w:cs="Arial"/>
                <w:color w:val="000000"/>
              </w:rPr>
              <w:t>673</w:t>
            </w:r>
          </w:p>
        </w:tc>
        <w:tc>
          <w:tcPr>
            <w:tcW w:w="1739" w:type="dxa"/>
          </w:tcPr>
          <w:p w14:paraId="3472AFB5" w14:textId="6C997F62" w:rsidR="00C65A8C" w:rsidRPr="00395016" w:rsidRDefault="0061326F" w:rsidP="00AA1436">
            <w:r>
              <w:t>1.390</w:t>
            </w:r>
          </w:p>
        </w:tc>
        <w:tc>
          <w:tcPr>
            <w:tcW w:w="1744" w:type="dxa"/>
          </w:tcPr>
          <w:p w14:paraId="2ECB81E1" w14:textId="0D798F8A" w:rsidR="00C65A8C" w:rsidRPr="00395016" w:rsidRDefault="0061326F" w:rsidP="00AA1436">
            <w:r>
              <w:t>2.027</w:t>
            </w:r>
          </w:p>
        </w:tc>
        <w:tc>
          <w:tcPr>
            <w:tcW w:w="1823" w:type="dxa"/>
          </w:tcPr>
          <w:p w14:paraId="50426762" w14:textId="5A521FE1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47A212EE" w14:textId="77777777" w:rsidTr="00AA1436">
        <w:tc>
          <w:tcPr>
            <w:tcW w:w="2304" w:type="dxa"/>
          </w:tcPr>
          <w:p w14:paraId="6FA4ED92" w14:textId="77777777" w:rsidR="00C65A8C" w:rsidRPr="00395016" w:rsidRDefault="00C65A8C" w:rsidP="00AA1436">
            <w:r w:rsidRPr="00395016">
              <w:t>Preop NRS arm pain &gt;8</w:t>
            </w:r>
          </w:p>
        </w:tc>
        <w:tc>
          <w:tcPr>
            <w:tcW w:w="1740" w:type="dxa"/>
          </w:tcPr>
          <w:p w14:paraId="253AF107" w14:textId="644E0C9A" w:rsidR="00C65A8C" w:rsidRPr="00395016" w:rsidRDefault="00AB33F8" w:rsidP="00AA1436">
            <w:r>
              <w:rPr>
                <w:rFonts w:cs="Arial"/>
                <w:color w:val="000000"/>
              </w:rPr>
              <w:t>2.112</w:t>
            </w:r>
          </w:p>
        </w:tc>
        <w:tc>
          <w:tcPr>
            <w:tcW w:w="1739" w:type="dxa"/>
          </w:tcPr>
          <w:p w14:paraId="613D5E1A" w14:textId="32707488" w:rsidR="00C65A8C" w:rsidRPr="00395016" w:rsidRDefault="00846138" w:rsidP="00AA1436">
            <w:r>
              <w:t>1.770</w:t>
            </w:r>
          </w:p>
        </w:tc>
        <w:tc>
          <w:tcPr>
            <w:tcW w:w="1744" w:type="dxa"/>
          </w:tcPr>
          <w:p w14:paraId="0A4FED01" w14:textId="593BA6F4" w:rsidR="00C65A8C" w:rsidRPr="00395016" w:rsidRDefault="00846138" w:rsidP="00AA1436">
            <w:r>
              <w:t>2.550</w:t>
            </w:r>
          </w:p>
        </w:tc>
        <w:tc>
          <w:tcPr>
            <w:tcW w:w="1823" w:type="dxa"/>
          </w:tcPr>
          <w:p w14:paraId="374405DF" w14:textId="14215EB6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303A40B3" w14:textId="77777777" w:rsidTr="00AA1436">
        <w:tc>
          <w:tcPr>
            <w:tcW w:w="2304" w:type="dxa"/>
          </w:tcPr>
          <w:p w14:paraId="2FBD02EA" w14:textId="77777777" w:rsidR="00C65A8C" w:rsidRPr="00395016" w:rsidRDefault="00C65A8C" w:rsidP="00AA1436">
            <w:r w:rsidRPr="00395016">
              <w:t>Anxiety/Depression</w:t>
            </w:r>
          </w:p>
        </w:tc>
        <w:tc>
          <w:tcPr>
            <w:tcW w:w="1740" w:type="dxa"/>
          </w:tcPr>
          <w:p w14:paraId="0125854E" w14:textId="075D67A3" w:rsidR="00C65A8C" w:rsidRPr="00395016" w:rsidRDefault="00C65A8C" w:rsidP="00AA1436">
            <w:pPr>
              <w:rPr>
                <w:rFonts w:cs="Arial"/>
                <w:color w:val="000000"/>
              </w:rPr>
            </w:pPr>
            <w:r w:rsidRPr="00395016">
              <w:rPr>
                <w:rFonts w:cs="Arial"/>
                <w:color w:val="000000"/>
              </w:rPr>
              <w:t>1.3</w:t>
            </w:r>
            <w:r w:rsidR="00AB33F8">
              <w:rPr>
                <w:rFonts w:cs="Arial"/>
                <w:color w:val="000000"/>
              </w:rPr>
              <w:t>57</w:t>
            </w:r>
          </w:p>
        </w:tc>
        <w:tc>
          <w:tcPr>
            <w:tcW w:w="1739" w:type="dxa"/>
          </w:tcPr>
          <w:p w14:paraId="1777C0F4" w14:textId="5960E2BF" w:rsidR="00C65A8C" w:rsidRPr="00395016" w:rsidRDefault="00846138" w:rsidP="00AA1436">
            <w:r>
              <w:t>1.176</w:t>
            </w:r>
          </w:p>
        </w:tc>
        <w:tc>
          <w:tcPr>
            <w:tcW w:w="1744" w:type="dxa"/>
          </w:tcPr>
          <w:p w14:paraId="68320C48" w14:textId="7B60B866" w:rsidR="00C65A8C" w:rsidRPr="00395016" w:rsidRDefault="00846138" w:rsidP="00AA1436">
            <w:r>
              <w:t>1.580</w:t>
            </w:r>
          </w:p>
        </w:tc>
        <w:tc>
          <w:tcPr>
            <w:tcW w:w="1823" w:type="dxa"/>
          </w:tcPr>
          <w:p w14:paraId="630E21F9" w14:textId="7CFAFC13" w:rsidR="00C65A8C" w:rsidRPr="00395016" w:rsidRDefault="00AD27FD" w:rsidP="00AA143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</w:t>
            </w:r>
            <w:r w:rsidR="00045222">
              <w:rPr>
                <w:rFonts w:cs="Arial"/>
                <w:color w:val="000000"/>
              </w:rPr>
              <w:t>1</w:t>
            </w:r>
          </w:p>
        </w:tc>
      </w:tr>
      <w:tr w:rsidR="00C65A8C" w14:paraId="06AB7CEC" w14:textId="77777777" w:rsidTr="00AA1436">
        <w:tc>
          <w:tcPr>
            <w:tcW w:w="2304" w:type="dxa"/>
          </w:tcPr>
          <w:p w14:paraId="45D0D471" w14:textId="77777777" w:rsidR="00C65A8C" w:rsidRPr="00AB33F8" w:rsidRDefault="00C65A8C" w:rsidP="00AA1436">
            <w:r w:rsidRPr="00AB33F8">
              <w:t>NDI headache slight/moderate infrequently</w:t>
            </w:r>
          </w:p>
        </w:tc>
        <w:tc>
          <w:tcPr>
            <w:tcW w:w="1740" w:type="dxa"/>
          </w:tcPr>
          <w:p w14:paraId="7772BC7A" w14:textId="09B5A4F9" w:rsidR="00C65A8C" w:rsidRPr="00AB33F8" w:rsidRDefault="00C65A8C" w:rsidP="00AA1436">
            <w:r w:rsidRPr="00AB33F8">
              <w:rPr>
                <w:rFonts w:cs="Arial"/>
                <w:color w:val="000000"/>
              </w:rPr>
              <w:t>1.</w:t>
            </w:r>
            <w:r w:rsidR="00AB33F8" w:rsidRPr="00AB33F8">
              <w:rPr>
                <w:rFonts w:cs="Arial"/>
                <w:color w:val="000000"/>
              </w:rPr>
              <w:t>247</w:t>
            </w:r>
          </w:p>
        </w:tc>
        <w:tc>
          <w:tcPr>
            <w:tcW w:w="1739" w:type="dxa"/>
          </w:tcPr>
          <w:p w14:paraId="07B594D3" w14:textId="69C852CB" w:rsidR="00C65A8C" w:rsidRPr="00AB33F8" w:rsidRDefault="00846138" w:rsidP="00AA1436">
            <w:r>
              <w:t>1.025</w:t>
            </w:r>
          </w:p>
        </w:tc>
        <w:tc>
          <w:tcPr>
            <w:tcW w:w="1744" w:type="dxa"/>
          </w:tcPr>
          <w:p w14:paraId="5C1B29E8" w14:textId="75165FE5" w:rsidR="00C65A8C" w:rsidRPr="00AB33F8" w:rsidRDefault="00846138" w:rsidP="00AA1436">
            <w:r>
              <w:t>1.514</w:t>
            </w:r>
          </w:p>
        </w:tc>
        <w:tc>
          <w:tcPr>
            <w:tcW w:w="1823" w:type="dxa"/>
          </w:tcPr>
          <w:p w14:paraId="19239F85" w14:textId="38A0AB86" w:rsidR="00C65A8C" w:rsidRPr="00AB33F8" w:rsidRDefault="00AD27FD" w:rsidP="00AA1436">
            <w:r>
              <w:rPr>
                <w:rFonts w:cs="Arial"/>
                <w:color w:val="000000"/>
              </w:rPr>
              <w:t>0.</w:t>
            </w:r>
            <w:r w:rsidR="00AB33F8" w:rsidRPr="00AB33F8">
              <w:rPr>
                <w:rFonts w:cs="Arial"/>
                <w:color w:val="000000"/>
              </w:rPr>
              <w:t>022</w:t>
            </w:r>
          </w:p>
        </w:tc>
      </w:tr>
      <w:tr w:rsidR="00C65A8C" w14:paraId="77983BE5" w14:textId="77777777" w:rsidTr="00AA1436">
        <w:tc>
          <w:tcPr>
            <w:tcW w:w="2304" w:type="dxa"/>
          </w:tcPr>
          <w:p w14:paraId="7BE427C6" w14:textId="77777777" w:rsidR="00C65A8C" w:rsidRPr="00395016" w:rsidRDefault="00C65A8C" w:rsidP="00AA1436">
            <w:r>
              <w:t xml:space="preserve">NDI </w:t>
            </w:r>
            <w:proofErr w:type="gramStart"/>
            <w:r>
              <w:t>headache</w:t>
            </w:r>
            <w:proofErr w:type="gramEnd"/>
            <w:r>
              <w:t xml:space="preserve"> moderate frequently</w:t>
            </w:r>
          </w:p>
        </w:tc>
        <w:tc>
          <w:tcPr>
            <w:tcW w:w="1740" w:type="dxa"/>
          </w:tcPr>
          <w:p w14:paraId="7AD6C00D" w14:textId="6CBAE0AF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AB33F8">
              <w:rPr>
                <w:rFonts w:cs="Arial"/>
                <w:color w:val="000000"/>
              </w:rPr>
              <w:t>707</w:t>
            </w:r>
          </w:p>
        </w:tc>
        <w:tc>
          <w:tcPr>
            <w:tcW w:w="1739" w:type="dxa"/>
          </w:tcPr>
          <w:p w14:paraId="1B92ACEF" w14:textId="12D3DDC9" w:rsidR="00C65A8C" w:rsidRPr="00395016" w:rsidRDefault="00B60AB1" w:rsidP="00AA1436">
            <w:r>
              <w:t>1.364</w:t>
            </w:r>
          </w:p>
        </w:tc>
        <w:tc>
          <w:tcPr>
            <w:tcW w:w="1744" w:type="dxa"/>
          </w:tcPr>
          <w:p w14:paraId="65010A30" w14:textId="6FFB4A17" w:rsidR="00C65A8C" w:rsidRPr="00395016" w:rsidRDefault="00B60AB1" w:rsidP="00AA1436">
            <w:r>
              <w:t>2.124</w:t>
            </w:r>
          </w:p>
        </w:tc>
        <w:tc>
          <w:tcPr>
            <w:tcW w:w="1823" w:type="dxa"/>
          </w:tcPr>
          <w:p w14:paraId="73F0CA92" w14:textId="0426899A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189F8471" w14:textId="77777777" w:rsidTr="00AA1436">
        <w:tc>
          <w:tcPr>
            <w:tcW w:w="2304" w:type="dxa"/>
          </w:tcPr>
          <w:p w14:paraId="263EBFF2" w14:textId="77777777" w:rsidR="00C65A8C" w:rsidRPr="00395016" w:rsidRDefault="00C65A8C" w:rsidP="00AA1436">
            <w:r>
              <w:t xml:space="preserve">NDI </w:t>
            </w:r>
            <w:proofErr w:type="gramStart"/>
            <w:r>
              <w:t>headache</w:t>
            </w:r>
            <w:proofErr w:type="gramEnd"/>
            <w:r>
              <w:t xml:space="preserve"> severe frequently</w:t>
            </w:r>
          </w:p>
        </w:tc>
        <w:tc>
          <w:tcPr>
            <w:tcW w:w="1740" w:type="dxa"/>
          </w:tcPr>
          <w:p w14:paraId="50567537" w14:textId="3D9DD053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AB33F8">
              <w:rPr>
                <w:rFonts w:cs="Arial"/>
                <w:color w:val="000000"/>
              </w:rPr>
              <w:t>652</w:t>
            </w:r>
          </w:p>
        </w:tc>
        <w:tc>
          <w:tcPr>
            <w:tcW w:w="1739" w:type="dxa"/>
          </w:tcPr>
          <w:p w14:paraId="1FDB91B4" w14:textId="0F802C78" w:rsidR="00C65A8C" w:rsidRPr="00395016" w:rsidRDefault="00B60AB1" w:rsidP="00AA1436">
            <w:r>
              <w:t>1.308</w:t>
            </w:r>
          </w:p>
        </w:tc>
        <w:tc>
          <w:tcPr>
            <w:tcW w:w="1744" w:type="dxa"/>
          </w:tcPr>
          <w:p w14:paraId="45716E3F" w14:textId="224A465A" w:rsidR="00C65A8C" w:rsidRPr="00395016" w:rsidRDefault="00B60AB1" w:rsidP="00AA1436">
            <w:r>
              <w:t>2.099</w:t>
            </w:r>
          </w:p>
        </w:tc>
        <w:tc>
          <w:tcPr>
            <w:tcW w:w="1823" w:type="dxa"/>
          </w:tcPr>
          <w:p w14:paraId="2B9F4825" w14:textId="343AAF54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</w:t>
            </w:r>
            <w:r w:rsidR="00AB33F8">
              <w:rPr>
                <w:rFonts w:cs="Arial"/>
                <w:color w:val="000000"/>
              </w:rPr>
              <w:t>0</w:t>
            </w:r>
          </w:p>
        </w:tc>
      </w:tr>
      <w:tr w:rsidR="00C65A8C" w14:paraId="1D9695FC" w14:textId="77777777" w:rsidTr="00AA1436">
        <w:tc>
          <w:tcPr>
            <w:tcW w:w="2304" w:type="dxa"/>
          </w:tcPr>
          <w:p w14:paraId="3AA8A417" w14:textId="77777777" w:rsidR="00C65A8C" w:rsidRPr="00395016" w:rsidRDefault="00C65A8C" w:rsidP="00AA1436">
            <w:r>
              <w:t>NDI headache all the time</w:t>
            </w:r>
          </w:p>
        </w:tc>
        <w:tc>
          <w:tcPr>
            <w:tcW w:w="1740" w:type="dxa"/>
          </w:tcPr>
          <w:p w14:paraId="72ABD34E" w14:textId="36A247B1" w:rsidR="00C65A8C" w:rsidRPr="00395016" w:rsidRDefault="00C65A8C" w:rsidP="00AA1436">
            <w:r w:rsidRPr="00395016">
              <w:rPr>
                <w:rFonts w:cs="Arial"/>
                <w:color w:val="000000"/>
              </w:rPr>
              <w:t>2.</w:t>
            </w:r>
            <w:r w:rsidR="00AB33F8">
              <w:rPr>
                <w:rFonts w:cs="Arial"/>
                <w:color w:val="000000"/>
              </w:rPr>
              <w:t>666</w:t>
            </w:r>
          </w:p>
        </w:tc>
        <w:tc>
          <w:tcPr>
            <w:tcW w:w="1739" w:type="dxa"/>
          </w:tcPr>
          <w:p w14:paraId="44D64614" w14:textId="7967D855" w:rsidR="00C65A8C" w:rsidRPr="00395016" w:rsidRDefault="00B60AB1" w:rsidP="00AA1436">
            <w:r>
              <w:t>1.993</w:t>
            </w:r>
          </w:p>
        </w:tc>
        <w:tc>
          <w:tcPr>
            <w:tcW w:w="1744" w:type="dxa"/>
          </w:tcPr>
          <w:p w14:paraId="6B4B5916" w14:textId="045FB417" w:rsidR="00C65A8C" w:rsidRPr="00395016" w:rsidRDefault="00B60AB1" w:rsidP="00AA1436">
            <w:r>
              <w:t>3.593</w:t>
            </w:r>
          </w:p>
        </w:tc>
        <w:tc>
          <w:tcPr>
            <w:tcW w:w="1823" w:type="dxa"/>
          </w:tcPr>
          <w:p w14:paraId="44A58971" w14:textId="1E923F01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00</w:t>
            </w:r>
          </w:p>
        </w:tc>
      </w:tr>
      <w:tr w:rsidR="00C65A8C" w14:paraId="37053432" w14:textId="77777777" w:rsidTr="00AA1436">
        <w:tc>
          <w:tcPr>
            <w:tcW w:w="2304" w:type="dxa"/>
          </w:tcPr>
          <w:p w14:paraId="3504A789" w14:textId="77777777" w:rsidR="00C65A8C" w:rsidRPr="00395016" w:rsidRDefault="00C65A8C" w:rsidP="00AA1436">
            <w:r w:rsidRPr="00395016">
              <w:t>Diabetes Mellitus II</w:t>
            </w:r>
          </w:p>
        </w:tc>
        <w:tc>
          <w:tcPr>
            <w:tcW w:w="1740" w:type="dxa"/>
          </w:tcPr>
          <w:p w14:paraId="0E9BF516" w14:textId="74ED8E11" w:rsidR="00C65A8C" w:rsidRPr="00395016" w:rsidRDefault="00C65A8C" w:rsidP="00AA1436">
            <w:pPr>
              <w:rPr>
                <w:rFonts w:cs="Arial"/>
                <w:color w:val="000000"/>
              </w:rPr>
            </w:pPr>
            <w:r w:rsidRPr="00395016">
              <w:rPr>
                <w:rFonts w:cs="Arial"/>
                <w:color w:val="000000"/>
              </w:rPr>
              <w:t>1.</w:t>
            </w:r>
            <w:r w:rsidR="00AB33F8">
              <w:rPr>
                <w:rFonts w:cs="Arial"/>
                <w:color w:val="000000"/>
              </w:rPr>
              <w:t>506</w:t>
            </w:r>
          </w:p>
        </w:tc>
        <w:tc>
          <w:tcPr>
            <w:tcW w:w="1739" w:type="dxa"/>
          </w:tcPr>
          <w:p w14:paraId="1015F6F5" w14:textId="63A82BA2" w:rsidR="00C65A8C" w:rsidRPr="00395016" w:rsidRDefault="00D26F20" w:rsidP="00AA1436">
            <w:r>
              <w:t>1.063</w:t>
            </w:r>
          </w:p>
        </w:tc>
        <w:tc>
          <w:tcPr>
            <w:tcW w:w="1744" w:type="dxa"/>
          </w:tcPr>
          <w:p w14:paraId="35AFBDB1" w14:textId="7168E9C5" w:rsidR="00C65A8C" w:rsidRPr="00395016" w:rsidRDefault="00D26F20" w:rsidP="00AA1436">
            <w:r>
              <w:t>2.132</w:t>
            </w:r>
          </w:p>
        </w:tc>
        <w:tc>
          <w:tcPr>
            <w:tcW w:w="1823" w:type="dxa"/>
          </w:tcPr>
          <w:p w14:paraId="320CFAFB" w14:textId="515BB62A" w:rsidR="00C65A8C" w:rsidRPr="00395016" w:rsidRDefault="00AD27FD" w:rsidP="00AA143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</w:t>
            </w:r>
            <w:r w:rsidR="00AB33F8">
              <w:rPr>
                <w:rFonts w:cs="Arial"/>
                <w:color w:val="000000"/>
              </w:rPr>
              <w:t>15</w:t>
            </w:r>
          </w:p>
        </w:tc>
      </w:tr>
      <w:tr w:rsidR="00C65A8C" w14:paraId="66443EC3" w14:textId="77777777" w:rsidTr="00AA1436">
        <w:tc>
          <w:tcPr>
            <w:tcW w:w="2304" w:type="dxa"/>
          </w:tcPr>
          <w:p w14:paraId="5DB020CD" w14:textId="77777777" w:rsidR="00C65A8C" w:rsidRPr="00395016" w:rsidRDefault="00C65A8C" w:rsidP="00AA1436">
            <w:r w:rsidRPr="00395016">
              <w:t>Private hospitals</w:t>
            </w:r>
          </w:p>
        </w:tc>
        <w:tc>
          <w:tcPr>
            <w:tcW w:w="1740" w:type="dxa"/>
          </w:tcPr>
          <w:p w14:paraId="48E752FB" w14:textId="79DCDC64" w:rsidR="00C65A8C" w:rsidRPr="00395016" w:rsidRDefault="00C65A8C" w:rsidP="00AA1436">
            <w:r w:rsidRPr="00395016">
              <w:rPr>
                <w:rFonts w:cs="Arial"/>
                <w:color w:val="000000"/>
              </w:rPr>
              <w:t>.</w:t>
            </w:r>
            <w:r w:rsidR="00AB33F8">
              <w:rPr>
                <w:rFonts w:cs="Arial"/>
                <w:color w:val="000000"/>
              </w:rPr>
              <w:t>725</w:t>
            </w:r>
          </w:p>
        </w:tc>
        <w:tc>
          <w:tcPr>
            <w:tcW w:w="1739" w:type="dxa"/>
          </w:tcPr>
          <w:p w14:paraId="6D674059" w14:textId="71F4543D" w:rsidR="00C65A8C" w:rsidRPr="00395016" w:rsidRDefault="00D26F20" w:rsidP="00AA1436">
            <w:r>
              <w:t>0.614</w:t>
            </w:r>
          </w:p>
        </w:tc>
        <w:tc>
          <w:tcPr>
            <w:tcW w:w="1744" w:type="dxa"/>
          </w:tcPr>
          <w:p w14:paraId="2D1C7604" w14:textId="78484A9C" w:rsidR="00C65A8C" w:rsidRPr="00395016" w:rsidRDefault="00D26F20" w:rsidP="00AA1436">
            <w:r>
              <w:t>0.857</w:t>
            </w:r>
          </w:p>
        </w:tc>
        <w:tc>
          <w:tcPr>
            <w:tcW w:w="1823" w:type="dxa"/>
          </w:tcPr>
          <w:p w14:paraId="37E84FA5" w14:textId="2AAED310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C65A8C" w:rsidRPr="00395016">
              <w:rPr>
                <w:rFonts w:cs="Arial"/>
                <w:color w:val="000000"/>
              </w:rPr>
              <w:t>0</w:t>
            </w:r>
            <w:r w:rsidR="00AB33F8">
              <w:rPr>
                <w:rFonts w:cs="Arial"/>
                <w:color w:val="000000"/>
              </w:rPr>
              <w:t>00</w:t>
            </w:r>
          </w:p>
        </w:tc>
      </w:tr>
      <w:tr w:rsidR="00C65A8C" w14:paraId="563C3840" w14:textId="77777777" w:rsidTr="00AA1436">
        <w:tc>
          <w:tcPr>
            <w:tcW w:w="2304" w:type="dxa"/>
          </w:tcPr>
          <w:p w14:paraId="6328A62A" w14:textId="77777777" w:rsidR="00C65A8C" w:rsidRPr="00395016" w:rsidRDefault="00C65A8C" w:rsidP="00AA1436">
            <w:r w:rsidRPr="00395016">
              <w:t>Bergen university hospital</w:t>
            </w:r>
          </w:p>
        </w:tc>
        <w:tc>
          <w:tcPr>
            <w:tcW w:w="1740" w:type="dxa"/>
          </w:tcPr>
          <w:p w14:paraId="297B859B" w14:textId="2E756C3C" w:rsidR="00C65A8C" w:rsidRPr="00395016" w:rsidRDefault="00C65A8C" w:rsidP="00AA1436">
            <w:r w:rsidRPr="00395016">
              <w:rPr>
                <w:rFonts w:cs="Arial"/>
                <w:color w:val="000000"/>
              </w:rPr>
              <w:t>1.2</w:t>
            </w:r>
            <w:r w:rsidR="00AB33F8">
              <w:rPr>
                <w:rFonts w:cs="Arial"/>
                <w:color w:val="000000"/>
              </w:rPr>
              <w:t>55</w:t>
            </w:r>
          </w:p>
        </w:tc>
        <w:tc>
          <w:tcPr>
            <w:tcW w:w="1739" w:type="dxa"/>
          </w:tcPr>
          <w:p w14:paraId="02C157D0" w14:textId="6FCB230C" w:rsidR="00C65A8C" w:rsidRPr="00395016" w:rsidRDefault="006B75FE" w:rsidP="00AA1436">
            <w:r>
              <w:t>1.036</w:t>
            </w:r>
          </w:p>
        </w:tc>
        <w:tc>
          <w:tcPr>
            <w:tcW w:w="1744" w:type="dxa"/>
          </w:tcPr>
          <w:p w14:paraId="4E528B7F" w14:textId="25695A68" w:rsidR="00C65A8C" w:rsidRPr="00395016" w:rsidRDefault="006B75FE" w:rsidP="00AA1436">
            <w:r>
              <w:t>1.530</w:t>
            </w:r>
          </w:p>
        </w:tc>
        <w:tc>
          <w:tcPr>
            <w:tcW w:w="1823" w:type="dxa"/>
          </w:tcPr>
          <w:p w14:paraId="4FBE652C" w14:textId="33EF3388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AD220C">
              <w:rPr>
                <w:rFonts w:cs="Arial"/>
                <w:color w:val="000000"/>
              </w:rPr>
              <w:t>0</w:t>
            </w:r>
            <w:r w:rsidR="00AB33F8">
              <w:rPr>
                <w:rFonts w:cs="Arial"/>
                <w:color w:val="000000"/>
              </w:rPr>
              <w:t>21</w:t>
            </w:r>
          </w:p>
        </w:tc>
      </w:tr>
      <w:tr w:rsidR="00C65A8C" w14:paraId="30CB8B07" w14:textId="77777777" w:rsidTr="00AA1436">
        <w:tc>
          <w:tcPr>
            <w:tcW w:w="2304" w:type="dxa"/>
          </w:tcPr>
          <w:p w14:paraId="5F46E556" w14:textId="77777777" w:rsidR="00C65A8C" w:rsidRPr="00395016" w:rsidRDefault="00C65A8C" w:rsidP="00AA1436">
            <w:r w:rsidRPr="00395016">
              <w:t xml:space="preserve">Oslo university hospital </w:t>
            </w:r>
            <w:proofErr w:type="spellStart"/>
            <w:r w:rsidRPr="00395016">
              <w:t>Rikshospitalet</w:t>
            </w:r>
            <w:proofErr w:type="spellEnd"/>
          </w:p>
        </w:tc>
        <w:tc>
          <w:tcPr>
            <w:tcW w:w="1740" w:type="dxa"/>
          </w:tcPr>
          <w:p w14:paraId="3DD8F846" w14:textId="00F2E507" w:rsidR="00C65A8C" w:rsidRPr="00395016" w:rsidRDefault="00C65A8C" w:rsidP="00AA1436">
            <w:r w:rsidRPr="00395016">
              <w:rPr>
                <w:rFonts w:cs="Arial"/>
                <w:color w:val="000000"/>
              </w:rPr>
              <w:t>1.0</w:t>
            </w:r>
            <w:r w:rsidR="00AB33F8">
              <w:rPr>
                <w:rFonts w:cs="Arial"/>
                <w:color w:val="000000"/>
              </w:rPr>
              <w:t>16</w:t>
            </w:r>
          </w:p>
        </w:tc>
        <w:tc>
          <w:tcPr>
            <w:tcW w:w="1739" w:type="dxa"/>
          </w:tcPr>
          <w:p w14:paraId="47B95BB6" w14:textId="011D7CB1" w:rsidR="00C65A8C" w:rsidRPr="00395016" w:rsidRDefault="00D45118" w:rsidP="00AA1436">
            <w:r>
              <w:t>0.874</w:t>
            </w:r>
          </w:p>
        </w:tc>
        <w:tc>
          <w:tcPr>
            <w:tcW w:w="1744" w:type="dxa"/>
          </w:tcPr>
          <w:p w14:paraId="2D003D7E" w14:textId="3851F6FB" w:rsidR="00C65A8C" w:rsidRPr="00395016" w:rsidRDefault="00D45118" w:rsidP="00AA1436">
            <w:r>
              <w:t>1.176</w:t>
            </w:r>
          </w:p>
        </w:tc>
        <w:tc>
          <w:tcPr>
            <w:tcW w:w="1823" w:type="dxa"/>
          </w:tcPr>
          <w:p w14:paraId="7D43E595" w14:textId="5110402E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AB33F8">
              <w:rPr>
                <w:rFonts w:cs="Arial"/>
                <w:color w:val="000000"/>
              </w:rPr>
              <w:t>834</w:t>
            </w:r>
          </w:p>
        </w:tc>
      </w:tr>
      <w:tr w:rsidR="00C65A8C" w14:paraId="1FC06C32" w14:textId="77777777" w:rsidTr="00AA1436">
        <w:tc>
          <w:tcPr>
            <w:tcW w:w="2304" w:type="dxa"/>
          </w:tcPr>
          <w:p w14:paraId="0BA155CD" w14:textId="77777777" w:rsidR="00C65A8C" w:rsidRPr="00395016" w:rsidRDefault="00C65A8C" w:rsidP="00AA1436">
            <w:r w:rsidRPr="00395016">
              <w:lastRenderedPageBreak/>
              <w:t>Trondheim university hospital</w:t>
            </w:r>
          </w:p>
        </w:tc>
        <w:tc>
          <w:tcPr>
            <w:tcW w:w="1740" w:type="dxa"/>
          </w:tcPr>
          <w:p w14:paraId="47654D2C" w14:textId="2ABF2C87" w:rsidR="00C65A8C" w:rsidRPr="00395016" w:rsidRDefault="00C65A8C" w:rsidP="00AA1436">
            <w:r w:rsidRPr="00395016">
              <w:rPr>
                <w:rFonts w:cs="Arial"/>
                <w:color w:val="000000"/>
              </w:rPr>
              <w:t>.8</w:t>
            </w:r>
            <w:r w:rsidR="00AB33F8">
              <w:rPr>
                <w:rFonts w:cs="Arial"/>
                <w:color w:val="000000"/>
              </w:rPr>
              <w:t>89</w:t>
            </w:r>
          </w:p>
        </w:tc>
        <w:tc>
          <w:tcPr>
            <w:tcW w:w="1739" w:type="dxa"/>
          </w:tcPr>
          <w:p w14:paraId="144E7790" w14:textId="7E4D0FAE" w:rsidR="00C65A8C" w:rsidRPr="00395016" w:rsidRDefault="00D45118" w:rsidP="00AA1436">
            <w:r>
              <w:t>0.710</w:t>
            </w:r>
          </w:p>
        </w:tc>
        <w:tc>
          <w:tcPr>
            <w:tcW w:w="1744" w:type="dxa"/>
          </w:tcPr>
          <w:p w14:paraId="214D9C57" w14:textId="63FB5295" w:rsidR="00C65A8C" w:rsidRPr="00395016" w:rsidRDefault="00D45118" w:rsidP="00AA1436">
            <w:r>
              <w:t>1.105</w:t>
            </w:r>
          </w:p>
        </w:tc>
        <w:tc>
          <w:tcPr>
            <w:tcW w:w="1823" w:type="dxa"/>
          </w:tcPr>
          <w:p w14:paraId="397384F5" w14:textId="448438E5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AB33F8">
              <w:rPr>
                <w:rFonts w:cs="Arial"/>
                <w:color w:val="000000"/>
              </w:rPr>
              <w:t>291</w:t>
            </w:r>
          </w:p>
        </w:tc>
      </w:tr>
      <w:tr w:rsidR="00C65A8C" w14:paraId="2B8F06D2" w14:textId="77777777" w:rsidTr="00AA1436">
        <w:tc>
          <w:tcPr>
            <w:tcW w:w="2304" w:type="dxa"/>
          </w:tcPr>
          <w:p w14:paraId="34036EB1" w14:textId="77777777" w:rsidR="00C65A8C" w:rsidRPr="00395016" w:rsidRDefault="00C65A8C" w:rsidP="00AA1436">
            <w:r w:rsidRPr="00395016">
              <w:t>Stavanger university hospital</w:t>
            </w:r>
          </w:p>
        </w:tc>
        <w:tc>
          <w:tcPr>
            <w:tcW w:w="1740" w:type="dxa"/>
          </w:tcPr>
          <w:p w14:paraId="02BA3C72" w14:textId="48CA66C7" w:rsidR="00C65A8C" w:rsidRPr="00395016" w:rsidRDefault="00C65A8C" w:rsidP="00AA1436">
            <w:r w:rsidRPr="00395016">
              <w:rPr>
                <w:rFonts w:cs="Arial"/>
                <w:color w:val="000000"/>
              </w:rPr>
              <w:t>1.</w:t>
            </w:r>
            <w:r w:rsidR="00AB33F8">
              <w:rPr>
                <w:rFonts w:cs="Arial"/>
                <w:color w:val="000000"/>
              </w:rPr>
              <w:t>155</w:t>
            </w:r>
          </w:p>
        </w:tc>
        <w:tc>
          <w:tcPr>
            <w:tcW w:w="1739" w:type="dxa"/>
          </w:tcPr>
          <w:p w14:paraId="3DAD811C" w14:textId="0C1F17CC" w:rsidR="00C65A8C" w:rsidRPr="00395016" w:rsidRDefault="00D45118" w:rsidP="00AA1436">
            <w:r>
              <w:t>0.931</w:t>
            </w:r>
          </w:p>
        </w:tc>
        <w:tc>
          <w:tcPr>
            <w:tcW w:w="1744" w:type="dxa"/>
          </w:tcPr>
          <w:p w14:paraId="443EE2A5" w14:textId="5E3FA242" w:rsidR="00C65A8C" w:rsidRPr="00395016" w:rsidRDefault="00D45118" w:rsidP="00AA1436">
            <w:r>
              <w:t>1.422</w:t>
            </w:r>
          </w:p>
        </w:tc>
        <w:tc>
          <w:tcPr>
            <w:tcW w:w="1823" w:type="dxa"/>
          </w:tcPr>
          <w:p w14:paraId="3B89ABC2" w14:textId="2CAF1C19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AB33F8">
              <w:rPr>
                <w:rFonts w:cs="Arial"/>
                <w:color w:val="000000"/>
              </w:rPr>
              <w:t>178</w:t>
            </w:r>
          </w:p>
        </w:tc>
      </w:tr>
      <w:tr w:rsidR="00C65A8C" w14:paraId="3A34E9E4" w14:textId="77777777" w:rsidTr="00AA1436">
        <w:tc>
          <w:tcPr>
            <w:tcW w:w="2304" w:type="dxa"/>
          </w:tcPr>
          <w:p w14:paraId="29057BDC" w14:textId="77777777" w:rsidR="00C65A8C" w:rsidRPr="00395016" w:rsidRDefault="00C65A8C" w:rsidP="00AA1436">
            <w:r w:rsidRPr="00395016">
              <w:t>Tromsø university hospital</w:t>
            </w:r>
          </w:p>
        </w:tc>
        <w:tc>
          <w:tcPr>
            <w:tcW w:w="1740" w:type="dxa"/>
          </w:tcPr>
          <w:p w14:paraId="526D6B08" w14:textId="5455212A" w:rsidR="00C65A8C" w:rsidRPr="00395016" w:rsidRDefault="00C65A8C" w:rsidP="00AA1436">
            <w:r w:rsidRPr="00395016">
              <w:rPr>
                <w:rFonts w:cs="Arial"/>
                <w:color w:val="000000"/>
              </w:rPr>
              <w:t>.</w:t>
            </w:r>
            <w:r w:rsidR="00AD220C">
              <w:rPr>
                <w:rFonts w:cs="Arial"/>
                <w:color w:val="000000"/>
              </w:rPr>
              <w:t>90</w:t>
            </w:r>
            <w:r w:rsidR="000D577D">
              <w:rPr>
                <w:rFonts w:cs="Arial"/>
                <w:color w:val="000000"/>
              </w:rPr>
              <w:t>2</w:t>
            </w:r>
          </w:p>
        </w:tc>
        <w:tc>
          <w:tcPr>
            <w:tcW w:w="1739" w:type="dxa"/>
          </w:tcPr>
          <w:p w14:paraId="4AAFF004" w14:textId="593BEE60" w:rsidR="00C65A8C" w:rsidRPr="00395016" w:rsidRDefault="00D45118" w:rsidP="00AA1436">
            <w:r>
              <w:t>0.684</w:t>
            </w:r>
          </w:p>
        </w:tc>
        <w:tc>
          <w:tcPr>
            <w:tcW w:w="1744" w:type="dxa"/>
          </w:tcPr>
          <w:p w14:paraId="5A97A8B0" w14:textId="44420265" w:rsidR="00C65A8C" w:rsidRPr="00395016" w:rsidRDefault="00D45118" w:rsidP="00AA1436">
            <w:r>
              <w:t>1.170</w:t>
            </w:r>
          </w:p>
        </w:tc>
        <w:tc>
          <w:tcPr>
            <w:tcW w:w="1823" w:type="dxa"/>
          </w:tcPr>
          <w:p w14:paraId="072F3C9C" w14:textId="2497C9F3" w:rsidR="00C65A8C" w:rsidRPr="00395016" w:rsidRDefault="00AD27FD" w:rsidP="00AA1436">
            <w:r>
              <w:rPr>
                <w:rFonts w:cs="Arial"/>
                <w:color w:val="000000"/>
              </w:rPr>
              <w:t>0.</w:t>
            </w:r>
            <w:r w:rsidR="000D577D">
              <w:rPr>
                <w:rFonts w:cs="Arial"/>
                <w:color w:val="000000"/>
              </w:rPr>
              <w:t>437</w:t>
            </w:r>
          </w:p>
        </w:tc>
      </w:tr>
      <w:tr w:rsidR="00C65A8C" w14:paraId="0D663FFC" w14:textId="77777777" w:rsidTr="00AA1436">
        <w:tc>
          <w:tcPr>
            <w:tcW w:w="2304" w:type="dxa"/>
          </w:tcPr>
          <w:p w14:paraId="1AFD92AB" w14:textId="79799597" w:rsidR="00C65A8C" w:rsidRPr="00395016" w:rsidRDefault="00C65A8C" w:rsidP="00AA1436">
            <w:r w:rsidRPr="00395016">
              <w:t xml:space="preserve">Oslo university hospital </w:t>
            </w:r>
            <w:proofErr w:type="spellStart"/>
            <w:r w:rsidRPr="00395016">
              <w:t>Ullev</w:t>
            </w:r>
            <w:r w:rsidR="00B737C1">
              <w:t>aa</w:t>
            </w:r>
            <w:r w:rsidRPr="00395016">
              <w:t>l</w:t>
            </w:r>
            <w:proofErr w:type="spellEnd"/>
          </w:p>
        </w:tc>
        <w:tc>
          <w:tcPr>
            <w:tcW w:w="1740" w:type="dxa"/>
          </w:tcPr>
          <w:p w14:paraId="0CF05E80" w14:textId="289DC172" w:rsidR="00C65A8C" w:rsidRPr="00395016" w:rsidRDefault="00C65A8C" w:rsidP="00AA1436">
            <w:r w:rsidRPr="00395016">
              <w:t>1.</w:t>
            </w:r>
            <w:r w:rsidR="0010266A">
              <w:t>168</w:t>
            </w:r>
          </w:p>
        </w:tc>
        <w:tc>
          <w:tcPr>
            <w:tcW w:w="1739" w:type="dxa"/>
          </w:tcPr>
          <w:p w14:paraId="7C6606B3" w14:textId="7FD367AD" w:rsidR="00C65A8C" w:rsidRPr="00395016" w:rsidRDefault="00572D5F" w:rsidP="00AA1436">
            <w:r>
              <w:t>0.</w:t>
            </w:r>
            <w:r w:rsidR="00461E22">
              <w:t>712</w:t>
            </w:r>
            <w:r w:rsidR="00EB4DA1">
              <w:t>*</w:t>
            </w:r>
          </w:p>
        </w:tc>
        <w:tc>
          <w:tcPr>
            <w:tcW w:w="1744" w:type="dxa"/>
          </w:tcPr>
          <w:p w14:paraId="711BF5B0" w14:textId="6C3D58CC" w:rsidR="00C65A8C" w:rsidRPr="00395016" w:rsidRDefault="00EB4DA1" w:rsidP="00AA1436">
            <w:r>
              <w:t>1.919*</w:t>
            </w:r>
          </w:p>
        </w:tc>
        <w:tc>
          <w:tcPr>
            <w:tcW w:w="1823" w:type="dxa"/>
          </w:tcPr>
          <w:p w14:paraId="58AD5A18" w14:textId="3725C3B4" w:rsidR="00C65A8C" w:rsidRPr="00395016" w:rsidRDefault="00C65A8C" w:rsidP="00AA1436">
            <w:r w:rsidRPr="00395016">
              <w:t>0.5</w:t>
            </w:r>
            <w:r w:rsidR="0010266A">
              <w:t>39</w:t>
            </w:r>
          </w:p>
        </w:tc>
      </w:tr>
    </w:tbl>
    <w:p w14:paraId="26B1644A" w14:textId="24A09566" w:rsidR="00C65A8C" w:rsidRPr="00EF53A1" w:rsidRDefault="00C65A8C" w:rsidP="00C65A8C">
      <w:pPr>
        <w:rPr>
          <w:sz w:val="18"/>
          <w:szCs w:val="18"/>
        </w:rPr>
      </w:pPr>
      <w:r w:rsidRPr="00EF53A1">
        <w:rPr>
          <w:sz w:val="18"/>
          <w:szCs w:val="18"/>
        </w:rPr>
        <w:t>Lower education – less than 4 years of university. Hard physical work – not working at a desk or with light physical labor. Anxiety/Depression as scored on the EQ-5D</w:t>
      </w:r>
      <w:r w:rsidR="007C22B6">
        <w:rPr>
          <w:sz w:val="18"/>
          <w:szCs w:val="18"/>
        </w:rPr>
        <w:t>-5L</w:t>
      </w:r>
      <w:r w:rsidRPr="00EF53A1">
        <w:rPr>
          <w:sz w:val="18"/>
          <w:szCs w:val="18"/>
        </w:rPr>
        <w:t xml:space="preserve"> form. Litigation – enrolled in litigation against the Norwegian medical welfare fund. Paresis – as scored based on </w:t>
      </w:r>
      <w:proofErr w:type="gramStart"/>
      <w:r w:rsidRPr="00EF53A1">
        <w:rPr>
          <w:sz w:val="18"/>
          <w:szCs w:val="18"/>
        </w:rPr>
        <w:t>patients</w:t>
      </w:r>
      <w:proofErr w:type="gramEnd"/>
      <w:r w:rsidRPr="00EF53A1">
        <w:rPr>
          <w:sz w:val="18"/>
          <w:szCs w:val="18"/>
        </w:rPr>
        <w:t xml:space="preserve"> perception. </w:t>
      </w:r>
      <w:proofErr w:type="spellStart"/>
      <w:r w:rsidRPr="00EF53A1">
        <w:rPr>
          <w:sz w:val="18"/>
          <w:szCs w:val="18"/>
        </w:rPr>
        <w:t>Compl</w:t>
      </w:r>
      <w:proofErr w:type="spellEnd"/>
      <w:r w:rsidRPr="00EF53A1">
        <w:rPr>
          <w:sz w:val="18"/>
          <w:szCs w:val="18"/>
        </w:rPr>
        <w:t xml:space="preserve">. – complication at 12 months </w:t>
      </w:r>
      <w:proofErr w:type="spellStart"/>
      <w:r w:rsidRPr="00EF53A1">
        <w:rPr>
          <w:sz w:val="18"/>
          <w:szCs w:val="18"/>
        </w:rPr>
        <w:t>post surgery</w:t>
      </w:r>
      <w:proofErr w:type="spellEnd"/>
      <w:r w:rsidRPr="00EF53A1">
        <w:rPr>
          <w:sz w:val="18"/>
          <w:szCs w:val="18"/>
        </w:rPr>
        <w:t>, as reported by the patient.</w:t>
      </w:r>
      <w:r>
        <w:rPr>
          <w:sz w:val="18"/>
          <w:szCs w:val="18"/>
        </w:rPr>
        <w:t xml:space="preserve"> NDI – Neck Disability Index. NRS – numeric rating scale. </w:t>
      </w:r>
      <w:r w:rsidR="00BB2C34">
        <w:rPr>
          <w:sz w:val="18"/>
          <w:szCs w:val="18"/>
        </w:rPr>
        <w:t>*CI from the parametric analysis due to the deviation function in SPSS</w:t>
      </w:r>
      <w:r w:rsidR="00510BE8">
        <w:rPr>
          <w:sz w:val="18"/>
          <w:szCs w:val="18"/>
        </w:rPr>
        <w:t>.</w:t>
      </w:r>
    </w:p>
    <w:p w14:paraId="7E613821" w14:textId="77777777" w:rsidR="00C65A8C" w:rsidRDefault="00C65A8C" w:rsidP="00C65A8C"/>
    <w:p w14:paraId="7E722E44" w14:textId="723038F6" w:rsidR="00C65A8C" w:rsidRDefault="00C65A8C">
      <w:r>
        <w:br w:type="page"/>
      </w:r>
    </w:p>
    <w:p w14:paraId="6BC3C2EE" w14:textId="77777777" w:rsidR="00C65A8C" w:rsidRPr="00F61CF1" w:rsidRDefault="00C65A8C" w:rsidP="00C65A8C">
      <w:pPr>
        <w:pStyle w:val="Caption"/>
        <w:keepNext/>
        <w:rPr>
          <w:i w:val="0"/>
          <w:iCs w:val="0"/>
          <w:sz w:val="24"/>
          <w:szCs w:val="24"/>
        </w:rPr>
      </w:pPr>
      <w:r w:rsidRPr="00F61CF1">
        <w:rPr>
          <w:i w:val="0"/>
          <w:iCs w:val="0"/>
          <w:sz w:val="24"/>
          <w:szCs w:val="24"/>
        </w:rPr>
        <w:lastRenderedPageBreak/>
        <w:t xml:space="preserve">Table </w:t>
      </w:r>
      <w:r w:rsidRPr="00F61CF1">
        <w:rPr>
          <w:i w:val="0"/>
          <w:iCs w:val="0"/>
          <w:sz w:val="24"/>
          <w:szCs w:val="24"/>
        </w:rPr>
        <w:fldChar w:fldCharType="begin"/>
      </w:r>
      <w:r w:rsidRPr="00F61CF1">
        <w:rPr>
          <w:i w:val="0"/>
          <w:iCs w:val="0"/>
          <w:sz w:val="24"/>
          <w:szCs w:val="24"/>
        </w:rPr>
        <w:instrText xml:space="preserve"> SEQ Table \* ARABIC </w:instrText>
      </w:r>
      <w:r w:rsidRPr="00F61CF1">
        <w:rPr>
          <w:i w:val="0"/>
          <w:iCs w:val="0"/>
          <w:sz w:val="24"/>
          <w:szCs w:val="24"/>
        </w:rPr>
        <w:fldChar w:fldCharType="separate"/>
      </w:r>
      <w:r w:rsidRPr="00F61CF1">
        <w:rPr>
          <w:i w:val="0"/>
          <w:iCs w:val="0"/>
          <w:noProof/>
          <w:sz w:val="24"/>
          <w:szCs w:val="24"/>
        </w:rPr>
        <w:t>4</w:t>
      </w:r>
      <w:r w:rsidRPr="00F61CF1">
        <w:rPr>
          <w:i w:val="0"/>
          <w:iCs w:val="0"/>
          <w:noProof/>
          <w:sz w:val="24"/>
          <w:szCs w:val="24"/>
        </w:rPr>
        <w:fldChar w:fldCharType="end"/>
      </w:r>
      <w:r w:rsidRPr="00F61CF1">
        <w:rPr>
          <w:i w:val="0"/>
          <w:iCs w:val="0"/>
          <w:sz w:val="24"/>
          <w:szCs w:val="24"/>
        </w:rPr>
        <w:t>. Logistic regression model predicting NDI improvement by less than 35% 12 months after surgery. CI – 95% confidence intervals from the bootstrapped ite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4"/>
        <w:gridCol w:w="1740"/>
        <w:gridCol w:w="1739"/>
        <w:gridCol w:w="1744"/>
        <w:gridCol w:w="1823"/>
      </w:tblGrid>
      <w:tr w:rsidR="00C65A8C" w14:paraId="35708FFA" w14:textId="77777777" w:rsidTr="00AA1436">
        <w:tc>
          <w:tcPr>
            <w:tcW w:w="2304" w:type="dxa"/>
          </w:tcPr>
          <w:p w14:paraId="501A27CF" w14:textId="77777777" w:rsidR="00C65A8C" w:rsidRDefault="00C65A8C" w:rsidP="00AA1436">
            <w:r>
              <w:t>Predictor</w:t>
            </w:r>
          </w:p>
        </w:tc>
        <w:tc>
          <w:tcPr>
            <w:tcW w:w="1740" w:type="dxa"/>
          </w:tcPr>
          <w:p w14:paraId="16761A13" w14:textId="77777777" w:rsidR="00C65A8C" w:rsidRDefault="00C65A8C" w:rsidP="00AA1436">
            <w:r>
              <w:t>Odds Ratio</w:t>
            </w:r>
          </w:p>
        </w:tc>
        <w:tc>
          <w:tcPr>
            <w:tcW w:w="1739" w:type="dxa"/>
          </w:tcPr>
          <w:p w14:paraId="4BD317A1" w14:textId="77777777" w:rsidR="00C65A8C" w:rsidRDefault="00C65A8C" w:rsidP="00AA1436">
            <w:r>
              <w:t>95% CI lower</w:t>
            </w:r>
          </w:p>
        </w:tc>
        <w:tc>
          <w:tcPr>
            <w:tcW w:w="1744" w:type="dxa"/>
          </w:tcPr>
          <w:p w14:paraId="7C3E5553" w14:textId="77777777" w:rsidR="00C65A8C" w:rsidRDefault="00C65A8C" w:rsidP="00AA1436">
            <w:r>
              <w:t>95% CI upper</w:t>
            </w:r>
          </w:p>
        </w:tc>
        <w:tc>
          <w:tcPr>
            <w:tcW w:w="1823" w:type="dxa"/>
          </w:tcPr>
          <w:p w14:paraId="7E5C492F" w14:textId="77777777" w:rsidR="00C65A8C" w:rsidRDefault="00C65A8C" w:rsidP="00AA1436">
            <w:r>
              <w:t>Significance</w:t>
            </w:r>
          </w:p>
        </w:tc>
      </w:tr>
      <w:tr w:rsidR="00C33E31" w:rsidRPr="00395016" w14:paraId="22E46C93" w14:textId="77777777" w:rsidTr="00AA1436">
        <w:tc>
          <w:tcPr>
            <w:tcW w:w="2304" w:type="dxa"/>
          </w:tcPr>
          <w:p w14:paraId="6239CB25" w14:textId="165BAC67" w:rsidR="00C33E31" w:rsidRPr="00395016" w:rsidRDefault="00125F32" w:rsidP="00AA1436">
            <w:r w:rsidRPr="00395016">
              <w:t xml:space="preserve">Age </w:t>
            </w:r>
            <w:r w:rsidRPr="00395016">
              <w:rPr>
                <w:lang w:val="nb-NO"/>
              </w:rPr>
              <w:t>&gt; 60</w:t>
            </w:r>
          </w:p>
        </w:tc>
        <w:tc>
          <w:tcPr>
            <w:tcW w:w="1740" w:type="dxa"/>
          </w:tcPr>
          <w:p w14:paraId="5E333763" w14:textId="66FBB9BA" w:rsidR="00C33E31" w:rsidRDefault="00125F32" w:rsidP="00AA1436">
            <w:r>
              <w:t>0.762</w:t>
            </w:r>
          </w:p>
        </w:tc>
        <w:tc>
          <w:tcPr>
            <w:tcW w:w="1739" w:type="dxa"/>
          </w:tcPr>
          <w:p w14:paraId="6DE0AED9" w14:textId="0E7DD80B" w:rsidR="00C33E31" w:rsidRDefault="00B81B67" w:rsidP="00AA1436">
            <w:r>
              <w:t>0.627</w:t>
            </w:r>
          </w:p>
        </w:tc>
        <w:tc>
          <w:tcPr>
            <w:tcW w:w="1744" w:type="dxa"/>
          </w:tcPr>
          <w:p w14:paraId="5FA0AB86" w14:textId="5EBA6A36" w:rsidR="00C33E31" w:rsidRDefault="00B81B67" w:rsidP="00AA1436">
            <w:r>
              <w:t>0.925</w:t>
            </w:r>
          </w:p>
        </w:tc>
        <w:tc>
          <w:tcPr>
            <w:tcW w:w="1823" w:type="dxa"/>
          </w:tcPr>
          <w:p w14:paraId="31E114B7" w14:textId="51180552" w:rsidR="00C33E31" w:rsidRDefault="00125F32" w:rsidP="00AA1436">
            <w:r>
              <w:t>0.005</w:t>
            </w:r>
          </w:p>
        </w:tc>
      </w:tr>
      <w:tr w:rsidR="00C65A8C" w:rsidRPr="00395016" w14:paraId="3E011178" w14:textId="77777777" w:rsidTr="00AA1436">
        <w:tc>
          <w:tcPr>
            <w:tcW w:w="2304" w:type="dxa"/>
          </w:tcPr>
          <w:p w14:paraId="3A50460F" w14:textId="77777777" w:rsidR="00C65A8C" w:rsidRPr="00395016" w:rsidRDefault="00C65A8C" w:rsidP="00AA1436">
            <w:r w:rsidRPr="00395016">
              <w:t>Unemployed</w:t>
            </w:r>
          </w:p>
        </w:tc>
        <w:tc>
          <w:tcPr>
            <w:tcW w:w="1740" w:type="dxa"/>
          </w:tcPr>
          <w:p w14:paraId="349C77EE" w14:textId="1F3765B6" w:rsidR="00C65A8C" w:rsidRPr="00395016" w:rsidRDefault="00125F32" w:rsidP="00AA1436">
            <w:r>
              <w:t>1.284</w:t>
            </w:r>
          </w:p>
        </w:tc>
        <w:tc>
          <w:tcPr>
            <w:tcW w:w="1739" w:type="dxa"/>
          </w:tcPr>
          <w:p w14:paraId="71B1AE10" w14:textId="7F618B43" w:rsidR="00C65A8C" w:rsidRPr="00395016" w:rsidRDefault="00B74AC2" w:rsidP="00AA1436">
            <w:r>
              <w:t>1.096</w:t>
            </w:r>
          </w:p>
        </w:tc>
        <w:tc>
          <w:tcPr>
            <w:tcW w:w="1744" w:type="dxa"/>
          </w:tcPr>
          <w:p w14:paraId="486F9C64" w14:textId="6314164B" w:rsidR="00C65A8C" w:rsidRPr="00395016" w:rsidRDefault="00B74AC2" w:rsidP="00AA1436">
            <w:r>
              <w:t>1.507</w:t>
            </w:r>
          </w:p>
        </w:tc>
        <w:tc>
          <w:tcPr>
            <w:tcW w:w="1823" w:type="dxa"/>
          </w:tcPr>
          <w:p w14:paraId="7CCF767A" w14:textId="5E562185" w:rsidR="00C65A8C" w:rsidRPr="00395016" w:rsidRDefault="0023106C" w:rsidP="00AA1436">
            <w:r>
              <w:t>0.002</w:t>
            </w:r>
          </w:p>
        </w:tc>
      </w:tr>
      <w:tr w:rsidR="00C65A8C" w:rsidRPr="00395016" w14:paraId="6BE045BD" w14:textId="77777777" w:rsidTr="00AA1436">
        <w:tc>
          <w:tcPr>
            <w:tcW w:w="2304" w:type="dxa"/>
          </w:tcPr>
          <w:p w14:paraId="4A07F8D7" w14:textId="77777777" w:rsidR="00C65A8C" w:rsidRPr="00395016" w:rsidRDefault="00C65A8C" w:rsidP="00AA1436">
            <w:r w:rsidRPr="00395016">
              <w:t>Hard physical work</w:t>
            </w:r>
          </w:p>
        </w:tc>
        <w:tc>
          <w:tcPr>
            <w:tcW w:w="1740" w:type="dxa"/>
          </w:tcPr>
          <w:p w14:paraId="2EE23E8D" w14:textId="74E08637" w:rsidR="00C65A8C" w:rsidRPr="00395016" w:rsidRDefault="0023106C" w:rsidP="00AA1436">
            <w:r>
              <w:t>1.191</w:t>
            </w:r>
          </w:p>
        </w:tc>
        <w:tc>
          <w:tcPr>
            <w:tcW w:w="1739" w:type="dxa"/>
          </w:tcPr>
          <w:p w14:paraId="38867706" w14:textId="0C3F473C" w:rsidR="00C65A8C" w:rsidRPr="00395016" w:rsidRDefault="00B74AC2" w:rsidP="00AA1436">
            <w:r>
              <w:t>1.003</w:t>
            </w:r>
          </w:p>
        </w:tc>
        <w:tc>
          <w:tcPr>
            <w:tcW w:w="1744" w:type="dxa"/>
          </w:tcPr>
          <w:p w14:paraId="1990E5D1" w14:textId="6F23648C" w:rsidR="00C65A8C" w:rsidRPr="00395016" w:rsidRDefault="00B74AC2" w:rsidP="00AA1436">
            <w:r>
              <w:t>1.415</w:t>
            </w:r>
          </w:p>
        </w:tc>
        <w:tc>
          <w:tcPr>
            <w:tcW w:w="1823" w:type="dxa"/>
          </w:tcPr>
          <w:p w14:paraId="66CD4516" w14:textId="09EF267D" w:rsidR="00C65A8C" w:rsidRPr="00395016" w:rsidRDefault="0023106C" w:rsidP="00AA1436">
            <w:r>
              <w:t>0.044</w:t>
            </w:r>
          </w:p>
        </w:tc>
      </w:tr>
      <w:tr w:rsidR="00C65A8C" w:rsidRPr="00395016" w14:paraId="4DB0A927" w14:textId="77777777" w:rsidTr="00AA1436">
        <w:tc>
          <w:tcPr>
            <w:tcW w:w="2304" w:type="dxa"/>
          </w:tcPr>
          <w:p w14:paraId="15E06151" w14:textId="77777777" w:rsidR="00C65A8C" w:rsidRPr="00395016" w:rsidRDefault="00C65A8C" w:rsidP="00AA1436">
            <w:r w:rsidRPr="00395016">
              <w:t>Lower educational level</w:t>
            </w:r>
          </w:p>
        </w:tc>
        <w:tc>
          <w:tcPr>
            <w:tcW w:w="1740" w:type="dxa"/>
          </w:tcPr>
          <w:p w14:paraId="5C022B6D" w14:textId="0DCD8A13" w:rsidR="00C65A8C" w:rsidRPr="00395016" w:rsidRDefault="0023106C" w:rsidP="00AA1436">
            <w:r>
              <w:t>1.436</w:t>
            </w:r>
          </w:p>
        </w:tc>
        <w:tc>
          <w:tcPr>
            <w:tcW w:w="1739" w:type="dxa"/>
          </w:tcPr>
          <w:p w14:paraId="5A48EDFB" w14:textId="444E5B06" w:rsidR="00C65A8C" w:rsidRPr="00395016" w:rsidRDefault="00B74AC2" w:rsidP="00AA1436">
            <w:r>
              <w:t>1.185</w:t>
            </w:r>
          </w:p>
        </w:tc>
        <w:tc>
          <w:tcPr>
            <w:tcW w:w="1744" w:type="dxa"/>
          </w:tcPr>
          <w:p w14:paraId="3ADE99EA" w14:textId="031360FF" w:rsidR="00C65A8C" w:rsidRPr="00395016" w:rsidRDefault="00B74AC2" w:rsidP="00AA1436">
            <w:r>
              <w:t>1.754</w:t>
            </w:r>
          </w:p>
        </w:tc>
        <w:tc>
          <w:tcPr>
            <w:tcW w:w="1823" w:type="dxa"/>
          </w:tcPr>
          <w:p w14:paraId="08C376C9" w14:textId="2B209BB2" w:rsidR="00C65A8C" w:rsidRPr="00395016" w:rsidRDefault="0023106C" w:rsidP="00AA1436">
            <w:r>
              <w:t>0.000</w:t>
            </w:r>
          </w:p>
        </w:tc>
      </w:tr>
      <w:tr w:rsidR="00C65A8C" w:rsidRPr="00395016" w14:paraId="1984E584" w14:textId="77777777" w:rsidTr="00AA1436">
        <w:tc>
          <w:tcPr>
            <w:tcW w:w="2304" w:type="dxa"/>
          </w:tcPr>
          <w:p w14:paraId="0D56167C" w14:textId="77777777" w:rsidR="00C65A8C" w:rsidRPr="00395016" w:rsidRDefault="00C65A8C" w:rsidP="00AA1436">
            <w:proofErr w:type="spellStart"/>
            <w:proofErr w:type="gramStart"/>
            <w:r w:rsidRPr="00395016">
              <w:t>Non native</w:t>
            </w:r>
            <w:proofErr w:type="spellEnd"/>
            <w:proofErr w:type="gramEnd"/>
            <w:r w:rsidRPr="00395016">
              <w:t xml:space="preserve"> speaker</w:t>
            </w:r>
          </w:p>
        </w:tc>
        <w:tc>
          <w:tcPr>
            <w:tcW w:w="1740" w:type="dxa"/>
          </w:tcPr>
          <w:p w14:paraId="3AA95A4E" w14:textId="2E6D1617" w:rsidR="00C65A8C" w:rsidRPr="00395016" w:rsidRDefault="0023106C" w:rsidP="00AA1436">
            <w:r>
              <w:t>1.782</w:t>
            </w:r>
          </w:p>
        </w:tc>
        <w:tc>
          <w:tcPr>
            <w:tcW w:w="1739" w:type="dxa"/>
          </w:tcPr>
          <w:p w14:paraId="0DFA3236" w14:textId="70EB2967" w:rsidR="00C65A8C" w:rsidRPr="00395016" w:rsidRDefault="00B74AC2" w:rsidP="00AA1436">
            <w:r>
              <w:t>1.366</w:t>
            </w:r>
          </w:p>
        </w:tc>
        <w:tc>
          <w:tcPr>
            <w:tcW w:w="1744" w:type="dxa"/>
          </w:tcPr>
          <w:p w14:paraId="52650D38" w14:textId="52535DF9" w:rsidR="00C65A8C" w:rsidRPr="00395016" w:rsidRDefault="00B74AC2" w:rsidP="00AA1436">
            <w:r>
              <w:t>2.373</w:t>
            </w:r>
          </w:p>
        </w:tc>
        <w:tc>
          <w:tcPr>
            <w:tcW w:w="1823" w:type="dxa"/>
          </w:tcPr>
          <w:p w14:paraId="09B901C0" w14:textId="64B60AFD" w:rsidR="00C65A8C" w:rsidRPr="00395016" w:rsidRDefault="0023106C" w:rsidP="00AA1436">
            <w:r>
              <w:t>0.000</w:t>
            </w:r>
          </w:p>
        </w:tc>
      </w:tr>
      <w:tr w:rsidR="00C65A8C" w:rsidRPr="00395016" w14:paraId="3086336C" w14:textId="77777777" w:rsidTr="00AA1436">
        <w:tc>
          <w:tcPr>
            <w:tcW w:w="2304" w:type="dxa"/>
          </w:tcPr>
          <w:p w14:paraId="1A65A65D" w14:textId="77777777" w:rsidR="00C65A8C" w:rsidRPr="00395016" w:rsidRDefault="00C65A8C" w:rsidP="00AA1436">
            <w:r w:rsidRPr="00395016">
              <w:t>Litigation</w:t>
            </w:r>
          </w:p>
        </w:tc>
        <w:tc>
          <w:tcPr>
            <w:tcW w:w="1740" w:type="dxa"/>
          </w:tcPr>
          <w:p w14:paraId="48ABF41C" w14:textId="3865F212" w:rsidR="00C65A8C" w:rsidRPr="00395016" w:rsidRDefault="00C06380" w:rsidP="00AA1436">
            <w:r>
              <w:t>2.430</w:t>
            </w:r>
          </w:p>
        </w:tc>
        <w:tc>
          <w:tcPr>
            <w:tcW w:w="1739" w:type="dxa"/>
          </w:tcPr>
          <w:p w14:paraId="07C0A41A" w14:textId="0473F5B9" w:rsidR="00C65A8C" w:rsidRPr="00395016" w:rsidRDefault="00B74AC2" w:rsidP="00AA1436">
            <w:r>
              <w:t>1.917</w:t>
            </w:r>
          </w:p>
        </w:tc>
        <w:tc>
          <w:tcPr>
            <w:tcW w:w="1744" w:type="dxa"/>
          </w:tcPr>
          <w:p w14:paraId="04642954" w14:textId="1E2FE206" w:rsidR="00C65A8C" w:rsidRPr="00395016" w:rsidRDefault="00395CC1" w:rsidP="00AA1436">
            <w:r>
              <w:t>3.139</w:t>
            </w:r>
          </w:p>
        </w:tc>
        <w:tc>
          <w:tcPr>
            <w:tcW w:w="1823" w:type="dxa"/>
          </w:tcPr>
          <w:p w14:paraId="1192319E" w14:textId="070305C6" w:rsidR="00C65A8C" w:rsidRPr="00395016" w:rsidRDefault="007C358E" w:rsidP="00AA1436">
            <w:r>
              <w:t>0.000</w:t>
            </w:r>
          </w:p>
        </w:tc>
      </w:tr>
      <w:tr w:rsidR="00C65A8C" w:rsidRPr="00395016" w14:paraId="341FE255" w14:textId="77777777" w:rsidTr="00AA1436">
        <w:tc>
          <w:tcPr>
            <w:tcW w:w="2304" w:type="dxa"/>
          </w:tcPr>
          <w:p w14:paraId="276F727B" w14:textId="77777777" w:rsidR="00C65A8C" w:rsidRPr="00395016" w:rsidRDefault="00C65A8C" w:rsidP="00AA1436">
            <w:r w:rsidRPr="00395016">
              <w:t>Smoker</w:t>
            </w:r>
          </w:p>
        </w:tc>
        <w:tc>
          <w:tcPr>
            <w:tcW w:w="1740" w:type="dxa"/>
          </w:tcPr>
          <w:p w14:paraId="79878DA8" w14:textId="3555A061" w:rsidR="00C65A8C" w:rsidRPr="00395016" w:rsidRDefault="007C358E" w:rsidP="00AA1436">
            <w:r>
              <w:t>1.224</w:t>
            </w:r>
          </w:p>
        </w:tc>
        <w:tc>
          <w:tcPr>
            <w:tcW w:w="1739" w:type="dxa"/>
          </w:tcPr>
          <w:p w14:paraId="60524FFA" w14:textId="61E5113A" w:rsidR="00C65A8C" w:rsidRPr="00395016" w:rsidRDefault="00395CC1" w:rsidP="00AA1436">
            <w:r>
              <w:t>1.025</w:t>
            </w:r>
          </w:p>
        </w:tc>
        <w:tc>
          <w:tcPr>
            <w:tcW w:w="1744" w:type="dxa"/>
          </w:tcPr>
          <w:p w14:paraId="50D32407" w14:textId="422F0D8D" w:rsidR="00C65A8C" w:rsidRPr="00395016" w:rsidRDefault="00395CC1" w:rsidP="00AA1436">
            <w:r>
              <w:t>1.458</w:t>
            </w:r>
          </w:p>
        </w:tc>
        <w:tc>
          <w:tcPr>
            <w:tcW w:w="1823" w:type="dxa"/>
          </w:tcPr>
          <w:p w14:paraId="4F1A0432" w14:textId="1524F427" w:rsidR="00C65A8C" w:rsidRPr="00395016" w:rsidRDefault="007C358E" w:rsidP="00AA1436">
            <w:r>
              <w:t>0.019</w:t>
            </w:r>
          </w:p>
        </w:tc>
      </w:tr>
      <w:tr w:rsidR="00C65A8C" w:rsidRPr="00395016" w14:paraId="275B7260" w14:textId="77777777" w:rsidTr="00AA1436">
        <w:tc>
          <w:tcPr>
            <w:tcW w:w="2304" w:type="dxa"/>
          </w:tcPr>
          <w:p w14:paraId="463AAD7F" w14:textId="77777777" w:rsidR="00C65A8C" w:rsidRPr="00395016" w:rsidRDefault="00C65A8C" w:rsidP="00AA1436">
            <w:r w:rsidRPr="00395016">
              <w:t>Previous cervical surgery</w:t>
            </w:r>
          </w:p>
        </w:tc>
        <w:tc>
          <w:tcPr>
            <w:tcW w:w="1740" w:type="dxa"/>
          </w:tcPr>
          <w:p w14:paraId="541EBA13" w14:textId="26D43A6D" w:rsidR="00C65A8C" w:rsidRPr="00395016" w:rsidRDefault="007C358E" w:rsidP="00AA1436">
            <w:r>
              <w:t>2.018</w:t>
            </w:r>
          </w:p>
        </w:tc>
        <w:tc>
          <w:tcPr>
            <w:tcW w:w="1739" w:type="dxa"/>
          </w:tcPr>
          <w:p w14:paraId="39D55C0B" w14:textId="13BF44E2" w:rsidR="00C65A8C" w:rsidRPr="00395016" w:rsidRDefault="00395CC1" w:rsidP="00AA1436">
            <w:r>
              <w:t>1.614</w:t>
            </w:r>
          </w:p>
        </w:tc>
        <w:tc>
          <w:tcPr>
            <w:tcW w:w="1744" w:type="dxa"/>
          </w:tcPr>
          <w:p w14:paraId="4938F67A" w14:textId="73928CD9" w:rsidR="00C65A8C" w:rsidRPr="00395016" w:rsidRDefault="00395CC1" w:rsidP="00AA1436">
            <w:r>
              <w:t>2.529</w:t>
            </w:r>
          </w:p>
        </w:tc>
        <w:tc>
          <w:tcPr>
            <w:tcW w:w="1823" w:type="dxa"/>
          </w:tcPr>
          <w:p w14:paraId="2954700D" w14:textId="1871023F" w:rsidR="00C65A8C" w:rsidRPr="00395016" w:rsidRDefault="007C358E" w:rsidP="00AA1436">
            <w:r>
              <w:t>0.000</w:t>
            </w:r>
          </w:p>
        </w:tc>
      </w:tr>
      <w:tr w:rsidR="007C358E" w:rsidRPr="00395016" w14:paraId="253AD1ED" w14:textId="77777777" w:rsidTr="00AA1436">
        <w:tc>
          <w:tcPr>
            <w:tcW w:w="2304" w:type="dxa"/>
          </w:tcPr>
          <w:p w14:paraId="2B3A3FFB" w14:textId="21682F81" w:rsidR="007C358E" w:rsidRPr="00395016" w:rsidRDefault="00290EAF" w:rsidP="00AA1436">
            <w:r w:rsidRPr="00395016">
              <w:t>Planned surgical level &gt;1</w:t>
            </w:r>
          </w:p>
        </w:tc>
        <w:tc>
          <w:tcPr>
            <w:tcW w:w="1740" w:type="dxa"/>
          </w:tcPr>
          <w:p w14:paraId="74B5512E" w14:textId="30A15F09" w:rsidR="007C358E" w:rsidRPr="00395016" w:rsidRDefault="00290EAF" w:rsidP="00AA1436">
            <w:r>
              <w:t>1.298</w:t>
            </w:r>
          </w:p>
        </w:tc>
        <w:tc>
          <w:tcPr>
            <w:tcW w:w="1739" w:type="dxa"/>
          </w:tcPr>
          <w:p w14:paraId="6AF8391C" w14:textId="2903C711" w:rsidR="007C358E" w:rsidRPr="00395016" w:rsidRDefault="00B742C6" w:rsidP="00AA1436">
            <w:r>
              <w:t>1.105</w:t>
            </w:r>
          </w:p>
        </w:tc>
        <w:tc>
          <w:tcPr>
            <w:tcW w:w="1744" w:type="dxa"/>
          </w:tcPr>
          <w:p w14:paraId="4FB3DA7C" w14:textId="508C45D7" w:rsidR="007C358E" w:rsidRPr="00395016" w:rsidRDefault="00B742C6" w:rsidP="00AA1436">
            <w:r>
              <w:t>1.528</w:t>
            </w:r>
          </w:p>
        </w:tc>
        <w:tc>
          <w:tcPr>
            <w:tcW w:w="1823" w:type="dxa"/>
          </w:tcPr>
          <w:p w14:paraId="41D1B5DE" w14:textId="4877321C" w:rsidR="007C358E" w:rsidRPr="00395016" w:rsidRDefault="00290EAF" w:rsidP="00AA1436">
            <w:r>
              <w:t>0.001</w:t>
            </w:r>
          </w:p>
        </w:tc>
      </w:tr>
      <w:tr w:rsidR="00C65A8C" w:rsidRPr="00395016" w14:paraId="449AA6A4" w14:textId="77777777" w:rsidTr="00AA1436">
        <w:tc>
          <w:tcPr>
            <w:tcW w:w="2304" w:type="dxa"/>
          </w:tcPr>
          <w:p w14:paraId="44A60965" w14:textId="77777777" w:rsidR="00C65A8C" w:rsidRPr="00395016" w:rsidRDefault="00C65A8C" w:rsidP="00AA1436">
            <w:r w:rsidRPr="00395016">
              <w:t>Duration arm pain 3 – 12 months</w:t>
            </w:r>
          </w:p>
        </w:tc>
        <w:tc>
          <w:tcPr>
            <w:tcW w:w="1740" w:type="dxa"/>
          </w:tcPr>
          <w:p w14:paraId="30C33625" w14:textId="0E8C664E" w:rsidR="00C65A8C" w:rsidRPr="00395016" w:rsidRDefault="0022668E" w:rsidP="00AA1436">
            <w:r>
              <w:t>1.826</w:t>
            </w:r>
          </w:p>
        </w:tc>
        <w:tc>
          <w:tcPr>
            <w:tcW w:w="1739" w:type="dxa"/>
          </w:tcPr>
          <w:p w14:paraId="4C00E3BC" w14:textId="6DC4DACF" w:rsidR="00C65A8C" w:rsidRPr="00395016" w:rsidRDefault="00B742C6" w:rsidP="00AA1436">
            <w:r>
              <w:t>1.432</w:t>
            </w:r>
          </w:p>
        </w:tc>
        <w:tc>
          <w:tcPr>
            <w:tcW w:w="1744" w:type="dxa"/>
          </w:tcPr>
          <w:p w14:paraId="592D8946" w14:textId="47ECAFF3" w:rsidR="00C65A8C" w:rsidRPr="00395016" w:rsidRDefault="00B742C6" w:rsidP="00AA1436">
            <w:r>
              <w:t>2.382</w:t>
            </w:r>
          </w:p>
        </w:tc>
        <w:tc>
          <w:tcPr>
            <w:tcW w:w="1823" w:type="dxa"/>
          </w:tcPr>
          <w:p w14:paraId="42F82470" w14:textId="4103FD36" w:rsidR="00C65A8C" w:rsidRPr="00395016" w:rsidRDefault="0022668E" w:rsidP="00AA1436">
            <w:r>
              <w:t>0.000</w:t>
            </w:r>
          </w:p>
        </w:tc>
      </w:tr>
      <w:tr w:rsidR="00C65A8C" w:rsidRPr="00395016" w14:paraId="7FC324C6" w14:textId="77777777" w:rsidTr="00AA1436">
        <w:tc>
          <w:tcPr>
            <w:tcW w:w="2304" w:type="dxa"/>
          </w:tcPr>
          <w:p w14:paraId="7BF7C621" w14:textId="77777777" w:rsidR="00C65A8C" w:rsidRPr="00395016" w:rsidRDefault="00C65A8C" w:rsidP="00AA1436">
            <w:r w:rsidRPr="00395016">
              <w:t>Duration arm pain &gt; 12 months</w:t>
            </w:r>
          </w:p>
        </w:tc>
        <w:tc>
          <w:tcPr>
            <w:tcW w:w="1740" w:type="dxa"/>
          </w:tcPr>
          <w:p w14:paraId="6B78D70C" w14:textId="04FA3421" w:rsidR="00C65A8C" w:rsidRPr="00395016" w:rsidRDefault="0022668E" w:rsidP="00AA1436">
            <w:r>
              <w:t>2.681</w:t>
            </w:r>
          </w:p>
        </w:tc>
        <w:tc>
          <w:tcPr>
            <w:tcW w:w="1739" w:type="dxa"/>
          </w:tcPr>
          <w:p w14:paraId="15DED954" w14:textId="4D27A3B3" w:rsidR="00C65A8C" w:rsidRPr="00395016" w:rsidRDefault="00B742C6" w:rsidP="00AA1436">
            <w:r>
              <w:t>2.100</w:t>
            </w:r>
          </w:p>
        </w:tc>
        <w:tc>
          <w:tcPr>
            <w:tcW w:w="1744" w:type="dxa"/>
          </w:tcPr>
          <w:p w14:paraId="214429A2" w14:textId="41BFC5F5" w:rsidR="00C65A8C" w:rsidRPr="00395016" w:rsidRDefault="00B742C6" w:rsidP="00AA1436">
            <w:r>
              <w:t>3.543</w:t>
            </w:r>
          </w:p>
        </w:tc>
        <w:tc>
          <w:tcPr>
            <w:tcW w:w="1823" w:type="dxa"/>
          </w:tcPr>
          <w:p w14:paraId="4EFDF595" w14:textId="4F58AA85" w:rsidR="00C65A8C" w:rsidRPr="00395016" w:rsidRDefault="0022668E" w:rsidP="00AA1436">
            <w:r>
              <w:t>0.000</w:t>
            </w:r>
          </w:p>
        </w:tc>
      </w:tr>
      <w:tr w:rsidR="00C65A8C" w:rsidRPr="00395016" w14:paraId="65F4E80B" w14:textId="77777777" w:rsidTr="00AA1436">
        <w:tc>
          <w:tcPr>
            <w:tcW w:w="2304" w:type="dxa"/>
          </w:tcPr>
          <w:p w14:paraId="6F69DD0F" w14:textId="77777777" w:rsidR="00C65A8C" w:rsidRPr="00395016" w:rsidRDefault="00C65A8C" w:rsidP="00AA1436">
            <w:r w:rsidRPr="00395016">
              <w:t>Preop NDI 40-60</w:t>
            </w:r>
          </w:p>
        </w:tc>
        <w:tc>
          <w:tcPr>
            <w:tcW w:w="1740" w:type="dxa"/>
          </w:tcPr>
          <w:p w14:paraId="4B527000" w14:textId="2EACED9A" w:rsidR="00C65A8C" w:rsidRPr="00395016" w:rsidRDefault="0022668E" w:rsidP="00AA1436">
            <w:pPr>
              <w:rPr>
                <w:lang w:val="nb-NO"/>
              </w:rPr>
            </w:pPr>
            <w:r>
              <w:rPr>
                <w:lang w:val="nb-NO"/>
              </w:rPr>
              <w:t>0.729</w:t>
            </w:r>
          </w:p>
        </w:tc>
        <w:tc>
          <w:tcPr>
            <w:tcW w:w="1739" w:type="dxa"/>
          </w:tcPr>
          <w:p w14:paraId="349F8B0A" w14:textId="46D47488" w:rsidR="00C65A8C" w:rsidRPr="00395016" w:rsidRDefault="001D3336" w:rsidP="00AA1436">
            <w:r>
              <w:t>0.610</w:t>
            </w:r>
          </w:p>
        </w:tc>
        <w:tc>
          <w:tcPr>
            <w:tcW w:w="1744" w:type="dxa"/>
          </w:tcPr>
          <w:p w14:paraId="67A5CCB5" w14:textId="6E2814C8" w:rsidR="00C65A8C" w:rsidRPr="00395016" w:rsidRDefault="001D3336" w:rsidP="00AA1436">
            <w:r>
              <w:t>0.866</w:t>
            </w:r>
          </w:p>
        </w:tc>
        <w:tc>
          <w:tcPr>
            <w:tcW w:w="1823" w:type="dxa"/>
          </w:tcPr>
          <w:p w14:paraId="5EAB1FEE" w14:textId="6E16BB52" w:rsidR="00C65A8C" w:rsidRPr="00395016" w:rsidRDefault="0022668E" w:rsidP="00AA1436">
            <w:r>
              <w:t>0.000</w:t>
            </w:r>
          </w:p>
        </w:tc>
      </w:tr>
      <w:tr w:rsidR="00C65A8C" w:rsidRPr="00395016" w14:paraId="0AAEB2BF" w14:textId="77777777" w:rsidTr="00AA1436">
        <w:tc>
          <w:tcPr>
            <w:tcW w:w="2304" w:type="dxa"/>
          </w:tcPr>
          <w:p w14:paraId="7F76CE20" w14:textId="77777777" w:rsidR="00C65A8C" w:rsidRPr="00395016" w:rsidRDefault="00C65A8C" w:rsidP="00AA1436">
            <w:r w:rsidRPr="00395016">
              <w:t>Preop NDI &gt;60</w:t>
            </w:r>
          </w:p>
        </w:tc>
        <w:tc>
          <w:tcPr>
            <w:tcW w:w="1740" w:type="dxa"/>
          </w:tcPr>
          <w:p w14:paraId="0BCEA38E" w14:textId="3AE16FB2" w:rsidR="00C65A8C" w:rsidRPr="00395016" w:rsidRDefault="0022668E" w:rsidP="00AA1436">
            <w:r>
              <w:t>0.651</w:t>
            </w:r>
          </w:p>
        </w:tc>
        <w:tc>
          <w:tcPr>
            <w:tcW w:w="1739" w:type="dxa"/>
          </w:tcPr>
          <w:p w14:paraId="116530DE" w14:textId="770FD8B0" w:rsidR="00C65A8C" w:rsidRPr="00395016" w:rsidRDefault="001D3336" w:rsidP="00AA1436">
            <w:r>
              <w:t>0.477</w:t>
            </w:r>
          </w:p>
        </w:tc>
        <w:tc>
          <w:tcPr>
            <w:tcW w:w="1744" w:type="dxa"/>
          </w:tcPr>
          <w:p w14:paraId="7210638D" w14:textId="119410EF" w:rsidR="00C65A8C" w:rsidRPr="00395016" w:rsidRDefault="001D3336" w:rsidP="00AA1436">
            <w:r>
              <w:t>0.872</w:t>
            </w:r>
          </w:p>
        </w:tc>
        <w:tc>
          <w:tcPr>
            <w:tcW w:w="1823" w:type="dxa"/>
          </w:tcPr>
          <w:p w14:paraId="79C80D2F" w14:textId="568B083D" w:rsidR="00C65A8C" w:rsidRPr="00395016" w:rsidRDefault="0022668E" w:rsidP="00AA1436">
            <w:r>
              <w:t>0.007</w:t>
            </w:r>
          </w:p>
        </w:tc>
      </w:tr>
      <w:tr w:rsidR="00C65A8C" w:rsidRPr="00395016" w14:paraId="65AB2732" w14:textId="77777777" w:rsidTr="00AA1436">
        <w:tc>
          <w:tcPr>
            <w:tcW w:w="2304" w:type="dxa"/>
          </w:tcPr>
          <w:p w14:paraId="6B0C07CD" w14:textId="77777777" w:rsidR="00C65A8C" w:rsidRPr="00395016" w:rsidRDefault="00C65A8C" w:rsidP="00AA1436">
            <w:r w:rsidRPr="00395016">
              <w:t>Anxiety/Depression</w:t>
            </w:r>
          </w:p>
        </w:tc>
        <w:tc>
          <w:tcPr>
            <w:tcW w:w="1740" w:type="dxa"/>
          </w:tcPr>
          <w:p w14:paraId="19F8A36F" w14:textId="0856B07B" w:rsidR="00C65A8C" w:rsidRPr="00395016" w:rsidRDefault="0022668E" w:rsidP="00AA143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45</w:t>
            </w:r>
          </w:p>
        </w:tc>
        <w:tc>
          <w:tcPr>
            <w:tcW w:w="1739" w:type="dxa"/>
          </w:tcPr>
          <w:p w14:paraId="72A29185" w14:textId="48C29E97" w:rsidR="00C65A8C" w:rsidRPr="00395016" w:rsidRDefault="001D3336" w:rsidP="00AA1436">
            <w:r>
              <w:t>1.250</w:t>
            </w:r>
          </w:p>
        </w:tc>
        <w:tc>
          <w:tcPr>
            <w:tcW w:w="1744" w:type="dxa"/>
          </w:tcPr>
          <w:p w14:paraId="61B57DFF" w14:textId="401F3CA0" w:rsidR="00C65A8C" w:rsidRPr="00395016" w:rsidRDefault="001D3336" w:rsidP="00AA1436">
            <w:r>
              <w:t>1.679</w:t>
            </w:r>
          </w:p>
        </w:tc>
        <w:tc>
          <w:tcPr>
            <w:tcW w:w="1823" w:type="dxa"/>
          </w:tcPr>
          <w:p w14:paraId="0A1BC041" w14:textId="7CACF08C" w:rsidR="00C65A8C" w:rsidRPr="00395016" w:rsidRDefault="0022668E" w:rsidP="00AA1436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0</w:t>
            </w:r>
          </w:p>
        </w:tc>
      </w:tr>
      <w:tr w:rsidR="00C65A8C" w:rsidRPr="00395016" w14:paraId="12F9BF62" w14:textId="77777777" w:rsidTr="00AA1436">
        <w:tc>
          <w:tcPr>
            <w:tcW w:w="2304" w:type="dxa"/>
          </w:tcPr>
          <w:p w14:paraId="720BA218" w14:textId="77777777" w:rsidR="00C65A8C" w:rsidRPr="00395016" w:rsidRDefault="00C65A8C" w:rsidP="00AA1436">
            <w:r>
              <w:t>NDI headache slight infrequently</w:t>
            </w:r>
          </w:p>
        </w:tc>
        <w:tc>
          <w:tcPr>
            <w:tcW w:w="1740" w:type="dxa"/>
          </w:tcPr>
          <w:p w14:paraId="4356795D" w14:textId="5004E07A" w:rsidR="00C65A8C" w:rsidRPr="00395016" w:rsidRDefault="0022668E" w:rsidP="00AA1436">
            <w:r>
              <w:t>1.438</w:t>
            </w:r>
          </w:p>
        </w:tc>
        <w:tc>
          <w:tcPr>
            <w:tcW w:w="1739" w:type="dxa"/>
          </w:tcPr>
          <w:p w14:paraId="677ACE5B" w14:textId="581924E0" w:rsidR="00C65A8C" w:rsidRPr="00395016" w:rsidRDefault="001D3336" w:rsidP="00AA1436">
            <w:r>
              <w:t>1.146</w:t>
            </w:r>
          </w:p>
        </w:tc>
        <w:tc>
          <w:tcPr>
            <w:tcW w:w="1744" w:type="dxa"/>
          </w:tcPr>
          <w:p w14:paraId="6D4B76A3" w14:textId="4D0FAA5F" w:rsidR="00C65A8C" w:rsidRPr="00395016" w:rsidRDefault="001D3336" w:rsidP="00AA1436">
            <w:r>
              <w:t>1.799</w:t>
            </w:r>
          </w:p>
        </w:tc>
        <w:tc>
          <w:tcPr>
            <w:tcW w:w="1823" w:type="dxa"/>
          </w:tcPr>
          <w:p w14:paraId="0313358B" w14:textId="7525ED83" w:rsidR="00C65A8C" w:rsidRPr="00395016" w:rsidRDefault="0022668E" w:rsidP="00AA1436">
            <w:r>
              <w:t>0.001</w:t>
            </w:r>
          </w:p>
        </w:tc>
      </w:tr>
      <w:tr w:rsidR="00C65A8C" w:rsidRPr="00395016" w14:paraId="37612B26" w14:textId="77777777" w:rsidTr="00AA1436">
        <w:tc>
          <w:tcPr>
            <w:tcW w:w="2304" w:type="dxa"/>
          </w:tcPr>
          <w:p w14:paraId="122FDAB0" w14:textId="77777777" w:rsidR="00C65A8C" w:rsidRPr="00395016" w:rsidRDefault="00C65A8C" w:rsidP="00AA1436">
            <w:r>
              <w:t>NDI headache moderate infrequently</w:t>
            </w:r>
          </w:p>
        </w:tc>
        <w:tc>
          <w:tcPr>
            <w:tcW w:w="1740" w:type="dxa"/>
          </w:tcPr>
          <w:p w14:paraId="50E55260" w14:textId="59A621F1" w:rsidR="00C65A8C" w:rsidRPr="00395016" w:rsidRDefault="0022668E" w:rsidP="00AA1436">
            <w:r>
              <w:t>1.631</w:t>
            </w:r>
          </w:p>
        </w:tc>
        <w:tc>
          <w:tcPr>
            <w:tcW w:w="1739" w:type="dxa"/>
          </w:tcPr>
          <w:p w14:paraId="08960ECF" w14:textId="7C1CEF52" w:rsidR="00C65A8C" w:rsidRPr="00395016" w:rsidRDefault="00BE2197" w:rsidP="00AA1436">
            <w:r>
              <w:t>1.318</w:t>
            </w:r>
          </w:p>
        </w:tc>
        <w:tc>
          <w:tcPr>
            <w:tcW w:w="1744" w:type="dxa"/>
          </w:tcPr>
          <w:p w14:paraId="7FC2DE2E" w14:textId="3007AE4A" w:rsidR="00C65A8C" w:rsidRPr="00395016" w:rsidRDefault="00BE2197" w:rsidP="00AA1436">
            <w:r>
              <w:t>2.054</w:t>
            </w:r>
          </w:p>
        </w:tc>
        <w:tc>
          <w:tcPr>
            <w:tcW w:w="1823" w:type="dxa"/>
          </w:tcPr>
          <w:p w14:paraId="71D299BF" w14:textId="060D2566" w:rsidR="00C65A8C" w:rsidRPr="00395016" w:rsidRDefault="0022668E" w:rsidP="00AA1436">
            <w:r>
              <w:t>0.000</w:t>
            </w:r>
          </w:p>
        </w:tc>
      </w:tr>
      <w:tr w:rsidR="00C65A8C" w:rsidRPr="00395016" w14:paraId="57F4F453" w14:textId="77777777" w:rsidTr="00AA1436">
        <w:tc>
          <w:tcPr>
            <w:tcW w:w="2304" w:type="dxa"/>
          </w:tcPr>
          <w:p w14:paraId="25C126E6" w14:textId="77777777" w:rsidR="00C65A8C" w:rsidRPr="00395016" w:rsidRDefault="00C65A8C" w:rsidP="00AA1436">
            <w:r>
              <w:t xml:space="preserve">NDI </w:t>
            </w:r>
            <w:proofErr w:type="gramStart"/>
            <w:r>
              <w:t>headache</w:t>
            </w:r>
            <w:proofErr w:type="gramEnd"/>
            <w:r>
              <w:t xml:space="preserve"> moderate frequently</w:t>
            </w:r>
          </w:p>
        </w:tc>
        <w:tc>
          <w:tcPr>
            <w:tcW w:w="1740" w:type="dxa"/>
          </w:tcPr>
          <w:p w14:paraId="7DFE1413" w14:textId="7DBD0C9B" w:rsidR="00C65A8C" w:rsidRPr="00395016" w:rsidRDefault="0022668E" w:rsidP="00AA1436">
            <w:r>
              <w:t>2.373</w:t>
            </w:r>
          </w:p>
        </w:tc>
        <w:tc>
          <w:tcPr>
            <w:tcW w:w="1739" w:type="dxa"/>
          </w:tcPr>
          <w:p w14:paraId="17552AE5" w14:textId="259DC344" w:rsidR="00C65A8C" w:rsidRPr="00395016" w:rsidRDefault="00BE2197" w:rsidP="00AA1436">
            <w:r>
              <w:t>1.861</w:t>
            </w:r>
          </w:p>
        </w:tc>
        <w:tc>
          <w:tcPr>
            <w:tcW w:w="1744" w:type="dxa"/>
          </w:tcPr>
          <w:p w14:paraId="395B4EC3" w14:textId="1047BAEB" w:rsidR="00C65A8C" w:rsidRPr="00395016" w:rsidRDefault="00BE2197" w:rsidP="00AA1436">
            <w:r>
              <w:t>3.093</w:t>
            </w:r>
          </w:p>
        </w:tc>
        <w:tc>
          <w:tcPr>
            <w:tcW w:w="1823" w:type="dxa"/>
          </w:tcPr>
          <w:p w14:paraId="7EE951D2" w14:textId="1066054E" w:rsidR="00C65A8C" w:rsidRPr="00395016" w:rsidRDefault="0022668E" w:rsidP="00AA1436">
            <w:r>
              <w:t>0.000</w:t>
            </w:r>
          </w:p>
        </w:tc>
      </w:tr>
      <w:tr w:rsidR="00C65A8C" w:rsidRPr="00395016" w14:paraId="5A2272C7" w14:textId="77777777" w:rsidTr="00AA1436">
        <w:tc>
          <w:tcPr>
            <w:tcW w:w="2304" w:type="dxa"/>
          </w:tcPr>
          <w:p w14:paraId="6B4E0AE9" w14:textId="77777777" w:rsidR="00C65A8C" w:rsidRPr="00395016" w:rsidRDefault="00C65A8C" w:rsidP="00AA1436">
            <w:r>
              <w:t xml:space="preserve">NDI </w:t>
            </w:r>
            <w:proofErr w:type="gramStart"/>
            <w:r>
              <w:t>headache</w:t>
            </w:r>
            <w:proofErr w:type="gramEnd"/>
            <w:r>
              <w:t xml:space="preserve"> severe frequently</w:t>
            </w:r>
          </w:p>
        </w:tc>
        <w:tc>
          <w:tcPr>
            <w:tcW w:w="1740" w:type="dxa"/>
          </w:tcPr>
          <w:p w14:paraId="2C058907" w14:textId="5623081A" w:rsidR="00C65A8C" w:rsidRPr="00395016" w:rsidRDefault="0022668E" w:rsidP="00AA1436">
            <w:r>
              <w:t>2.164</w:t>
            </w:r>
          </w:p>
        </w:tc>
        <w:tc>
          <w:tcPr>
            <w:tcW w:w="1739" w:type="dxa"/>
          </w:tcPr>
          <w:p w14:paraId="6B669919" w14:textId="71D13998" w:rsidR="00C65A8C" w:rsidRPr="00395016" w:rsidRDefault="00BE2197" w:rsidP="00AA1436">
            <w:r>
              <w:t>1.654</w:t>
            </w:r>
          </w:p>
        </w:tc>
        <w:tc>
          <w:tcPr>
            <w:tcW w:w="1744" w:type="dxa"/>
          </w:tcPr>
          <w:p w14:paraId="5A0C3FD4" w14:textId="7B185B99" w:rsidR="00C65A8C" w:rsidRPr="00395016" w:rsidRDefault="00BE2197" w:rsidP="00AA1436">
            <w:r>
              <w:t>2.915</w:t>
            </w:r>
          </w:p>
        </w:tc>
        <w:tc>
          <w:tcPr>
            <w:tcW w:w="1823" w:type="dxa"/>
          </w:tcPr>
          <w:p w14:paraId="22F989A6" w14:textId="0EDE8559" w:rsidR="00C65A8C" w:rsidRPr="00395016" w:rsidRDefault="0022668E" w:rsidP="00AA1436">
            <w:r>
              <w:t>0.000</w:t>
            </w:r>
          </w:p>
        </w:tc>
      </w:tr>
      <w:tr w:rsidR="00C65A8C" w:rsidRPr="00395016" w14:paraId="365E691E" w14:textId="77777777" w:rsidTr="00AA1436">
        <w:tc>
          <w:tcPr>
            <w:tcW w:w="2304" w:type="dxa"/>
          </w:tcPr>
          <w:p w14:paraId="769A3573" w14:textId="77777777" w:rsidR="00C65A8C" w:rsidRPr="00395016" w:rsidRDefault="00C65A8C" w:rsidP="00AA1436">
            <w:r>
              <w:t>NDI headache all the time</w:t>
            </w:r>
          </w:p>
        </w:tc>
        <w:tc>
          <w:tcPr>
            <w:tcW w:w="1740" w:type="dxa"/>
          </w:tcPr>
          <w:p w14:paraId="150171F8" w14:textId="7CDA02FA" w:rsidR="00C65A8C" w:rsidRPr="00395016" w:rsidRDefault="0022668E" w:rsidP="00AA1436">
            <w:r>
              <w:t>3.377</w:t>
            </w:r>
          </w:p>
        </w:tc>
        <w:tc>
          <w:tcPr>
            <w:tcW w:w="1739" w:type="dxa"/>
          </w:tcPr>
          <w:p w14:paraId="737DEDDD" w14:textId="1E146626" w:rsidR="00C65A8C" w:rsidRPr="00395016" w:rsidRDefault="00BE2197" w:rsidP="00AA1436">
            <w:r>
              <w:t>2.460</w:t>
            </w:r>
          </w:p>
        </w:tc>
        <w:tc>
          <w:tcPr>
            <w:tcW w:w="1744" w:type="dxa"/>
          </w:tcPr>
          <w:p w14:paraId="411B2F05" w14:textId="2B539270" w:rsidR="00C65A8C" w:rsidRPr="00395016" w:rsidRDefault="00BE2197" w:rsidP="00AA1436">
            <w:r>
              <w:t>4.870</w:t>
            </w:r>
          </w:p>
        </w:tc>
        <w:tc>
          <w:tcPr>
            <w:tcW w:w="1823" w:type="dxa"/>
          </w:tcPr>
          <w:p w14:paraId="4AE7B6D8" w14:textId="33B794E5" w:rsidR="00C65A8C" w:rsidRPr="00395016" w:rsidRDefault="0022668E" w:rsidP="00AA1436">
            <w:r>
              <w:t>0.000</w:t>
            </w:r>
          </w:p>
        </w:tc>
      </w:tr>
      <w:tr w:rsidR="00C65A8C" w:rsidRPr="00395016" w14:paraId="198D0CBB" w14:textId="77777777" w:rsidTr="00AA1436">
        <w:tc>
          <w:tcPr>
            <w:tcW w:w="2304" w:type="dxa"/>
          </w:tcPr>
          <w:p w14:paraId="5EF365E9" w14:textId="77777777" w:rsidR="00C65A8C" w:rsidRPr="00395016" w:rsidRDefault="00C65A8C" w:rsidP="00AA1436">
            <w:r w:rsidRPr="00395016">
              <w:t>Private hospitals</w:t>
            </w:r>
          </w:p>
        </w:tc>
        <w:tc>
          <w:tcPr>
            <w:tcW w:w="1740" w:type="dxa"/>
          </w:tcPr>
          <w:p w14:paraId="3A997675" w14:textId="3E79E8CE" w:rsidR="00C65A8C" w:rsidRPr="00395016" w:rsidRDefault="0022668E" w:rsidP="00AA1436">
            <w:r>
              <w:t>0.711</w:t>
            </w:r>
          </w:p>
        </w:tc>
        <w:tc>
          <w:tcPr>
            <w:tcW w:w="1739" w:type="dxa"/>
          </w:tcPr>
          <w:p w14:paraId="2C62460A" w14:textId="7C3B60C1" w:rsidR="00C65A8C" w:rsidRPr="00395016" w:rsidRDefault="00496444" w:rsidP="00AA1436">
            <w:r>
              <w:t>0.604</w:t>
            </w:r>
          </w:p>
        </w:tc>
        <w:tc>
          <w:tcPr>
            <w:tcW w:w="1744" w:type="dxa"/>
          </w:tcPr>
          <w:p w14:paraId="5125B7D0" w14:textId="13DD038A" w:rsidR="00C65A8C" w:rsidRPr="00395016" w:rsidRDefault="00496444" w:rsidP="00AA1436">
            <w:r>
              <w:t>0.831</w:t>
            </w:r>
          </w:p>
        </w:tc>
        <w:tc>
          <w:tcPr>
            <w:tcW w:w="1823" w:type="dxa"/>
          </w:tcPr>
          <w:p w14:paraId="2F0979A9" w14:textId="42661DF1" w:rsidR="00C65A8C" w:rsidRPr="00395016" w:rsidRDefault="0022668E" w:rsidP="00AA1436">
            <w:r>
              <w:t>0.000</w:t>
            </w:r>
          </w:p>
        </w:tc>
      </w:tr>
      <w:tr w:rsidR="00C65A8C" w:rsidRPr="00395016" w14:paraId="7354B3C6" w14:textId="77777777" w:rsidTr="00AA1436">
        <w:tc>
          <w:tcPr>
            <w:tcW w:w="2304" w:type="dxa"/>
          </w:tcPr>
          <w:p w14:paraId="532E2E96" w14:textId="77777777" w:rsidR="00C65A8C" w:rsidRPr="00395016" w:rsidRDefault="00C65A8C" w:rsidP="00AA1436">
            <w:r w:rsidRPr="00395016">
              <w:t>Bergen university hospital</w:t>
            </w:r>
          </w:p>
        </w:tc>
        <w:tc>
          <w:tcPr>
            <w:tcW w:w="1740" w:type="dxa"/>
          </w:tcPr>
          <w:p w14:paraId="2DBE035D" w14:textId="62F785FC" w:rsidR="00C65A8C" w:rsidRPr="00395016" w:rsidRDefault="0022668E" w:rsidP="00AA1436">
            <w:r>
              <w:t>1.005</w:t>
            </w:r>
          </w:p>
        </w:tc>
        <w:tc>
          <w:tcPr>
            <w:tcW w:w="1739" w:type="dxa"/>
          </w:tcPr>
          <w:p w14:paraId="6D93DC93" w14:textId="116A103E" w:rsidR="00C65A8C" w:rsidRPr="00395016" w:rsidRDefault="00496444" w:rsidP="00AA1436">
            <w:r>
              <w:t>0.</w:t>
            </w:r>
            <w:r w:rsidR="00D46D31">
              <w:t>8</w:t>
            </w:r>
            <w:r>
              <w:t>16</w:t>
            </w:r>
          </w:p>
        </w:tc>
        <w:tc>
          <w:tcPr>
            <w:tcW w:w="1744" w:type="dxa"/>
          </w:tcPr>
          <w:p w14:paraId="5C81F2C7" w14:textId="0C88A734" w:rsidR="00C65A8C" w:rsidRPr="00395016" w:rsidRDefault="00496444" w:rsidP="00AA1436">
            <w:r>
              <w:t>1.224</w:t>
            </w:r>
          </w:p>
        </w:tc>
        <w:tc>
          <w:tcPr>
            <w:tcW w:w="1823" w:type="dxa"/>
          </w:tcPr>
          <w:p w14:paraId="004BB468" w14:textId="05CB8AD4" w:rsidR="00C65A8C" w:rsidRPr="00395016" w:rsidRDefault="0022668E" w:rsidP="00AA1436">
            <w:r>
              <w:t>0.964</w:t>
            </w:r>
          </w:p>
        </w:tc>
      </w:tr>
      <w:tr w:rsidR="00C65A8C" w:rsidRPr="00395016" w14:paraId="2A773F59" w14:textId="77777777" w:rsidTr="00AA1436">
        <w:tc>
          <w:tcPr>
            <w:tcW w:w="2304" w:type="dxa"/>
          </w:tcPr>
          <w:p w14:paraId="1381A367" w14:textId="77777777" w:rsidR="00C65A8C" w:rsidRPr="00395016" w:rsidRDefault="00C65A8C" w:rsidP="00AA1436">
            <w:r w:rsidRPr="00395016">
              <w:t xml:space="preserve">Oslo university hospital </w:t>
            </w:r>
            <w:proofErr w:type="spellStart"/>
            <w:r w:rsidRPr="00395016">
              <w:t>Rikshospitalet</w:t>
            </w:r>
            <w:proofErr w:type="spellEnd"/>
          </w:p>
        </w:tc>
        <w:tc>
          <w:tcPr>
            <w:tcW w:w="1740" w:type="dxa"/>
          </w:tcPr>
          <w:p w14:paraId="6F665AA4" w14:textId="2002E92E" w:rsidR="00C65A8C" w:rsidRPr="00395016" w:rsidRDefault="0022668E" w:rsidP="00AA1436">
            <w:r>
              <w:t>1.163</w:t>
            </w:r>
          </w:p>
        </w:tc>
        <w:tc>
          <w:tcPr>
            <w:tcW w:w="1739" w:type="dxa"/>
          </w:tcPr>
          <w:p w14:paraId="44B03692" w14:textId="73FFEC8E" w:rsidR="00C65A8C" w:rsidRPr="00395016" w:rsidRDefault="00496444" w:rsidP="00AA1436">
            <w:r>
              <w:t>1.003</w:t>
            </w:r>
          </w:p>
        </w:tc>
        <w:tc>
          <w:tcPr>
            <w:tcW w:w="1744" w:type="dxa"/>
          </w:tcPr>
          <w:p w14:paraId="372A5595" w14:textId="5734D455" w:rsidR="00C65A8C" w:rsidRPr="00395016" w:rsidRDefault="00496444" w:rsidP="00AA1436">
            <w:r>
              <w:t>1.350</w:t>
            </w:r>
          </w:p>
        </w:tc>
        <w:tc>
          <w:tcPr>
            <w:tcW w:w="1823" w:type="dxa"/>
          </w:tcPr>
          <w:p w14:paraId="6E220719" w14:textId="2659C4FA" w:rsidR="00C65A8C" w:rsidRPr="00395016" w:rsidRDefault="0022668E" w:rsidP="00AA1436">
            <w:r>
              <w:t>0.143</w:t>
            </w:r>
          </w:p>
        </w:tc>
      </w:tr>
      <w:tr w:rsidR="00C65A8C" w:rsidRPr="00395016" w14:paraId="185245BC" w14:textId="77777777" w:rsidTr="00AA1436">
        <w:tc>
          <w:tcPr>
            <w:tcW w:w="2304" w:type="dxa"/>
          </w:tcPr>
          <w:p w14:paraId="3BC5F726" w14:textId="77777777" w:rsidR="00C65A8C" w:rsidRPr="00395016" w:rsidRDefault="00C65A8C" w:rsidP="00AA1436">
            <w:r w:rsidRPr="00395016">
              <w:t>Trondheim university hospital</w:t>
            </w:r>
          </w:p>
        </w:tc>
        <w:tc>
          <w:tcPr>
            <w:tcW w:w="1740" w:type="dxa"/>
          </w:tcPr>
          <w:p w14:paraId="34A74106" w14:textId="1F887A48" w:rsidR="00C65A8C" w:rsidRPr="00395016" w:rsidRDefault="0022668E" w:rsidP="00AA1436">
            <w:r>
              <w:t>0.853</w:t>
            </w:r>
          </w:p>
        </w:tc>
        <w:tc>
          <w:tcPr>
            <w:tcW w:w="1739" w:type="dxa"/>
          </w:tcPr>
          <w:p w14:paraId="0F766351" w14:textId="082AB8F7" w:rsidR="00C65A8C" w:rsidRPr="00395016" w:rsidRDefault="00D46D31" w:rsidP="00AA1436">
            <w:r>
              <w:t>0.</w:t>
            </w:r>
            <w:r w:rsidR="00637B5D">
              <w:t>683</w:t>
            </w:r>
          </w:p>
        </w:tc>
        <w:tc>
          <w:tcPr>
            <w:tcW w:w="1744" w:type="dxa"/>
          </w:tcPr>
          <w:p w14:paraId="4BCCCFA0" w14:textId="7FD8677C" w:rsidR="00C65A8C" w:rsidRPr="00395016" w:rsidRDefault="00D46D31" w:rsidP="00AA1436">
            <w:r>
              <w:t>1.</w:t>
            </w:r>
            <w:r w:rsidR="00637B5D">
              <w:t>053</w:t>
            </w:r>
          </w:p>
        </w:tc>
        <w:tc>
          <w:tcPr>
            <w:tcW w:w="1823" w:type="dxa"/>
          </w:tcPr>
          <w:p w14:paraId="0B46059E" w14:textId="146FAF7F" w:rsidR="00C65A8C" w:rsidRPr="00395016" w:rsidRDefault="0022668E" w:rsidP="00AA1436">
            <w:r>
              <w:t>0.143</w:t>
            </w:r>
          </w:p>
        </w:tc>
      </w:tr>
      <w:tr w:rsidR="00C65A8C" w:rsidRPr="00395016" w14:paraId="263AD00E" w14:textId="77777777" w:rsidTr="00AA1436">
        <w:tc>
          <w:tcPr>
            <w:tcW w:w="2304" w:type="dxa"/>
          </w:tcPr>
          <w:p w14:paraId="2749EDC7" w14:textId="77777777" w:rsidR="00C65A8C" w:rsidRPr="00395016" w:rsidRDefault="00C65A8C" w:rsidP="00AA1436">
            <w:r w:rsidRPr="00395016">
              <w:lastRenderedPageBreak/>
              <w:t>Stavanger university hospital</w:t>
            </w:r>
          </w:p>
        </w:tc>
        <w:tc>
          <w:tcPr>
            <w:tcW w:w="1740" w:type="dxa"/>
          </w:tcPr>
          <w:p w14:paraId="5A33B2C6" w14:textId="4D017801" w:rsidR="00C65A8C" w:rsidRPr="00395016" w:rsidRDefault="0022668E" w:rsidP="00AA1436">
            <w:r>
              <w:t>1.203</w:t>
            </w:r>
          </w:p>
        </w:tc>
        <w:tc>
          <w:tcPr>
            <w:tcW w:w="1739" w:type="dxa"/>
          </w:tcPr>
          <w:p w14:paraId="0C5E3AB6" w14:textId="04DF20FE" w:rsidR="00C65A8C" w:rsidRPr="00395016" w:rsidRDefault="00637B5D" w:rsidP="00AA1436">
            <w:r>
              <w:t>0.984</w:t>
            </w:r>
          </w:p>
        </w:tc>
        <w:tc>
          <w:tcPr>
            <w:tcW w:w="1744" w:type="dxa"/>
          </w:tcPr>
          <w:p w14:paraId="15FF175C" w14:textId="26AAF302" w:rsidR="00C65A8C" w:rsidRPr="00395016" w:rsidRDefault="00637B5D" w:rsidP="00AA1436">
            <w:r>
              <w:t>1.481</w:t>
            </w:r>
          </w:p>
        </w:tc>
        <w:tc>
          <w:tcPr>
            <w:tcW w:w="1823" w:type="dxa"/>
          </w:tcPr>
          <w:p w14:paraId="762FE395" w14:textId="3B2F0BBB" w:rsidR="00C65A8C" w:rsidRPr="00395016" w:rsidRDefault="0022668E" w:rsidP="00AA1436">
            <w:r>
              <w:t>0.078</w:t>
            </w:r>
          </w:p>
        </w:tc>
      </w:tr>
      <w:tr w:rsidR="00C65A8C" w:rsidRPr="00395016" w14:paraId="66D6C317" w14:textId="77777777" w:rsidTr="00AA1436">
        <w:tc>
          <w:tcPr>
            <w:tcW w:w="2304" w:type="dxa"/>
          </w:tcPr>
          <w:p w14:paraId="394C658E" w14:textId="77777777" w:rsidR="00C65A8C" w:rsidRPr="00395016" w:rsidRDefault="00C65A8C" w:rsidP="00AA1436">
            <w:r w:rsidRPr="00395016">
              <w:t>Tromsø university hospital</w:t>
            </w:r>
          </w:p>
        </w:tc>
        <w:tc>
          <w:tcPr>
            <w:tcW w:w="1740" w:type="dxa"/>
          </w:tcPr>
          <w:p w14:paraId="42E0C277" w14:textId="52791533" w:rsidR="00C65A8C" w:rsidRPr="00395016" w:rsidRDefault="0022668E" w:rsidP="00AA1436">
            <w:r>
              <w:t>0.905</w:t>
            </w:r>
          </w:p>
        </w:tc>
        <w:tc>
          <w:tcPr>
            <w:tcW w:w="1739" w:type="dxa"/>
          </w:tcPr>
          <w:p w14:paraId="43912CD1" w14:textId="040FDE46" w:rsidR="00C65A8C" w:rsidRPr="00395016" w:rsidRDefault="00637B5D" w:rsidP="00AA1436">
            <w:r>
              <w:t>0.702</w:t>
            </w:r>
          </w:p>
        </w:tc>
        <w:tc>
          <w:tcPr>
            <w:tcW w:w="1744" w:type="dxa"/>
          </w:tcPr>
          <w:p w14:paraId="337122BF" w14:textId="44C5D55D" w:rsidR="00C65A8C" w:rsidRPr="00395016" w:rsidRDefault="00637B5D" w:rsidP="00AA1436">
            <w:r>
              <w:t>1.161</w:t>
            </w:r>
          </w:p>
        </w:tc>
        <w:tc>
          <w:tcPr>
            <w:tcW w:w="1823" w:type="dxa"/>
          </w:tcPr>
          <w:p w14:paraId="164EC48B" w14:textId="1804F983" w:rsidR="00C65A8C" w:rsidRPr="00395016" w:rsidRDefault="0022668E" w:rsidP="00AA1436">
            <w:r>
              <w:t>0.444</w:t>
            </w:r>
          </w:p>
        </w:tc>
      </w:tr>
      <w:tr w:rsidR="00C65A8C" w:rsidRPr="00395016" w14:paraId="709BC1F9" w14:textId="77777777" w:rsidTr="00AA1436">
        <w:tc>
          <w:tcPr>
            <w:tcW w:w="2304" w:type="dxa"/>
          </w:tcPr>
          <w:p w14:paraId="580724D7" w14:textId="65F7A795" w:rsidR="00C65A8C" w:rsidRPr="00395016" w:rsidRDefault="00C65A8C" w:rsidP="00AA1436">
            <w:r w:rsidRPr="00395016">
              <w:t xml:space="preserve">Oslo university hospital </w:t>
            </w:r>
            <w:proofErr w:type="spellStart"/>
            <w:r w:rsidRPr="00395016">
              <w:t>Ullev</w:t>
            </w:r>
            <w:r w:rsidR="00B737C1">
              <w:t>aa</w:t>
            </w:r>
            <w:r w:rsidRPr="00395016">
              <w:t>l</w:t>
            </w:r>
            <w:proofErr w:type="spellEnd"/>
          </w:p>
        </w:tc>
        <w:tc>
          <w:tcPr>
            <w:tcW w:w="1740" w:type="dxa"/>
          </w:tcPr>
          <w:p w14:paraId="251D43FE" w14:textId="6FA8AF73" w:rsidR="00C65A8C" w:rsidRPr="00395016" w:rsidRDefault="00FE376D" w:rsidP="00AA1436">
            <w:r>
              <w:t>1.296</w:t>
            </w:r>
          </w:p>
        </w:tc>
        <w:tc>
          <w:tcPr>
            <w:tcW w:w="1739" w:type="dxa"/>
          </w:tcPr>
          <w:p w14:paraId="6EC632B9" w14:textId="4189D073" w:rsidR="00C65A8C" w:rsidRPr="00395016" w:rsidRDefault="000F40CC" w:rsidP="00AA1436">
            <w:r>
              <w:t>0.</w:t>
            </w:r>
            <w:r w:rsidR="00866274">
              <w:t>796*</w:t>
            </w:r>
          </w:p>
        </w:tc>
        <w:tc>
          <w:tcPr>
            <w:tcW w:w="1744" w:type="dxa"/>
          </w:tcPr>
          <w:p w14:paraId="4494E00A" w14:textId="5F0EB619" w:rsidR="00C65A8C" w:rsidRPr="00395016" w:rsidRDefault="00866274" w:rsidP="00AA1436">
            <w:r>
              <w:t>2.110*</w:t>
            </w:r>
          </w:p>
        </w:tc>
        <w:tc>
          <w:tcPr>
            <w:tcW w:w="1823" w:type="dxa"/>
          </w:tcPr>
          <w:p w14:paraId="1E63AACA" w14:textId="54958483" w:rsidR="00C65A8C" w:rsidRPr="00395016" w:rsidRDefault="00FE376D" w:rsidP="00AA1436">
            <w:r>
              <w:t>0.298</w:t>
            </w:r>
          </w:p>
        </w:tc>
      </w:tr>
    </w:tbl>
    <w:p w14:paraId="696A60EB" w14:textId="175C557C" w:rsidR="00510BE8" w:rsidRPr="00EF53A1" w:rsidRDefault="00C65A8C" w:rsidP="00510BE8">
      <w:pPr>
        <w:rPr>
          <w:sz w:val="18"/>
          <w:szCs w:val="18"/>
        </w:rPr>
      </w:pPr>
      <w:r w:rsidRPr="00EF53A1">
        <w:rPr>
          <w:sz w:val="18"/>
          <w:szCs w:val="18"/>
        </w:rPr>
        <w:t>Lower education – less than 4 years of university. Hard physical work – not working at a desk or with light physical labor. Anxiety/Depression as scored on the EQ-5D</w:t>
      </w:r>
      <w:r w:rsidR="007C22B6">
        <w:rPr>
          <w:sz w:val="18"/>
          <w:szCs w:val="18"/>
        </w:rPr>
        <w:t>-5</w:t>
      </w:r>
      <w:r w:rsidRPr="00EF53A1">
        <w:rPr>
          <w:sz w:val="18"/>
          <w:szCs w:val="18"/>
        </w:rPr>
        <w:t xml:space="preserve">L form. Litigation – enrolled in litigation against the Norwegian medical welfare fund. Paresis – as scored based on </w:t>
      </w:r>
      <w:proofErr w:type="gramStart"/>
      <w:r w:rsidRPr="00EF53A1">
        <w:rPr>
          <w:sz w:val="18"/>
          <w:szCs w:val="18"/>
        </w:rPr>
        <w:t>patients</w:t>
      </w:r>
      <w:proofErr w:type="gramEnd"/>
      <w:r w:rsidRPr="00EF53A1">
        <w:rPr>
          <w:sz w:val="18"/>
          <w:szCs w:val="18"/>
        </w:rPr>
        <w:t xml:space="preserve"> perception. </w:t>
      </w:r>
      <w:proofErr w:type="spellStart"/>
      <w:r w:rsidRPr="00EF53A1">
        <w:rPr>
          <w:sz w:val="18"/>
          <w:szCs w:val="18"/>
        </w:rPr>
        <w:t>Compl</w:t>
      </w:r>
      <w:proofErr w:type="spellEnd"/>
      <w:r w:rsidRPr="00EF53A1">
        <w:rPr>
          <w:sz w:val="18"/>
          <w:szCs w:val="18"/>
        </w:rPr>
        <w:t xml:space="preserve">. – complication at 12 months </w:t>
      </w:r>
      <w:proofErr w:type="spellStart"/>
      <w:r w:rsidRPr="00EF53A1">
        <w:rPr>
          <w:sz w:val="18"/>
          <w:szCs w:val="18"/>
        </w:rPr>
        <w:t>post surgery</w:t>
      </w:r>
      <w:proofErr w:type="spellEnd"/>
      <w:r w:rsidRPr="00EF53A1">
        <w:rPr>
          <w:sz w:val="18"/>
          <w:szCs w:val="18"/>
        </w:rPr>
        <w:t>, as reported by the patient.</w:t>
      </w:r>
      <w:r>
        <w:rPr>
          <w:sz w:val="18"/>
          <w:szCs w:val="18"/>
        </w:rPr>
        <w:t xml:space="preserve"> NDI – Neck Disability Index. NRS – numeric rating scale. </w:t>
      </w:r>
      <w:r w:rsidR="00510BE8">
        <w:rPr>
          <w:sz w:val="18"/>
          <w:szCs w:val="18"/>
        </w:rPr>
        <w:t>*CI from the parametric analysis due to the deviation function in SPSS</w:t>
      </w:r>
    </w:p>
    <w:p w14:paraId="226D6F4F" w14:textId="3114FA81" w:rsidR="00C65A8C" w:rsidRPr="00EF53A1" w:rsidRDefault="00C65A8C" w:rsidP="00C65A8C">
      <w:pPr>
        <w:rPr>
          <w:sz w:val="18"/>
          <w:szCs w:val="18"/>
        </w:rPr>
      </w:pPr>
    </w:p>
    <w:p w14:paraId="3F063665" w14:textId="77777777" w:rsidR="009A1E35" w:rsidRDefault="009A1E35"/>
    <w:sectPr w:rsidR="009A1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8C"/>
    <w:rsid w:val="0003452B"/>
    <w:rsid w:val="00045222"/>
    <w:rsid w:val="00070CC6"/>
    <w:rsid w:val="000767A0"/>
    <w:rsid w:val="000D577D"/>
    <w:rsid w:val="000E3DD8"/>
    <w:rsid w:val="000F40CC"/>
    <w:rsid w:val="0010266A"/>
    <w:rsid w:val="001146CB"/>
    <w:rsid w:val="00125F32"/>
    <w:rsid w:val="001A4F26"/>
    <w:rsid w:val="001D3336"/>
    <w:rsid w:val="001D6A83"/>
    <w:rsid w:val="0022668E"/>
    <w:rsid w:val="0023106C"/>
    <w:rsid w:val="002510E9"/>
    <w:rsid w:val="00251E3E"/>
    <w:rsid w:val="00255BDA"/>
    <w:rsid w:val="0026151A"/>
    <w:rsid w:val="00290EAF"/>
    <w:rsid w:val="002D217B"/>
    <w:rsid w:val="002F2119"/>
    <w:rsid w:val="00302A00"/>
    <w:rsid w:val="00392BCE"/>
    <w:rsid w:val="00395CC1"/>
    <w:rsid w:val="003B2595"/>
    <w:rsid w:val="003E2B64"/>
    <w:rsid w:val="003E737D"/>
    <w:rsid w:val="00417A09"/>
    <w:rsid w:val="004549A0"/>
    <w:rsid w:val="004618AE"/>
    <w:rsid w:val="00461E22"/>
    <w:rsid w:val="004702D5"/>
    <w:rsid w:val="004712FB"/>
    <w:rsid w:val="00496444"/>
    <w:rsid w:val="004D77F2"/>
    <w:rsid w:val="004F487D"/>
    <w:rsid w:val="00510BE8"/>
    <w:rsid w:val="00527FB1"/>
    <w:rsid w:val="00572D5F"/>
    <w:rsid w:val="00592ED9"/>
    <w:rsid w:val="005C482F"/>
    <w:rsid w:val="005F772A"/>
    <w:rsid w:val="00601BA0"/>
    <w:rsid w:val="0061326F"/>
    <w:rsid w:val="00637B5D"/>
    <w:rsid w:val="00644D52"/>
    <w:rsid w:val="0067645D"/>
    <w:rsid w:val="006B75FE"/>
    <w:rsid w:val="006D2C07"/>
    <w:rsid w:val="00747088"/>
    <w:rsid w:val="007B6F75"/>
    <w:rsid w:val="007C20A5"/>
    <w:rsid w:val="007C22B6"/>
    <w:rsid w:val="007C272C"/>
    <w:rsid w:val="007C358E"/>
    <w:rsid w:val="008409BF"/>
    <w:rsid w:val="00846138"/>
    <w:rsid w:val="0084664B"/>
    <w:rsid w:val="00866274"/>
    <w:rsid w:val="008756B6"/>
    <w:rsid w:val="008966F6"/>
    <w:rsid w:val="00896B1B"/>
    <w:rsid w:val="008C6C84"/>
    <w:rsid w:val="00944CDE"/>
    <w:rsid w:val="00963F6B"/>
    <w:rsid w:val="009A1E35"/>
    <w:rsid w:val="00A1371C"/>
    <w:rsid w:val="00A50764"/>
    <w:rsid w:val="00AB33F8"/>
    <w:rsid w:val="00AD220C"/>
    <w:rsid w:val="00AD27FD"/>
    <w:rsid w:val="00AD65EC"/>
    <w:rsid w:val="00AF5382"/>
    <w:rsid w:val="00B42D6E"/>
    <w:rsid w:val="00B60AB1"/>
    <w:rsid w:val="00B64EA9"/>
    <w:rsid w:val="00B737C1"/>
    <w:rsid w:val="00B742C6"/>
    <w:rsid w:val="00B74AC2"/>
    <w:rsid w:val="00B81B67"/>
    <w:rsid w:val="00BB2C34"/>
    <w:rsid w:val="00BD00FA"/>
    <w:rsid w:val="00BE2197"/>
    <w:rsid w:val="00C0326B"/>
    <w:rsid w:val="00C06380"/>
    <w:rsid w:val="00C33E31"/>
    <w:rsid w:val="00C656FF"/>
    <w:rsid w:val="00C65A8C"/>
    <w:rsid w:val="00C7260E"/>
    <w:rsid w:val="00CA17B1"/>
    <w:rsid w:val="00CF5FCE"/>
    <w:rsid w:val="00D100DF"/>
    <w:rsid w:val="00D26F20"/>
    <w:rsid w:val="00D45118"/>
    <w:rsid w:val="00D46D31"/>
    <w:rsid w:val="00DC25D7"/>
    <w:rsid w:val="00DD4F06"/>
    <w:rsid w:val="00DF09EE"/>
    <w:rsid w:val="00E41FC4"/>
    <w:rsid w:val="00E63F5A"/>
    <w:rsid w:val="00E96D61"/>
    <w:rsid w:val="00EA1B7D"/>
    <w:rsid w:val="00EB4DA1"/>
    <w:rsid w:val="00EB5A21"/>
    <w:rsid w:val="00ED6F15"/>
    <w:rsid w:val="00EF2DCF"/>
    <w:rsid w:val="00F04198"/>
    <w:rsid w:val="00F463CE"/>
    <w:rsid w:val="00F810AA"/>
    <w:rsid w:val="00FB6326"/>
    <w:rsid w:val="00FE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7E28B"/>
  <w15:chartTrackingRefBased/>
  <w15:docId w15:val="{B84BCB8E-DF35-4197-B310-81661BD2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A8C"/>
  </w:style>
  <w:style w:type="paragraph" w:styleId="Heading1">
    <w:name w:val="heading 1"/>
    <w:basedOn w:val="Normal"/>
    <w:next w:val="Normal"/>
    <w:link w:val="Heading1Char"/>
    <w:uiPriority w:val="9"/>
    <w:qFormat/>
    <w:rsid w:val="00C65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A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A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A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A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A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A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A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5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5A8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6</TotalTime>
  <Pages>6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rner</dc:creator>
  <cp:keywords/>
  <dc:description/>
  <cp:lastModifiedBy>David Werner</cp:lastModifiedBy>
  <cp:revision>106</cp:revision>
  <dcterms:created xsi:type="dcterms:W3CDTF">2025-10-06T10:12:00Z</dcterms:created>
  <dcterms:modified xsi:type="dcterms:W3CDTF">2026-02-16T11:32:00Z</dcterms:modified>
</cp:coreProperties>
</file>